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C5D" w:rsidRDefault="002C4C5D">
      <w:pPr>
        <w:rPr>
          <w:ins w:id="0" w:author="Olivia Oxlade" w:date="2015-05-12T14:19:00Z"/>
          <w:b/>
        </w:rPr>
      </w:pPr>
      <w:ins w:id="1" w:author="Olivia Oxlade" w:date="2015-05-12T14:19:00Z">
        <w:r>
          <w:rPr>
            <w:b/>
          </w:rPr>
          <w:t>File S1:</w:t>
        </w:r>
      </w:ins>
    </w:p>
    <w:p w:rsidR="00600374" w:rsidRDefault="00600374">
      <w:r w:rsidRPr="00B24C95">
        <w:rPr>
          <w:b/>
        </w:rPr>
        <w:t>Model overview:</w:t>
      </w:r>
      <w:r>
        <w:t xml:space="preserve">  We created a dynamic deterministic compartmental model of the TB epidemic using  </w:t>
      </w:r>
      <w:r w:rsidRPr="00E10F4C">
        <w:t xml:space="preserve">methods </w:t>
      </w:r>
      <w:r w:rsidR="00AB6D55">
        <w:t xml:space="preserve">similar to those </w:t>
      </w:r>
      <w:r w:rsidRPr="00E10F4C">
        <w:t xml:space="preserve">previously described in the literature </w:t>
      </w:r>
      <w:r w:rsidR="00465625">
        <w:fldChar w:fldCharType="begin"/>
      </w:r>
      <w:r w:rsidR="00D90044">
        <w:instrText xml:space="preserve"> ADDIN EN.CITE &lt;EndNote&gt;&lt;Cite&gt;&lt;Author&gt;Lin&lt;/Author&gt;&lt;Year&gt;2008&lt;/Year&gt;&lt;RecNum&gt;34&lt;/RecNum&gt;&lt;DisplayText&gt;[1]&lt;/DisplayText&gt;&lt;record&gt;&lt;rec-number&gt;34&lt;/rec-number&gt;&lt;foreign-keys&gt;&lt;key app="EN" db-id="2aw9s025vwx2x2e5fv7v5dac0z9ppr5sdzvw" timestamp="1387219603"&gt;34&lt;/key&gt;&lt;/foreign-keys&gt;&lt;ref-type name="Journal Article"&gt;17&lt;/ref-type&gt;&lt;contributors&gt;&lt;authors&gt;&lt;author&gt;Lin, H. H.&lt;/author&gt;&lt;author&gt;Murray, M.&lt;/author&gt;&lt;author&gt;Cohen, T.&lt;/author&gt;&lt;author&gt;Colijn, C.&lt;/author&gt;&lt;author&gt;Ezzati, M.&lt;/author&gt;&lt;/authors&gt;&lt;/contributors&gt;&lt;auth-address&gt;Department of Epidemiology, Harvard School of Public Health, Boston, MA, USA.&lt;/auth-address&gt;&lt;titles&gt;&lt;title&gt;Effects of smoking and solid-fuel use on COPD, lung cancer, and tuberculosis in China: a time-based, multiple risk factor, modelling study&lt;/title&gt;&lt;secondary-title&gt;Lancet&lt;/secondary-title&gt;&lt;/titles&gt;&lt;periodical&gt;&lt;full-title&gt;Lancet&lt;/full-title&gt;&lt;/periodical&gt;&lt;pages&gt;1473-83&lt;/pages&gt;&lt;volume&gt;372&lt;/volume&gt;&lt;number&gt;9648&lt;/number&gt;&lt;edition&gt;2008/10/07&lt;/edition&gt;&lt;keywords&gt;&lt;keyword&gt;Air Pollution, Indoor/*adverse effects&lt;/keyword&gt;&lt;keyword&gt;China/epidemiology&lt;/keyword&gt;&lt;keyword&gt;Female&lt;/keyword&gt;&lt;keyword&gt;Humans&lt;/keyword&gt;&lt;keyword&gt;Lung Neoplasms/epidemiology/*etiology/mortality&lt;/keyword&gt;&lt;keyword&gt;Male&lt;/keyword&gt;&lt;keyword&gt;Meta-Analysis as Topic&lt;/keyword&gt;&lt;keyword&gt;Prevalence&lt;/keyword&gt;&lt;keyword&gt;Pulmonary Disease, Chronic Obstructive/epidemiology/*etiology/mortality&lt;/keyword&gt;&lt;keyword&gt;Risk Factors&lt;/keyword&gt;&lt;keyword&gt;Smoking/*adverse effects/epidemiology&lt;/keyword&gt;&lt;keyword&gt;Tuberculosis/epidemiology/*etiology&lt;/keyword&gt;&lt;/keywords&gt;&lt;dates&gt;&lt;year&gt;2008&lt;/year&gt;&lt;pub-dates&gt;&lt;date&gt;Oct 25&lt;/date&gt;&lt;/pub-dates&gt;&lt;/dates&gt;&lt;isbn&gt;1474-547X (Electronic)&amp;#xD;0140-6736 (Linking)&lt;/isbn&gt;&lt;accession-num&gt;18835640&lt;/accession-num&gt;&lt;urls&gt;&lt;related-urls&gt;&lt;url&gt;http://www.ncbi.nlm.nih.gov/pubmed/18835640&lt;/url&gt;&lt;/related-urls&gt;&lt;/urls&gt;&lt;custom2&gt;2652750&lt;/custom2&gt;&lt;electronic-resource-num&gt;10.1016/S0140-6736(08)61345-8&amp;#xD;S0140-6736(08)61345-8 [pii]&lt;/electronic-resource-num&gt;&lt;language&gt;eng&lt;/language&gt;&lt;/record&gt;&lt;/Cite&gt;&lt;/EndNote&gt;</w:instrText>
      </w:r>
      <w:r w:rsidR="00465625">
        <w:fldChar w:fldCharType="separate"/>
      </w:r>
      <w:r w:rsidR="00D90044">
        <w:rPr>
          <w:noProof/>
        </w:rPr>
        <w:t>[</w:t>
      </w:r>
      <w:hyperlink w:anchor="_ENREF_1" w:tooltip="Lin, 2008 #34" w:history="1">
        <w:r w:rsidR="004F51D7">
          <w:rPr>
            <w:noProof/>
          </w:rPr>
          <w:t>1</w:t>
        </w:r>
      </w:hyperlink>
      <w:r w:rsidR="00D90044">
        <w:rPr>
          <w:noProof/>
        </w:rPr>
        <w:t>]</w:t>
      </w:r>
      <w:r w:rsidR="00465625">
        <w:fldChar w:fldCharType="end"/>
      </w:r>
      <w:r>
        <w:t>.  Difference equations were</w:t>
      </w:r>
      <w:r w:rsidR="00370E15">
        <w:t xml:space="preserve"> used</w:t>
      </w:r>
      <w:r w:rsidR="00100533" w:rsidRPr="00100533">
        <w:t xml:space="preserve"> </w:t>
      </w:r>
      <w:r w:rsidR="00100533">
        <w:t>in order to</w:t>
      </w:r>
      <w:r w:rsidR="00100533" w:rsidRPr="00E10F4C">
        <w:t xml:space="preserve"> take into account two simultaneous proce</w:t>
      </w:r>
      <w:r w:rsidR="00100533">
        <w:t>sses that change with time:  the</w:t>
      </w:r>
      <w:r w:rsidR="00100533" w:rsidRPr="00E10F4C">
        <w:t xml:space="preserve"> infectious process and the </w:t>
      </w:r>
      <w:r w:rsidR="00100533">
        <w:t xml:space="preserve">change in weight distribution in the population.  </w:t>
      </w:r>
      <w:r>
        <w:t xml:space="preserve">The model classified the population by </w:t>
      </w:r>
      <w:r w:rsidR="00100533">
        <w:t xml:space="preserve">TB </w:t>
      </w:r>
      <w:r>
        <w:t>infection/disease status (Fig</w:t>
      </w:r>
      <w:ins w:id="2" w:author="Olivia Oxlade" w:date="2015-05-12T14:23:00Z">
        <w:r w:rsidR="00367707">
          <w:t>.</w:t>
        </w:r>
      </w:ins>
      <w:del w:id="3" w:author="Olivia Oxlade" w:date="2015-05-12T14:23:00Z">
        <w:r w:rsidDel="00367707">
          <w:delText>ure</w:delText>
        </w:r>
      </w:del>
      <w:r>
        <w:t xml:space="preserve"> </w:t>
      </w:r>
      <w:ins w:id="4" w:author="Olivia Oxlade" w:date="2015-05-18T13:40:00Z">
        <w:r w:rsidR="00A45427">
          <w:t>A</w:t>
        </w:r>
      </w:ins>
      <w:del w:id="5" w:author="Olivia Oxlade" w:date="2015-05-18T13:40:00Z">
        <w:r w:rsidR="00842C00" w:rsidDel="00A45427">
          <w:delText>S</w:delText>
        </w:r>
        <w:r w:rsidDel="00A45427">
          <w:delText>1</w:delText>
        </w:r>
      </w:del>
      <w:r>
        <w:t>), and by BMI strata (Fig</w:t>
      </w:r>
      <w:ins w:id="6" w:author="Olivia Oxlade" w:date="2015-05-12T14:23:00Z">
        <w:r w:rsidR="00367707">
          <w:t>.</w:t>
        </w:r>
      </w:ins>
      <w:del w:id="7" w:author="Olivia Oxlade" w:date="2015-05-12T14:23:00Z">
        <w:r w:rsidDel="00367707">
          <w:delText>ure</w:delText>
        </w:r>
      </w:del>
      <w:r>
        <w:t xml:space="preserve"> </w:t>
      </w:r>
      <w:ins w:id="8" w:author="Olivia Oxlade" w:date="2015-05-18T13:41:00Z">
        <w:r w:rsidR="00A45427">
          <w:t>B</w:t>
        </w:r>
      </w:ins>
      <w:del w:id="9" w:author="Olivia Oxlade" w:date="2015-05-18T13:41:00Z">
        <w:r w:rsidR="00842C00" w:rsidDel="00A45427">
          <w:delText>S</w:delText>
        </w:r>
        <w:r w:rsidDel="00A45427">
          <w:delText>2</w:delText>
        </w:r>
      </w:del>
      <w:r>
        <w:t>).</w:t>
      </w:r>
      <w:r w:rsidR="00100533">
        <w:t xml:space="preserve"> </w:t>
      </w:r>
      <w:r>
        <w:t xml:space="preserve"> In the main text we presented an overview of the model  together wi</w:t>
      </w:r>
      <w:r w:rsidR="00100533">
        <w:t>th details of the parameters (Ta</w:t>
      </w:r>
      <w:r>
        <w:t xml:space="preserve">ble 1a and 1b).  More detail of the </w:t>
      </w:r>
      <w:r w:rsidR="00842C00">
        <w:t xml:space="preserve">TB transmission </w:t>
      </w:r>
      <w:r>
        <w:t>mode</w:t>
      </w:r>
      <w:r w:rsidR="00370E15">
        <w:t>l</w:t>
      </w:r>
      <w:r>
        <w:t xml:space="preserve"> is provided  below. </w:t>
      </w:r>
    </w:p>
    <w:p w:rsidR="00D807AB" w:rsidRDefault="00842C00">
      <w:r w:rsidRPr="00B24C95">
        <w:rPr>
          <w:b/>
        </w:rPr>
        <w:t>TB transmission model:</w:t>
      </w:r>
      <w:r w:rsidR="00B24C95">
        <w:t xml:space="preserve"> </w:t>
      </w:r>
      <w:r>
        <w:t>T</w:t>
      </w:r>
      <w:r w:rsidR="00600374">
        <w:t xml:space="preserve">he population </w:t>
      </w:r>
      <w:r>
        <w:t xml:space="preserve">was </w:t>
      </w:r>
      <w:r w:rsidR="0074095E">
        <w:t>categorized</w:t>
      </w:r>
      <w:r>
        <w:t xml:space="preserve"> </w:t>
      </w:r>
      <w:r w:rsidR="00600374">
        <w:t>according to their TB</w:t>
      </w:r>
      <w:r w:rsidR="00100533">
        <w:t xml:space="preserve"> infection/disease</w:t>
      </w:r>
      <w:r w:rsidR="00600374">
        <w:t xml:space="preserve"> status into the following states</w:t>
      </w:r>
      <w:r>
        <w:t xml:space="preserve"> (Fig</w:t>
      </w:r>
      <w:ins w:id="10" w:author="Olivia Oxlade" w:date="2015-05-12T14:23:00Z">
        <w:r w:rsidR="00367707">
          <w:t>.</w:t>
        </w:r>
      </w:ins>
      <w:del w:id="11" w:author="Olivia Oxlade" w:date="2015-05-12T14:23:00Z">
        <w:r w:rsidDel="00367707">
          <w:delText>ure</w:delText>
        </w:r>
      </w:del>
      <w:r>
        <w:t xml:space="preserve"> </w:t>
      </w:r>
      <w:ins w:id="12" w:author="Olivia Oxlade" w:date="2015-05-18T13:41:00Z">
        <w:r w:rsidR="00A45427">
          <w:t>A</w:t>
        </w:r>
      </w:ins>
      <w:del w:id="13" w:author="Olivia Oxlade" w:date="2015-05-18T13:41:00Z">
        <w:r w:rsidDel="00A45427">
          <w:delText>S1</w:delText>
        </w:r>
      </w:del>
      <w:r>
        <w:t>)</w:t>
      </w:r>
      <w:r w:rsidR="00600374">
        <w:t xml:space="preserve">: </w:t>
      </w:r>
      <w:r w:rsidR="00600374" w:rsidRPr="00E10F4C">
        <w:t>susceptible</w:t>
      </w:r>
      <w:r w:rsidR="00600374">
        <w:t xml:space="preserve"> (S) </w:t>
      </w:r>
      <w:r w:rsidR="00600374" w:rsidRPr="00E10F4C">
        <w:t>, latent- fast (</w:t>
      </w:r>
      <w:proofErr w:type="spellStart"/>
      <w:r w:rsidR="00600374" w:rsidRPr="00E10F4C">
        <w:t>ie</w:t>
      </w:r>
      <w:proofErr w:type="spellEnd"/>
      <w:r w:rsidR="00600374" w:rsidRPr="00E10F4C">
        <w:t>. progression to disease from recently acquired infection)</w:t>
      </w:r>
      <w:r w:rsidR="00600374">
        <w:t xml:space="preserve"> (L</w:t>
      </w:r>
      <w:r w:rsidR="00600374" w:rsidRPr="00842C00">
        <w:rPr>
          <w:vertAlign w:val="subscript"/>
        </w:rPr>
        <w:t>f</w:t>
      </w:r>
      <w:r w:rsidR="00600374">
        <w:t xml:space="preserve">) </w:t>
      </w:r>
      <w:r w:rsidR="00600374" w:rsidRPr="00E10F4C">
        <w:t xml:space="preserve"> and latent (</w:t>
      </w:r>
      <w:proofErr w:type="spellStart"/>
      <w:r w:rsidR="00600374" w:rsidRPr="00E10F4C">
        <w:t>ie</w:t>
      </w:r>
      <w:proofErr w:type="spellEnd"/>
      <w:r w:rsidR="00600374" w:rsidRPr="00E10F4C">
        <w:t>. reactivation from longstanding infection to dise</w:t>
      </w:r>
      <w:r w:rsidR="00600374">
        <w:t>ase) (L</w:t>
      </w:r>
      <w:r w:rsidR="00600374" w:rsidRPr="00842C00">
        <w:rPr>
          <w:vertAlign w:val="subscript"/>
        </w:rPr>
        <w:t>s</w:t>
      </w:r>
      <w:r w:rsidR="00600374">
        <w:t>), infectious (I), o</w:t>
      </w:r>
      <w:r w:rsidR="00600374" w:rsidRPr="00E10F4C">
        <w:t>n treatment</w:t>
      </w:r>
      <w:r w:rsidR="00600374">
        <w:t xml:space="preserve"> (</w:t>
      </w:r>
      <w:proofErr w:type="spellStart"/>
      <w:r w:rsidR="00600374">
        <w:t>T</w:t>
      </w:r>
      <w:r>
        <w:t>x</w:t>
      </w:r>
      <w:proofErr w:type="spellEnd"/>
      <w:r w:rsidR="00600374">
        <w:t xml:space="preserve">) </w:t>
      </w:r>
      <w:r w:rsidR="00600374" w:rsidRPr="00E10F4C">
        <w:t xml:space="preserve"> and </w:t>
      </w:r>
      <w:r w:rsidR="00600374">
        <w:t>r</w:t>
      </w:r>
      <w:r w:rsidR="00600374" w:rsidRPr="00E10F4C">
        <w:t>e-infected</w:t>
      </w:r>
      <w:r>
        <w:t xml:space="preserve"> (L </w:t>
      </w:r>
      <w:r w:rsidRPr="00842C00">
        <w:rPr>
          <w:vertAlign w:val="subscript"/>
        </w:rPr>
        <w:t>re-</w:t>
      </w:r>
      <w:proofErr w:type="spellStart"/>
      <w:r w:rsidRPr="00842C00">
        <w:rPr>
          <w:vertAlign w:val="subscript"/>
        </w:rPr>
        <w:t>inf</w:t>
      </w:r>
      <w:proofErr w:type="spellEnd"/>
      <w:r>
        <w:t>)</w:t>
      </w:r>
      <w:r w:rsidR="00600374" w:rsidRPr="00E10F4C">
        <w:t xml:space="preserve">.  </w:t>
      </w:r>
      <w:r>
        <w:t xml:space="preserve"> Individuals enter the model as </w:t>
      </w:r>
      <w:r w:rsidR="0074095E">
        <w:t>susceptible</w:t>
      </w:r>
      <w:r>
        <w:t xml:space="preserve"> to TB infection at a rate</w:t>
      </w:r>
      <w:r w:rsidR="005820B2">
        <w:t xml:space="preserve"> </w:t>
      </w:r>
      <w:r w:rsidR="00A01612">
        <w:t xml:space="preserve">calculated </w:t>
      </w:r>
      <w:r w:rsidR="005820B2">
        <w:t xml:space="preserve">from the projected population growth rate for </w:t>
      </w:r>
      <w:r>
        <w:t>India</w:t>
      </w:r>
      <w:r w:rsidR="00A01612">
        <w:t xml:space="preserve"> between 2010 and 2030</w:t>
      </w:r>
      <w:r w:rsidR="005820B2">
        <w:t xml:space="preserve"> and the birth rate</w:t>
      </w:r>
      <w:r w:rsidR="00B24C95">
        <w:t xml:space="preserve">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United Nations Department of Economic and Social Affairs/Population Division&lt;/Author&gt;&lt;Year&gt;2013&lt;/Year&gt;&lt;RecNum&gt;443&lt;/RecNum&gt;&lt;DisplayText&gt;[2]&lt;/DisplayText&gt;&lt;record&gt;&lt;rec-number&gt;443&lt;/rec-number&gt;&lt;foreign-keys&gt;&lt;key app="EN" db-id="2aw9s025vwx2x2e5fv7v5dac0z9ppr5sdzvw" timestamp="1395068776"&gt;443&lt;/key&gt;&lt;/foreign-keys&gt;&lt;ref-type name="Report"&gt;27&lt;/ref-type&gt;&lt;contributors&gt;&lt;authors&gt;&lt;author&gt;United Nations Department of Economic and Social Affairs/Population Division,  &lt;/author&gt;&lt;/authors&gt;&lt;/contributors&gt;&lt;titles&gt;&lt;title&gt;World Population Prospects: The 2012 Revision, &lt;/title&gt;&lt;/titles&gt;&lt;volume&gt;Volume I: Comprehensive Tables,&lt;/volume&gt;&lt;dates&gt;&lt;year&gt;2013&lt;/year&gt;&lt;/dates&gt;&lt;urls&gt;&lt;/urls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2" w:tooltip="United Nations Department of Economic and Social Affairs/Population Division, 2013 #443" w:history="1">
        <w:r w:rsidR="004F51D7">
          <w:rPr>
            <w:rFonts w:cs="Arial"/>
            <w:noProof/>
            <w:color w:val="000000"/>
          </w:rPr>
          <w:t>2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74095E">
        <w:t xml:space="preserve">.  Individuals </w:t>
      </w:r>
      <w:r w:rsidR="005820B2">
        <w:t>exit</w:t>
      </w:r>
      <w:r>
        <w:t xml:space="preserve"> this compartment </w:t>
      </w:r>
      <w:r w:rsidR="005820B2">
        <w:t>with</w:t>
      </w:r>
      <w:r>
        <w:t xml:space="preserve"> TB infection or death.   </w:t>
      </w:r>
      <w:r w:rsidR="0074095E">
        <w:t>Of th</w:t>
      </w:r>
      <w:r w:rsidR="005820B2">
        <w:t>ose who acquire TB infection, a small fraction progress to TB rapidly</w:t>
      </w:r>
      <w:r w:rsidR="0074095E">
        <w:t xml:space="preserve">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Vynnycky&lt;/Author&gt;&lt;Year&gt;1997&lt;/Year&gt;&lt;RecNum&gt;32&lt;/RecNum&gt;&lt;DisplayText&gt;[3]&lt;/DisplayText&gt;&lt;record&gt;&lt;rec-number&gt;32&lt;/rec-number&gt;&lt;foreign-keys&gt;&lt;key app="EN" db-id="2aw9s025vwx2x2e5fv7v5dac0z9ppr5sdzvw" timestamp="1387219041"&gt;32&lt;/key&gt;&lt;/foreign-keys&gt;&lt;ref-type name="Journal Article"&gt;17&lt;/ref-type&gt;&lt;contributors&gt;&lt;authors&gt;&lt;author&gt;Vynnycky, E.&lt;/author&gt;&lt;author&gt;Fine, P. E.&lt;/author&gt;&lt;/authors&gt;&lt;/contributors&gt;&lt;auth-address&gt;Department of Epidemiology and Population Sciences, London School of Hygiene &amp;amp; Tropical Medicine, UK.&lt;/auth-address&gt;&lt;titles&gt;&lt;title&gt;The natural history of tuberculosis: the implications of age-dependent risks of disease and the role of reinfection&lt;/title&gt;&lt;secondary-title&gt;Epidemiol Infect&lt;/secondary-title&gt;&lt;/titles&gt;&lt;periodical&gt;&lt;full-title&gt;Epidemiol Infect&lt;/full-title&gt;&lt;/periodical&gt;&lt;pages&gt;183-201&lt;/pages&gt;&lt;volume&gt;119&lt;/volume&gt;&lt;number&gt;2&lt;/number&gt;&lt;edition&gt;1997/11/18&lt;/edition&gt;&lt;keywords&gt;&lt;keyword&gt;Adolescent&lt;/keyword&gt;&lt;keyword&gt;Adult&lt;/keyword&gt;&lt;keyword&gt;Age Distribution&lt;/keyword&gt;&lt;keyword&gt;Age of Onset&lt;/keyword&gt;&lt;keyword&gt;Aged&lt;/keyword&gt;&lt;keyword&gt;Child&lt;/keyword&gt;&lt;keyword&gt;Child, Preschool&lt;/keyword&gt;&lt;keyword&gt;Disease Progression&lt;/keyword&gt;&lt;keyword&gt;England/epidemiology&lt;/keyword&gt;&lt;keyword&gt;Humans&lt;/keyword&gt;&lt;keyword&gt;Incidence&lt;/keyword&gt;&lt;keyword&gt;Infant&lt;/keyword&gt;&lt;keyword&gt;Male&lt;/keyword&gt;&lt;keyword&gt;Middle Aged&lt;/keyword&gt;&lt;keyword&gt;*Models, Statistical&lt;/keyword&gt;&lt;keyword&gt;Morbidity&lt;/keyword&gt;&lt;keyword&gt;Population Surveillance&lt;/keyword&gt;&lt;keyword&gt;Recurrence&lt;/keyword&gt;&lt;keyword&gt;Risk Factors&lt;/keyword&gt;&lt;keyword&gt;Sensitivity and Specificity&lt;/keyword&gt;&lt;keyword&gt;Time Factors&lt;/keyword&gt;&lt;keyword&gt;Tuberculosis, Pulmonary/*epidemiology/*transmission&lt;/keyword&gt;&lt;keyword&gt;Wales/epidemiology&lt;/keyword&gt;&lt;/keywords&gt;&lt;dates&gt;&lt;year&gt;1997&lt;/year&gt;&lt;pub-dates&gt;&lt;date&gt;Oct&lt;/date&gt;&lt;/pub-dates&gt;&lt;/dates&gt;&lt;isbn&gt;0950-2688 (Print)&amp;#xD;0950-2688 (Linking)&lt;/isbn&gt;&lt;accession-num&gt;9363017&lt;/accession-num&gt;&lt;urls&gt;&lt;related-urls&gt;&lt;url&gt;http://www.ncbi.nlm.nih.gov/pubmed/9363017&lt;/url&gt;&lt;/related-urls&gt;&lt;/urls&gt;&lt;custom2&gt;2808840&lt;/custom2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3" w:tooltip="Vynnycky, 1997 #32" w:history="1">
        <w:r w:rsidR="004F51D7">
          <w:rPr>
            <w:rFonts w:cs="Arial"/>
            <w:noProof/>
            <w:color w:val="000000"/>
          </w:rPr>
          <w:t>3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B24C95" w:rsidRPr="001D2C15">
        <w:rPr>
          <w:rFonts w:cs="Arial"/>
          <w:color w:val="000000"/>
          <w:sz w:val="20"/>
          <w:szCs w:val="20"/>
        </w:rPr>
        <w:t xml:space="preserve">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Dye&lt;/Author&gt;&lt;Year&gt;1998&lt;/Year&gt;&lt;RecNum&gt;35&lt;/RecNum&gt;&lt;DisplayText&gt;[4]&lt;/DisplayText&gt;&lt;record&gt;&lt;rec-number&gt;35&lt;/rec-number&gt;&lt;foreign-keys&gt;&lt;key app="EN" db-id="2aw9s025vwx2x2e5fv7v5dac0z9ppr5sdzvw" timestamp="1387219771"&gt;35&lt;/key&gt;&lt;/foreign-keys&gt;&lt;ref-type name="Journal Article"&gt;17&lt;/ref-type&gt;&lt;contributors&gt;&lt;authors&gt;&lt;author&gt;Dye, C.&lt;/author&gt;&lt;author&gt;Garnett, G. P.&lt;/author&gt;&lt;author&gt;Sleeman, K.&lt;/author&gt;&lt;author&gt;Williams, B. G.&lt;/author&gt;&lt;/authors&gt;&lt;/contributors&gt;&lt;auth-address&gt;Global Tuberculosis Programme, WHO, Geneva, Switzerland. dyec@who.ch&lt;/auth-address&gt;&lt;titles&gt;&lt;title&gt;Prospects for worldwide tuberculosis control under the WHO DOTS strategy. Directly observed short-course therapy&lt;/title&gt;&lt;secondary-title&gt;Lancet&lt;/secondary-title&gt;&lt;/titles&gt;&lt;periodical&gt;&lt;full-title&gt;Lancet&lt;/full-title&gt;&lt;/periodical&gt;&lt;pages&gt;1886-91&lt;/pages&gt;&lt;volume&gt;352&lt;/volume&gt;&lt;number&gt;9144&lt;/number&gt;&lt;edition&gt;1998/12/24&lt;/edition&gt;&lt;keywords&gt;&lt;keyword&gt;*Communicable Disease Control&lt;/keyword&gt;&lt;keyword&gt;Developing Countries&lt;/keyword&gt;&lt;keyword&gt;Europe/epidemiology&lt;/keyword&gt;&lt;keyword&gt;HIV Infections/epidemiology&lt;/keyword&gt;&lt;keyword&gt;Health Priorities&lt;/keyword&gt;&lt;keyword&gt;Humans&lt;/keyword&gt;&lt;keyword&gt;Incidence&lt;/keyword&gt;&lt;keyword&gt;Models, Theoretical&lt;/keyword&gt;&lt;keyword&gt;Netherlands/epidemiology&lt;/keyword&gt;&lt;keyword&gt;Sensitivity and Specificity&lt;/keyword&gt;&lt;keyword&gt;Tuberculosis/epidemiology/*prevention &amp;amp; control&lt;/keyword&gt;&lt;keyword&gt;World Health Organization&lt;/keyword&gt;&lt;/keywords&gt;&lt;dates&gt;&lt;year&gt;1998&lt;/year&gt;&lt;pub-dates&gt;&lt;date&gt;Dec 12&lt;/date&gt;&lt;/pub-dates&gt;&lt;/dates&gt;&lt;isbn&gt;0140-6736 (Print)&amp;#xD;0140-6736 (Linking)&lt;/isbn&gt;&lt;accession-num&gt;9863786&lt;/accession-num&gt;&lt;urls&gt;&lt;related-urls&gt;&lt;url&gt;http://www.ncbi.nlm.nih.gov/pubmed/9863786&lt;/url&gt;&lt;/related-urls&gt;&lt;/urls&gt;&lt;electronic-resource-num&gt;S0140673698031997 [pii]&lt;/electronic-resource-num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4" w:tooltip="Dye, 1998 #35" w:history="1">
        <w:r w:rsidR="004F51D7">
          <w:rPr>
            <w:rFonts w:cs="Arial"/>
            <w:noProof/>
            <w:color w:val="000000"/>
          </w:rPr>
          <w:t>4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B24C95">
        <w:rPr>
          <w:rFonts w:cs="Arial"/>
          <w:color w:val="000000"/>
        </w:rPr>
        <w:t xml:space="preserve"> </w:t>
      </w:r>
      <w:r w:rsidR="0074095E">
        <w:t xml:space="preserve">and the </w:t>
      </w:r>
      <w:r w:rsidR="00B24C95">
        <w:t>remainder</w:t>
      </w:r>
      <w:r w:rsidR="005820B2">
        <w:t xml:space="preserve"> transition to latent</w:t>
      </w:r>
      <w:r w:rsidR="0074095E">
        <w:t xml:space="preserve"> i</w:t>
      </w:r>
      <w:r w:rsidR="005820B2">
        <w:t xml:space="preserve">nfection  where they have a </w:t>
      </w:r>
      <w:r w:rsidR="0074095E">
        <w:t xml:space="preserve"> </w:t>
      </w:r>
      <w:r w:rsidR="005820B2">
        <w:t xml:space="preserve">much </w:t>
      </w:r>
      <w:r w:rsidR="0074095E">
        <w:t>low</w:t>
      </w:r>
      <w:r w:rsidR="005820B2">
        <w:t>er</w:t>
      </w:r>
      <w:r w:rsidR="008C4E1C">
        <w:t xml:space="preserve"> risk of </w:t>
      </w:r>
      <w:r w:rsidR="0074095E">
        <w:t xml:space="preserve">reactivation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Dye&lt;/Author&gt;&lt;Year&gt;1998&lt;/Year&gt;&lt;RecNum&gt;35&lt;/RecNum&gt;&lt;DisplayText&gt;[4]&lt;/DisplayText&gt;&lt;record&gt;&lt;rec-number&gt;35&lt;/rec-number&gt;&lt;foreign-keys&gt;&lt;key app="EN" db-id="2aw9s025vwx2x2e5fv7v5dac0z9ppr5sdzvw" timestamp="1387219771"&gt;35&lt;/key&gt;&lt;/foreign-keys&gt;&lt;ref-type name="Journal Article"&gt;17&lt;/ref-type&gt;&lt;contributors&gt;&lt;authors&gt;&lt;author&gt;Dye, C.&lt;/author&gt;&lt;author&gt;Garnett, G. P.&lt;/author&gt;&lt;author&gt;Sleeman, K.&lt;/author&gt;&lt;author&gt;Williams, B. G.&lt;/author&gt;&lt;/authors&gt;&lt;/contributors&gt;&lt;auth-address&gt;Global Tuberculosis Programme, WHO, Geneva, Switzerland. dyec@who.ch&lt;/auth-address&gt;&lt;titles&gt;&lt;title&gt;Prospects for worldwide tuberculosis control under the WHO DOTS strategy. Directly observed short-course therapy&lt;/title&gt;&lt;secondary-title&gt;Lancet&lt;/secondary-title&gt;&lt;/titles&gt;&lt;periodical&gt;&lt;full-title&gt;Lancet&lt;/full-title&gt;&lt;/periodical&gt;&lt;pages&gt;1886-91&lt;/pages&gt;&lt;volume&gt;352&lt;/volume&gt;&lt;number&gt;9144&lt;/number&gt;&lt;edition&gt;1998/12/24&lt;/edition&gt;&lt;keywords&gt;&lt;keyword&gt;*Communicable Disease Control&lt;/keyword&gt;&lt;keyword&gt;Developing Countries&lt;/keyword&gt;&lt;keyword&gt;Europe/epidemiology&lt;/keyword&gt;&lt;keyword&gt;HIV Infections/epidemiology&lt;/keyword&gt;&lt;keyword&gt;Health Priorities&lt;/keyword&gt;&lt;keyword&gt;Humans&lt;/keyword&gt;&lt;keyword&gt;Incidence&lt;/keyword&gt;&lt;keyword&gt;Models, Theoretical&lt;/keyword&gt;&lt;keyword&gt;Netherlands/epidemiology&lt;/keyword&gt;&lt;keyword&gt;Sensitivity and Specificity&lt;/keyword&gt;&lt;keyword&gt;Tuberculosis/epidemiology/*prevention &amp;amp; control&lt;/keyword&gt;&lt;keyword&gt;World Health Organization&lt;/keyword&gt;&lt;/keywords&gt;&lt;dates&gt;&lt;year&gt;1998&lt;/year&gt;&lt;pub-dates&gt;&lt;date&gt;Dec 12&lt;/date&gt;&lt;/pub-dates&gt;&lt;/dates&gt;&lt;isbn&gt;0140-6736 (Print)&amp;#xD;0140-6736 (Linking)&lt;/isbn&gt;&lt;accession-num&gt;9863786&lt;/accession-num&gt;&lt;urls&gt;&lt;related-urls&gt;&lt;url&gt;http://www.ncbi.nlm.nih.gov/pubmed/9863786&lt;/url&gt;&lt;/related-urls&gt;&lt;/urls&gt;&lt;electronic-resource-num&gt;S0140673698031997 [pii]&lt;/electronic-resource-num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4" w:tooltip="Dye, 1998 #35" w:history="1">
        <w:r w:rsidR="004F51D7">
          <w:rPr>
            <w:rFonts w:cs="Arial"/>
            <w:noProof/>
            <w:color w:val="000000"/>
          </w:rPr>
          <w:t>4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74095E">
        <w:t xml:space="preserve">.  Those </w:t>
      </w:r>
      <w:r w:rsidR="008C4E1C">
        <w:t xml:space="preserve">with </w:t>
      </w:r>
      <w:r w:rsidR="005820B2">
        <w:t>latent infection</w:t>
      </w:r>
      <w:r w:rsidR="0074095E">
        <w:t xml:space="preserve"> are at risk of re</w:t>
      </w:r>
      <w:r w:rsidR="00B24C95">
        <w:t>-</w:t>
      </w:r>
      <w:r w:rsidR="0074095E">
        <w:t xml:space="preserve">infection.  </w:t>
      </w:r>
      <w:r w:rsidR="005820B2">
        <w:t xml:space="preserve">Some of those who </w:t>
      </w:r>
      <w:r w:rsidR="008C4E1C">
        <w:t xml:space="preserve">are successfully </w:t>
      </w:r>
      <w:r w:rsidR="005820B2">
        <w:t xml:space="preserve"> re-infected  </w:t>
      </w:r>
      <w:r w:rsidR="0074095E">
        <w:t xml:space="preserve">progress rapidly to TB </w:t>
      </w:r>
      <w:r w:rsidR="00B24C95">
        <w:t>disease</w:t>
      </w:r>
      <w:r w:rsidR="0074095E">
        <w:t>,  however</w:t>
      </w:r>
      <w:r w:rsidR="0074095E" w:rsidRPr="0074095E">
        <w:t xml:space="preserve"> </w:t>
      </w:r>
      <w:r w:rsidR="0074095E" w:rsidRPr="00E10F4C">
        <w:t xml:space="preserve"> this happens at a reduced rate relative to the initial experience due to the protection conferred by </w:t>
      </w:r>
      <w:r w:rsidR="00370E15">
        <w:t>the first</w:t>
      </w:r>
      <w:r w:rsidR="0074095E">
        <w:t xml:space="preserve"> infection</w:t>
      </w:r>
      <w:r w:rsidR="00B24C95">
        <w:t xml:space="preserve">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Vynnycky&lt;/Author&gt;&lt;Year&gt;1997&lt;/Year&gt;&lt;RecNum&gt;32&lt;/RecNum&gt;&lt;DisplayText&gt;[3]&lt;/DisplayText&gt;&lt;record&gt;&lt;rec-number&gt;32&lt;/rec-number&gt;&lt;foreign-keys&gt;&lt;key app="EN" db-id="2aw9s025vwx2x2e5fv7v5dac0z9ppr5sdzvw" timestamp="1387219041"&gt;32&lt;/key&gt;&lt;/foreign-keys&gt;&lt;ref-type name="Journal Article"&gt;17&lt;/ref-type&gt;&lt;contributors&gt;&lt;authors&gt;&lt;author&gt;Vynnycky, E.&lt;/author&gt;&lt;author&gt;Fine, P. E.&lt;/author&gt;&lt;/authors&gt;&lt;/contributors&gt;&lt;auth-address&gt;Department of Epidemiology and Population Sciences, London School of Hygiene &amp;amp; Tropical Medicine, UK.&lt;/auth-address&gt;&lt;titles&gt;&lt;title&gt;The natural history of tuberculosis: the implications of age-dependent risks of disease and the role of reinfection&lt;/title&gt;&lt;secondary-title&gt;Epidemiol Infect&lt;/secondary-title&gt;&lt;/titles&gt;&lt;periodical&gt;&lt;full-title&gt;Epidemiol Infect&lt;/full-title&gt;&lt;/periodical&gt;&lt;pages&gt;183-201&lt;/pages&gt;&lt;volume&gt;119&lt;/volume&gt;&lt;number&gt;2&lt;/number&gt;&lt;edition&gt;1997/11/18&lt;/edition&gt;&lt;keywords&gt;&lt;keyword&gt;Adolescent&lt;/keyword&gt;&lt;keyword&gt;Adult&lt;/keyword&gt;&lt;keyword&gt;Age Distribution&lt;/keyword&gt;&lt;keyword&gt;Age of Onset&lt;/keyword&gt;&lt;keyword&gt;Aged&lt;/keyword&gt;&lt;keyword&gt;Child&lt;/keyword&gt;&lt;keyword&gt;Child, Preschool&lt;/keyword&gt;&lt;keyword&gt;Disease Progression&lt;/keyword&gt;&lt;keyword&gt;England/epidemiology&lt;/keyword&gt;&lt;keyword&gt;Humans&lt;/keyword&gt;&lt;keyword&gt;Incidence&lt;/keyword&gt;&lt;keyword&gt;Infant&lt;/keyword&gt;&lt;keyword&gt;Male&lt;/keyword&gt;&lt;keyword&gt;Middle Aged&lt;/keyword&gt;&lt;keyword&gt;*Models, Statistical&lt;/keyword&gt;&lt;keyword&gt;Morbidity&lt;/keyword&gt;&lt;keyword&gt;Population Surveillance&lt;/keyword&gt;&lt;keyword&gt;Recurrence&lt;/keyword&gt;&lt;keyword&gt;Risk Factors&lt;/keyword&gt;&lt;keyword&gt;Sensitivity and Specificity&lt;/keyword&gt;&lt;keyword&gt;Time Factors&lt;/keyword&gt;&lt;keyword&gt;Tuberculosis, Pulmonary/*epidemiology/*transmission&lt;/keyword&gt;&lt;keyword&gt;Wales/epidemiology&lt;/keyword&gt;&lt;/keywords&gt;&lt;dates&gt;&lt;year&gt;1997&lt;/year&gt;&lt;pub-dates&gt;&lt;date&gt;Oct&lt;/date&gt;&lt;/pub-dates&gt;&lt;/dates&gt;&lt;isbn&gt;0950-2688 (Print)&amp;#xD;0950-2688 (Linking)&lt;/isbn&gt;&lt;accession-num&gt;9363017&lt;/accession-num&gt;&lt;urls&gt;&lt;related-urls&gt;&lt;url&gt;http://www.ncbi.nlm.nih.gov/pubmed/9363017&lt;/url&gt;&lt;/related-urls&gt;&lt;/urls&gt;&lt;custom2&gt;2808840&lt;/custom2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3" w:tooltip="Vynnycky, 1997 #32" w:history="1">
        <w:r w:rsidR="004F51D7">
          <w:rPr>
            <w:rFonts w:cs="Arial"/>
            <w:noProof/>
            <w:color w:val="000000"/>
          </w:rPr>
          <w:t>3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B24C95" w:rsidRPr="001D2C15">
        <w:rPr>
          <w:rFonts w:cs="Arial"/>
          <w:color w:val="000000"/>
          <w:sz w:val="20"/>
          <w:szCs w:val="20"/>
        </w:rPr>
        <w:t xml:space="preserve">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Sutherland&lt;/Author&gt;&lt;Year&gt;1976&lt;/Year&gt;&lt;RecNum&gt;36&lt;/RecNum&gt;&lt;DisplayText&gt;[5]&lt;/DisplayText&gt;&lt;record&gt;&lt;rec-number&gt;36&lt;/rec-number&gt;&lt;foreign-keys&gt;&lt;key app="EN" db-id="2aw9s025vwx2x2e5fv7v5dac0z9ppr5sdzvw" timestamp="1387219792"&gt;36&lt;/key&gt;&lt;/foreign-keys&gt;&lt;ref-type name="Journal Article"&gt;17&lt;/ref-type&gt;&lt;contributors&gt;&lt;authors&gt;&lt;author&gt;Sutherland, I.&lt;/author&gt;&lt;author&gt;Svandova, E.&lt;/author&gt;&lt;author&gt;Radhakrishna, S.&lt;/author&gt;&lt;/authors&gt;&lt;/contributors&gt;&lt;titles&gt;&lt;title&gt;Alternative models for the development of tuberculosis disease following infection with tubercle bacilli&lt;/title&gt;&lt;secondary-title&gt;Bull Int Union Tuberc&lt;/secondary-title&gt;&lt;/titles&gt;&lt;periodical&gt;&lt;full-title&gt;Bull Int Union Tuberc&lt;/full-title&gt;&lt;/periodical&gt;&lt;pages&gt;171-9&lt;/pages&gt;&lt;volume&gt;51&lt;/volume&gt;&lt;number&gt;1&lt;/number&gt;&lt;edition&gt;1976/01/01&lt;/edition&gt;&lt;keywords&gt;&lt;keyword&gt;Adolescent&lt;/keyword&gt;&lt;keyword&gt;Adult&lt;/keyword&gt;&lt;keyword&gt;Female&lt;/keyword&gt;&lt;keyword&gt;Humans&lt;/keyword&gt;&lt;keyword&gt;Male&lt;/keyword&gt;&lt;keyword&gt;Middle Aged&lt;/keyword&gt;&lt;keyword&gt;*Models, Biological&lt;/keyword&gt;&lt;keyword&gt;Recurrence&lt;/keyword&gt;&lt;keyword&gt;Risk&lt;/keyword&gt;&lt;keyword&gt;*Tuberculosis, Pulmonary&lt;/keyword&gt;&lt;/keywords&gt;&lt;dates&gt;&lt;year&gt;1976&lt;/year&gt;&lt;/dates&gt;&lt;isbn&gt;0074-9249 (Print)&amp;#xD;0074-9249 (Linking)&lt;/isbn&gt;&lt;accession-num&gt;1030279&lt;/accession-num&gt;&lt;urls&gt;&lt;related-urls&gt;&lt;url&gt;http://www.ncbi.nlm.nih.gov/pubmed/1030279&lt;/url&gt;&lt;/related-urls&gt;&lt;/urls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5" w:tooltip="Sutherland, 1976 #36" w:history="1">
        <w:r w:rsidR="004F51D7">
          <w:rPr>
            <w:rFonts w:cs="Arial"/>
            <w:noProof/>
            <w:color w:val="000000"/>
          </w:rPr>
          <w:t>5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74095E">
        <w:t xml:space="preserve">.  </w:t>
      </w:r>
      <w:r w:rsidR="008C4E1C">
        <w:t>Individuals with active TB</w:t>
      </w:r>
      <w:r w:rsidR="0074095E">
        <w:t xml:space="preserve"> may be diagnosed </w:t>
      </w:r>
      <w:r w:rsidR="00B24C95">
        <w:t xml:space="preserve"> </w:t>
      </w:r>
      <w:r w:rsidR="00465625">
        <w:fldChar w:fldCharType="begin"/>
      </w:r>
      <w:r w:rsidR="00D90044">
        <w:instrText xml:space="preserve"> ADDIN EN.CITE &lt;EndNote&gt;&lt;Cite&gt;&lt;Author&gt;World Health Organization&lt;/Author&gt;&lt;Year&gt;2012&lt;/Year&gt;&lt;RecNum&gt;30&lt;/RecNum&gt;&lt;DisplayText&gt;[6]&lt;/DisplayText&gt;&lt;record&gt;&lt;rec-number&gt;30&lt;/rec-number&gt;&lt;foreign-keys&gt;&lt;key app="EN" db-id="2aw9s025vwx2x2e5fv7v5dac0z9ppr5sdzvw" timestamp="1387218682"&gt;30&lt;/key&gt;&lt;/foreign-keys&gt;&lt;ref-type name="Report"&gt;27&lt;/ref-type&gt;&lt;contributors&gt;&lt;authors&gt;&lt;author&gt;World Health Organization&lt;/author&gt;&lt;/authors&gt;&lt;/contributors&gt;&lt;titles&gt;&lt;title&gt;Global Tuberculosis Report 2012&lt;/title&gt;&lt;/titles&gt;&lt;dates&gt;&lt;year&gt;2012&lt;/year&gt;&lt;/dates&gt;&lt;pub-location&gt;Geneva&lt;/pub-location&gt;&lt;urls&gt;&lt;/urls&gt;&lt;/record&gt;&lt;/Cite&gt;&lt;/EndNote&gt;</w:instrText>
      </w:r>
      <w:r w:rsidR="00465625">
        <w:fldChar w:fldCharType="separate"/>
      </w:r>
      <w:r w:rsidR="00D90044">
        <w:rPr>
          <w:noProof/>
        </w:rPr>
        <w:t>[</w:t>
      </w:r>
      <w:hyperlink w:anchor="_ENREF_6" w:tooltip="Organization, 2012 #30" w:history="1">
        <w:r w:rsidR="004F51D7">
          <w:rPr>
            <w:noProof/>
          </w:rPr>
          <w:t>6</w:t>
        </w:r>
      </w:hyperlink>
      <w:r w:rsidR="00D90044">
        <w:rPr>
          <w:noProof/>
        </w:rPr>
        <w:t>]</w:t>
      </w:r>
      <w:r w:rsidR="00465625">
        <w:fldChar w:fldCharType="end"/>
      </w:r>
      <w:r w:rsidR="00B24C95" w:rsidRPr="001D2C15">
        <w:t xml:space="preserve"> </w:t>
      </w:r>
      <w:r w:rsidR="00465625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7" w:tooltip="Satyanarayana, 2011 #37" w:history="1">
        <w:r w:rsidR="004F51D7">
          <w:rPr>
            <w:noProof/>
          </w:rPr>
          <w:t>7</w:t>
        </w:r>
      </w:hyperlink>
      <w:r w:rsidR="00D90044">
        <w:rPr>
          <w:noProof/>
        </w:rPr>
        <w:t>]</w:t>
      </w:r>
      <w:r w:rsidR="00465625">
        <w:fldChar w:fldCharType="end"/>
      </w:r>
      <w:r w:rsidR="00B24C95" w:rsidRPr="001D2C15">
        <w:t xml:space="preserve"> </w:t>
      </w:r>
      <w:r w:rsidR="00465625">
        <w:fldChar w:fldCharType="begin">
          <w:fldData xml:space="preserve">PEVuZE5vdGU+PENpdGU+PEF1dGhvcj5NZW56aWVzPC9BdXRob3I+PFllYXI+MjAxMjwvWWVhcj48
UmVjTnVtPjMzPC9SZWNOdW0+PERpc3BsYXlUZXh0Pls4XTwvRGlzcGxheVRleHQ+PHJlY29yZD48
cmVjLW51bWJlcj4zMzwvcmVjLW51bWJlcj48Zm9yZWlnbi1rZXlzPjxrZXkgYXBwPSJFTiIgZGIt
aWQ9IjJhdzlzMDI1dnd4MngyZTVmdjd2NWRhYzB6OXBwcjVzZHp2dyIgdGltZXN0YW1wPSIxMzg3
MjE5MzY3Ij4zMzwva2V5PjwvZm9yZWlnbi1rZXlzPjxyZWYtdHlwZSBuYW1lPSJKb3VybmFsIEFy
dGljbGUiPjE3PC9yZWYtdHlwZT48Y29udHJpYnV0b3JzPjxhdXRob3JzPjxhdXRob3I+TWVuemll
cywgTi4gQS48L2F1dGhvcj48YXV0aG9yPkNvaGVuLCBULjwvYXV0aG9yPjxhdXRob3I+TGluLCBI
LiBILjwvYXV0aG9yPjxhdXRob3I+TXVycmF5LCBNLjwvYXV0aG9yPjxhdXRob3I+U2Fsb21vbiwg
Si4gQS48L2F1dGhvcj48L2F1dGhvcnM+PC9jb250cmlidXRvcnM+PGF1dGgtYWRkcmVzcz5DZW50
ZXIgZm9yIEhlYWx0aCBEZWNpc2lvbiBTY2llbmNlcywgSGFydmFyZCBTY2hvb2wgb2YgUHVibGlj
IEhlYWx0aCwgQm9zdG9uLCBNYXNzYWNodXNldHRzLCBVbml0ZWQgU3RhdGVzIG9mIEFtZXJpY2Eu
IG5tZW56aWVzQGZhcy5oYXJ2YXJkLmVkdTwvYXV0aC1hZGRyZXNzPjx0aXRsZXM+PHRpdGxlPlBv
cHVsYXRpb24gaGVhbHRoIGltcGFjdCBhbmQgY29zdC1lZmZlY3RpdmVuZXNzIG9mIHR1YmVyY3Vs
b3NpcyBkaWFnbm9zaXMgd2l0aCBYcGVydCBNVEIvUklGOiBhIGR5bmFtaWMgc2ltdWxhdGlvbiBh
bmQgZWNvbm9taWMgZXZhbHVhdGlvbjwvdGl0bGU+PHNlY29uZGFyeS10aXRsZT5QTG9TIE1lZDwv
c2Vjb25kYXJ5LXRpdGxlPjwvdGl0bGVzPjxwZXJpb2RpY2FsPjxmdWxsLXRpdGxlPlBMb1MgTWVk
PC9mdWxsLXRpdGxlPjwvcGVyaW9kaWNhbD48cGFnZXM+ZTEwMDEzNDc8L3BhZ2VzPjx2b2x1bWU+
OTwvdm9sdW1lPjxudW1iZXI+MTE8L251bWJlcj48ZWRpdGlvbj4yMDEyLzExLzI4PC9lZGl0aW9u
PjxrZXl3b3Jkcz48a2V5d29yZD5BZnJpY2EsIFNvdXRoZXJuPC9rZXl3b3JkPjxrZXl3b3JkPkFu
dGliaW90aWNzLCBBbnRpdHViZXJjdWxhci8qdGhlcmFwZXV0aWMgdXNlPC9rZXl3b3JkPjxrZXl3
b3JkPkNsaW5pY2FsIExhYm9yYXRvcnkgVGVjaG5pcXVlcy9lY29ub21pY3MvKm1ldGhvZHM8L2tl
eXdvcmQ+PGtleXdvcmQ+Q29zdC1CZW5lZml0IEFuYWx5c2lzPC9rZXl3b3JkPjxrZXl3b3JkPipE
cnVnIFJlc2lzdGFuY2UsIEJhY3RlcmlhbDwva2V5d29yZD48a2V5d29yZD5IdW1hbnM8L2tleXdv
cmQ+PGtleXdvcmQ+TW9kZWxzLCBUaGVvcmV0aWNhbDwva2V5d29yZD48a2V5d29yZD5Nb3J0YWxp
dHk8L2tleXdvcmQ+PGtleXdvcmQ+TXljb2JhY3Rlcml1bSB0dWJlcmN1bG9zaXMvZHJ1ZyBlZmZl
Y3RzL2dlbmV0aWNzLyppc29sYXRpb24gJmFtcDsgcHVyaWZpY2F0aW9uPC9rZXl3b3JkPjxrZXl3
b3JkPlByZXZhbGVuY2U8L2tleXdvcmQ+PGtleXdvcmQ+UmVhbC1UaW1lIFBvbHltZXJhc2UgQ2hh
aW4gUmVhY3Rpb24vZWNvbm9taWNzLyptZXRob2RzPC9rZXl3b3JkPjxrZXl3b3JkPlJpZmFtcGlu
LypwaGFybWFjb2xvZ3k8L2tleXdvcmQ+PGtleXdvcmQ+U3B1dHVtL21pY3JvYmlvbG9neTwva2V5
d29yZD48a2V5d29yZD5UdWJlcmN1bG9zaXMsIFB1bG1vbmFyeS8qZGlhZ25vc2lzL2Vjb25vbWlj
czwva2V5d29yZD48L2tleXdvcmRzPjxkYXRlcz48eWVhcj4yMDEyPC95ZWFyPjwvZGF0ZXM+PGlz
Ym4+MTU0OS0xNjc2IChFbGVjdHJvbmljKSYjeEQ7MTU0OS0xMjc3IChMaW5raW5nKTwvaXNibj48
YWNjZXNzaW9uLW51bT4yMzE4NTEzOTwvYWNjZXNzaW9uLW51bT48dXJscz48cmVsYXRlZC11cmxz
Pjx1cmw+aHR0cDovL3d3dy5uY2JpLm5sbS5uaWguZ292L3B1Ym1lZC8yMzE4NTEzOTwvdXJsPjwv
cmVsYXRlZC11cmxzPjwvdXJscz48Y3VzdG9tMj4zNTAyNDY1PC9jdXN0b20yPjxlbGVjdHJvbmlj
LXJlc291cmNlLW51bT4xMC4xMzcxL2pvdXJuYWwucG1lZC4xMDAxMzQ3JiN4RDtQTUVESUNJTkUt
RC0xMS0wMjU0NyBbcGlpXTwvZWxlY3Ryb25pYy1yZXNvdXJjZS1udW0+PGxhbmd1YWdlPmVuZzwv
bGFuZ3VhZ2U+PC9yZWNvcmQ+PC9DaXRlPjwvRW5kTm90ZT5=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NZW56aWVzPC9BdXRob3I+PFllYXI+MjAxMjwvWWVhcj48
UmVjTnVtPjMzPC9SZWNOdW0+PERpc3BsYXlUZXh0Pls4XTwvRGlzcGxheVRleHQ+PHJlY29yZD48
cmVjLW51bWJlcj4zMzwvcmVjLW51bWJlcj48Zm9yZWlnbi1rZXlzPjxrZXkgYXBwPSJFTiIgZGIt
aWQ9IjJhdzlzMDI1dnd4MngyZTVmdjd2NWRhYzB6OXBwcjVzZHp2dyIgdGltZXN0YW1wPSIxMzg3
MjE5MzY3Ij4zMzwva2V5PjwvZm9yZWlnbi1rZXlzPjxyZWYtdHlwZSBuYW1lPSJKb3VybmFsIEFy
dGljbGUiPjE3PC9yZWYtdHlwZT48Y29udHJpYnV0b3JzPjxhdXRob3JzPjxhdXRob3I+TWVuemll
cywgTi4gQS48L2F1dGhvcj48YXV0aG9yPkNvaGVuLCBULjwvYXV0aG9yPjxhdXRob3I+TGluLCBI
LiBILjwvYXV0aG9yPjxhdXRob3I+TXVycmF5LCBNLjwvYXV0aG9yPjxhdXRob3I+U2Fsb21vbiwg
Si4gQS48L2F1dGhvcj48L2F1dGhvcnM+PC9jb250cmlidXRvcnM+PGF1dGgtYWRkcmVzcz5DZW50
ZXIgZm9yIEhlYWx0aCBEZWNpc2lvbiBTY2llbmNlcywgSGFydmFyZCBTY2hvb2wgb2YgUHVibGlj
IEhlYWx0aCwgQm9zdG9uLCBNYXNzYWNodXNldHRzLCBVbml0ZWQgU3RhdGVzIG9mIEFtZXJpY2Eu
IG5tZW56aWVzQGZhcy5oYXJ2YXJkLmVkdTwvYXV0aC1hZGRyZXNzPjx0aXRsZXM+PHRpdGxlPlBv
cHVsYXRpb24gaGVhbHRoIGltcGFjdCBhbmQgY29zdC1lZmZlY3RpdmVuZXNzIG9mIHR1YmVyY3Vs
b3NpcyBkaWFnbm9zaXMgd2l0aCBYcGVydCBNVEIvUklGOiBhIGR5bmFtaWMgc2ltdWxhdGlvbiBh
bmQgZWNvbm9taWMgZXZhbHVhdGlvbjwvdGl0bGU+PHNlY29uZGFyeS10aXRsZT5QTG9TIE1lZDwv
c2Vjb25kYXJ5LXRpdGxlPjwvdGl0bGVzPjxwZXJpb2RpY2FsPjxmdWxsLXRpdGxlPlBMb1MgTWVk
PC9mdWxsLXRpdGxlPjwvcGVyaW9kaWNhbD48cGFnZXM+ZTEwMDEzNDc8L3BhZ2VzPjx2b2x1bWU+
OTwvdm9sdW1lPjxudW1iZXI+MTE8L251bWJlcj48ZWRpdGlvbj4yMDEyLzExLzI4PC9lZGl0aW9u
PjxrZXl3b3Jkcz48a2V5d29yZD5BZnJpY2EsIFNvdXRoZXJuPC9rZXl3b3JkPjxrZXl3b3JkPkFu
dGliaW90aWNzLCBBbnRpdHViZXJjdWxhci8qdGhlcmFwZXV0aWMgdXNlPC9rZXl3b3JkPjxrZXl3
b3JkPkNsaW5pY2FsIExhYm9yYXRvcnkgVGVjaG5pcXVlcy9lY29ub21pY3MvKm1ldGhvZHM8L2tl
eXdvcmQ+PGtleXdvcmQ+Q29zdC1CZW5lZml0IEFuYWx5c2lzPC9rZXl3b3JkPjxrZXl3b3JkPipE
cnVnIFJlc2lzdGFuY2UsIEJhY3RlcmlhbDwva2V5d29yZD48a2V5d29yZD5IdW1hbnM8L2tleXdv
cmQ+PGtleXdvcmQ+TW9kZWxzLCBUaGVvcmV0aWNhbDwva2V5d29yZD48a2V5d29yZD5Nb3J0YWxp
dHk8L2tleXdvcmQ+PGtleXdvcmQ+TXljb2JhY3Rlcml1bSB0dWJlcmN1bG9zaXMvZHJ1ZyBlZmZl
Y3RzL2dlbmV0aWNzLyppc29sYXRpb24gJmFtcDsgcHVyaWZpY2F0aW9uPC9rZXl3b3JkPjxrZXl3
b3JkPlByZXZhbGVuY2U8L2tleXdvcmQ+PGtleXdvcmQ+UmVhbC1UaW1lIFBvbHltZXJhc2UgQ2hh
aW4gUmVhY3Rpb24vZWNvbm9taWNzLyptZXRob2RzPC9rZXl3b3JkPjxrZXl3b3JkPlJpZmFtcGlu
LypwaGFybWFjb2xvZ3k8L2tleXdvcmQ+PGtleXdvcmQ+U3B1dHVtL21pY3JvYmlvbG9neTwva2V5
d29yZD48a2V5d29yZD5UdWJlcmN1bG9zaXMsIFB1bG1vbmFyeS8qZGlhZ25vc2lzL2Vjb25vbWlj
czwva2V5d29yZD48L2tleXdvcmRzPjxkYXRlcz48eWVhcj4yMDEyPC95ZWFyPjwvZGF0ZXM+PGlz
Ym4+MTU0OS0xNjc2IChFbGVjdHJvbmljKSYjeEQ7MTU0OS0xMjc3IChMaW5raW5nKTwvaXNibj48
YWNjZXNzaW9uLW51bT4yMzE4NTEzOTwvYWNjZXNzaW9uLW51bT48dXJscz48cmVsYXRlZC11cmxz
Pjx1cmw+aHR0cDovL3d3dy5uY2JpLm5sbS5uaWguZ292L3B1Ym1lZC8yMzE4NTEzOTwvdXJsPjwv
cmVsYXRlZC11cmxzPjwvdXJscz48Y3VzdG9tMj4zNTAyNDY1PC9jdXN0b20yPjxlbGVjdHJvbmlj
LXJlc291cmNlLW51bT4xMC4xMzcxL2pvdXJuYWwucG1lZC4xMDAxMzQ3JiN4RDtQTUVESUNJTkUt
RC0xMS0wMjU0NyBbcGlpXTwvZWxlY3Ryb25pYy1yZXNvdXJjZS1udW0+PGxhbmd1YWdlPmVuZzwv
bGFuZ3VhZ2U+PC9yZWNvcmQ+PC9DaXRlPjwvRW5kTm90ZT5=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8" w:tooltip="Menzies, 2012 #33" w:history="1">
        <w:r w:rsidR="004F51D7">
          <w:rPr>
            <w:noProof/>
          </w:rPr>
          <w:t>8</w:t>
        </w:r>
      </w:hyperlink>
      <w:r w:rsidR="00D90044">
        <w:rPr>
          <w:noProof/>
        </w:rPr>
        <w:t>]</w:t>
      </w:r>
      <w:r w:rsidR="00465625">
        <w:fldChar w:fldCharType="end"/>
      </w:r>
      <w:r w:rsidR="00B24C95">
        <w:t xml:space="preserve"> </w:t>
      </w:r>
      <w:r w:rsidR="0074095E">
        <w:t>and start effective chemotherapy</w:t>
      </w:r>
      <w:r w:rsidR="00B24C95">
        <w:t xml:space="preserve">.  </w:t>
      </w:r>
      <w:r w:rsidR="00481815">
        <w:t>The majority of t</w:t>
      </w:r>
      <w:r w:rsidR="0074095E">
        <w:t xml:space="preserve">hose who </w:t>
      </w:r>
      <w:r w:rsidR="00B24C95">
        <w:t>receive</w:t>
      </w:r>
      <w:r w:rsidR="00481815">
        <w:t xml:space="preserve"> treatment </w:t>
      </w:r>
      <w:r w:rsidR="0074095E">
        <w:t>cure</w:t>
      </w:r>
      <w:r w:rsidR="00481815">
        <w:t xml:space="preserve"> </w:t>
      </w:r>
      <w:r w:rsidR="00465625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9" w:tooltip="Arora, 2003 #31" w:history="1">
        <w:r w:rsidR="004F51D7">
          <w:rPr>
            <w:noProof/>
          </w:rPr>
          <w:t>9</w:t>
        </w:r>
      </w:hyperlink>
      <w:r w:rsidR="00D90044">
        <w:rPr>
          <w:noProof/>
        </w:rPr>
        <w:t>]</w:t>
      </w:r>
      <w:r w:rsidR="00465625">
        <w:fldChar w:fldCharType="end"/>
      </w:r>
      <w:r w:rsidR="00481815" w:rsidRPr="001D2C15">
        <w:t xml:space="preserve">  </w:t>
      </w:r>
      <w:r w:rsidR="00465625">
        <w:fldChar w:fldCharType="begin">
          <w:fldData xml:space="preserve">PEVuZE5vdGU+PENpdGU+PEF1dGhvcj5Xb3JsZCBIZWFsdGggT3JnYW5pemF0aW9uPC9BdXRob3I+
PFllYXI+MjAxMjwvWWVhcj48UmVjTnVtPjMwPC9SZWNOdW0+PERpc3BsYXlUZXh0Pls2LDddPC9E
aXNwbGF5VGV4dD48cmVjb3JkPjxyZWMtbnVtYmVyPjMwPC9yZWMtbnVtYmVyPjxmb3JlaWduLWtl
eXM+PGtleSBhcHA9IkVOIiBkYi1pZD0iMmF3OXMwMjV2d3gyeDJlNWZ2N3Y1ZGFjMHo5cHByNXNk
enZ3IiB0aW1lc3RhbXA9IjEzODcyMTg2ODIiPjMwPC9rZXk+PC9mb3JlaWduLWtleXM+PHJlZi10
eXBlIG5hbWU9IlJlcG9ydCI+Mjc8L3JlZi10eXBlPjxjb250cmlidXRvcnM+PGF1dGhvcnM+PGF1
dGhvcj5Xb3JsZCBIZWFsdGggT3JnYW5pemF0aW9uPC9hdXRob3I+PC9hdXRob3JzPjwvY29udHJp
YnV0b3JzPjx0aXRsZXM+PHRpdGxlPkdsb2JhbCBUdWJlcmN1bG9zaXMgUmVwb3J0IDIwMTI8L3Rp
dGxlPjwvdGl0bGVzPjxkYXRlcz48eWVhcj4yMDEyPC95ZWFyPjwvZGF0ZXM+PHB1Yi1sb2NhdGlv
bj5HZW5ldmE8L3B1Yi1sb2NhdGlvbj48dXJscz48L3VybHM+PC9yZWNvcmQ+PC9DaXRlPjxDaXRl
PjxBdXRob3I+U2F0eWFuYXJheWFuYTwvQXV0aG9yPjxZZWFyPjIwMTE8L1llYXI+PFJlY051bT4z
NzwvUmVjTnVtPjxyZWNvcmQ+PHJlYy1udW1iZXI+Mzc8L3JlYy1udW1iZXI+PGZvcmVpZ24ta2V5
cz48a2V5IGFwcD0iRU4iIGRiLWlkPSIyYXc5czAyNXZ3eDJ4MmU1ZnY3djVkYWMwejlwcHI1c2R6
dnciIHRpbWVzdGFtcD0iMTM4NzIxOTk5MCI+Mzc8L2tleT48L2ZvcmVpZ24ta2V5cz48cmVmLXR5
cGUgbmFtZT0iSm91cm5hbCBBcnRpY2xlIj4xNzwvcmVmLXR5cGU+PGNvbnRyaWJ1dG9ycz48YXV0
aG9ycz48YXV0aG9yPlNhdHlhbmFyYXlhbmEsIFMuPC9hdXRob3I+PGF1dGhvcj5OYWlyLCBTLiBB
LjwvYXV0aG9yPjxhdXRob3I+Q2hhZGhhLCBTLiBTLjwvYXV0aG9yPjxhdXRob3I+U2hpdmFzaGFu
a2FyLCBSLjwvYXV0aG9yPjxhdXRob3I+U2hhcm1hLCBHLjwvYXV0aG9yPjxhdXRob3I+WWFkYXYs
IFMuPC9hdXRob3I+PGF1dGhvcj5Nb2hhbnR5LCBTLjwvYXV0aG9yPjxhdXRob3I+S2FtaW5lbmks
IFYuPC9hdXRob3I+PGF1dGhvcj5XaWxzb24sIE4uIEMuPC9hdXRob3I+PGF1dGhvcj5IYXJyaWVz
LCBBLiBELjwvYXV0aG9yPjxhdXRob3I+RGV3YW4sIFAuIEsuPC9hdXRob3I+PC9hdXRob3JzPjwv
Y29udHJpYnV0b3JzPjxhdXRoLWFkZHJlc3M+SW50ZXJuYXRpb25hbCBVbmlvbiBhZ2FpbnN0IFR1
YmVyY3Vsb3NpcyBhbmQgTHVuZyBEaXNlYXNlIChUaGUgVW5pb24pLCBTb3V0aC1FYXN0IEFzaWEg
UmVnaW9uYWwgT2ZmaWNlLCBOZXcgRGVsaGksIEluZGlhLiBzc3JpbmF0aEB0aGV1bmlvbi5vcmc8
L2F1dGgtYWRkcmVzcz48dGl0bGVzPjx0aXRsZT5Gcm9tIHdoZXJlIGFyZSB0dWJlcmN1bG9zaXMg
cGF0aWVudHMgYWNjZXNzaW5nIHRyZWF0bWVudCBpbiBJbmRpYT8gUmVzdWx0cyBmcm9tIGEgY3Jv
c3Mtc2VjdGlvbmFsIGNvbW11bml0eSBiYXNlZCBzdXJ2ZXkgb2YgMzAgZGlzdHJpY3RzPC90aXRs
ZT48c2Vjb25kYXJ5LXRpdGxlPlBMb1MgT25lPC9zZWNvbmRhcnktdGl0bGU+PC90aXRsZXM+PHBl
cmlvZGljYWw+PGZ1bGwtdGl0bGU+UExvUyBPbmU8L2Z1bGwtdGl0bGU+PC9wZXJpb2RpY2FsPjxw
YWdlcz5lMjQxNjA8L3BhZ2VzPjx2b2x1bWU+Njwvdm9sdW1lPjxudW1iZXI+OTwvbnVtYmVyPjxl
ZGl0aW9uPjIwMTEvMDkvMTQ8L2VkaXRpb24+PGtleXdvcmRzPjxrZXl3b3JkPkFkdWx0PC9rZXl3
b3JkPjxrZXl3b3JkPkFuYWx5c2lzIG9mIFZhcmlhbmNlPC9rZXl3b3JkPjxrZXl3b3JkPkNyb3Nz
LVNlY3Rpb25hbCBTdHVkaWVzPC9rZXl3b3JkPjxrZXl3b3JkPkZlbWFsZTwva2V5d29yZD48a2V5
d29yZD5IZWFsdGggU2VydmljZXMgQWNjZXNzaWJpbGl0eS8qc3RhdGlzdGljcyAmYW1wOyBudW1l
cmljYWwgZGF0YTwva2V5d29yZD48a2V5d29yZD5IdW1hbnM8L2tleXdvcmQ+PGtleXdvcmQ+SW5k
aWE8L2tleXdvcmQ+PGtleXdvcmQ+TWFsZTwva2V5d29yZD48a2V5d29yZD5NaWRkbGUgQWdlZDwv
a2V5d29yZD48a2V5d29yZD5SZXNpZGVuY2UgQ2hhcmFjdGVyaXN0aWNzLypzdGF0aXN0aWNzICZh
bXA7IG51bWVyaWNhbCBkYXRhPC9rZXl3b3JkPjxrZXl3b3JkPipTZWxmIFJlcG9ydDwva2V5d29y
ZD48a2V5d29yZD5UdWJlcmN1bG9zaXMvKnRoZXJhcHk8L2tleXdvcmQ+PC9rZXl3b3Jkcz48ZGF0
ZXM+PHllYXI+MjAxMTwveWVhcj48L2RhdGVzPjxpc2JuPjE5MzItNjIwMyAoRWxlY3Ryb25pYykm
I3hEOzE5MzItNjIwMyAoTGlua2luZyk8L2lzYm4+PGFjY2Vzc2lvbi1udW0+MjE5MTI2Njk8L2Fj
Y2Vzc2lvbi1udW0+PHVybHM+PHJlbGF0ZWQtdXJscz48dXJsPmh0dHA6Ly93d3cubmNiaS5ubG0u
bmloLmdvdi9wdWJtZWQvMjE5MTI2Njk8L3VybD48L3JlbGF0ZWQtdXJscz48L3VybHM+PGN1c3Rv
bTI+MzE2NjMwNDwvY3VzdG9tMj48ZWxlY3Ryb25pYy1yZXNvdXJjZS1udW0+MTAuMTM3MS9qb3Vy
bmFsLnBvbmUuMDAyNDE2MCYjeEQ7UE9ORS1ELTExLTA5NzUxIFtwaWldPC9lbGVjdHJvbmljLXJl
c291cmNlLW51bT48bGFuZ3VhZ2U+ZW5nPC9sYW5ndWFnZT48L3JlY29yZD48L0NpdGU+PC9FbmRO
b3RlPn==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Xb3JsZCBIZWFsdGggT3JnYW5pemF0aW9uPC9BdXRob3I+
PFllYXI+MjAxMjwvWWVhcj48UmVjTnVtPjMwPC9SZWNOdW0+PERpc3BsYXlUZXh0Pls2LDddPC9E
aXNwbGF5VGV4dD48cmVjb3JkPjxyZWMtbnVtYmVyPjMwPC9yZWMtbnVtYmVyPjxmb3JlaWduLWtl
eXM+PGtleSBhcHA9IkVOIiBkYi1pZD0iMmF3OXMwMjV2d3gyeDJlNWZ2N3Y1ZGFjMHo5cHByNXNk
enZ3IiB0aW1lc3RhbXA9IjEzODcyMTg2ODIiPjMwPC9rZXk+PC9mb3JlaWduLWtleXM+PHJlZi10
eXBlIG5hbWU9IlJlcG9ydCI+Mjc8L3JlZi10eXBlPjxjb250cmlidXRvcnM+PGF1dGhvcnM+PGF1
dGhvcj5Xb3JsZCBIZWFsdGggT3JnYW5pemF0aW9uPC9hdXRob3I+PC9hdXRob3JzPjwvY29udHJp
YnV0b3JzPjx0aXRsZXM+PHRpdGxlPkdsb2JhbCBUdWJlcmN1bG9zaXMgUmVwb3J0IDIwMTI8L3Rp
dGxlPjwvdGl0bGVzPjxkYXRlcz48eWVhcj4yMDEyPC95ZWFyPjwvZGF0ZXM+PHB1Yi1sb2NhdGlv
bj5HZW5ldmE8L3B1Yi1sb2NhdGlvbj48dXJscz48L3VybHM+PC9yZWNvcmQ+PC9DaXRlPjxDaXRl
PjxBdXRob3I+U2F0eWFuYXJheWFuYTwvQXV0aG9yPjxZZWFyPjIwMTE8L1llYXI+PFJlY051bT4z
NzwvUmVjTnVtPjxyZWNvcmQ+PHJlYy1udW1iZXI+Mzc8L3JlYy1udW1iZXI+PGZvcmVpZ24ta2V5
cz48a2V5IGFwcD0iRU4iIGRiLWlkPSIyYXc5czAyNXZ3eDJ4MmU1ZnY3djVkYWMwejlwcHI1c2R6
dnciIHRpbWVzdGFtcD0iMTM4NzIxOTk5MCI+Mzc8L2tleT48L2ZvcmVpZ24ta2V5cz48cmVmLXR5
cGUgbmFtZT0iSm91cm5hbCBBcnRpY2xlIj4xNzwvcmVmLXR5cGU+PGNvbnRyaWJ1dG9ycz48YXV0
aG9ycz48YXV0aG9yPlNhdHlhbmFyYXlhbmEsIFMuPC9hdXRob3I+PGF1dGhvcj5OYWlyLCBTLiBB
LjwvYXV0aG9yPjxhdXRob3I+Q2hhZGhhLCBTLiBTLjwvYXV0aG9yPjxhdXRob3I+U2hpdmFzaGFu
a2FyLCBSLjwvYXV0aG9yPjxhdXRob3I+U2hhcm1hLCBHLjwvYXV0aG9yPjxhdXRob3I+WWFkYXYs
IFMuPC9hdXRob3I+PGF1dGhvcj5Nb2hhbnR5LCBTLjwvYXV0aG9yPjxhdXRob3I+S2FtaW5lbmks
IFYuPC9hdXRob3I+PGF1dGhvcj5XaWxzb24sIE4uIEMuPC9hdXRob3I+PGF1dGhvcj5IYXJyaWVz
LCBBLiBELjwvYXV0aG9yPjxhdXRob3I+RGV3YW4sIFAuIEsuPC9hdXRob3I+PC9hdXRob3JzPjwv
Y29udHJpYnV0b3JzPjxhdXRoLWFkZHJlc3M+SW50ZXJuYXRpb25hbCBVbmlvbiBhZ2FpbnN0IFR1
YmVyY3Vsb3NpcyBhbmQgTHVuZyBEaXNlYXNlIChUaGUgVW5pb24pLCBTb3V0aC1FYXN0IEFzaWEg
UmVnaW9uYWwgT2ZmaWNlLCBOZXcgRGVsaGksIEluZGlhLiBzc3JpbmF0aEB0aGV1bmlvbi5vcmc8
L2F1dGgtYWRkcmVzcz48dGl0bGVzPjx0aXRsZT5Gcm9tIHdoZXJlIGFyZSB0dWJlcmN1bG9zaXMg
cGF0aWVudHMgYWNjZXNzaW5nIHRyZWF0bWVudCBpbiBJbmRpYT8gUmVzdWx0cyBmcm9tIGEgY3Jv
c3Mtc2VjdGlvbmFsIGNvbW11bml0eSBiYXNlZCBzdXJ2ZXkgb2YgMzAgZGlzdHJpY3RzPC90aXRs
ZT48c2Vjb25kYXJ5LXRpdGxlPlBMb1MgT25lPC9zZWNvbmRhcnktdGl0bGU+PC90aXRsZXM+PHBl
cmlvZGljYWw+PGZ1bGwtdGl0bGU+UExvUyBPbmU8L2Z1bGwtdGl0bGU+PC9wZXJpb2RpY2FsPjxw
YWdlcz5lMjQxNjA8L3BhZ2VzPjx2b2x1bWU+Njwvdm9sdW1lPjxudW1iZXI+OTwvbnVtYmVyPjxl
ZGl0aW9uPjIwMTEvMDkvMTQ8L2VkaXRpb24+PGtleXdvcmRzPjxrZXl3b3JkPkFkdWx0PC9rZXl3
b3JkPjxrZXl3b3JkPkFuYWx5c2lzIG9mIFZhcmlhbmNlPC9rZXl3b3JkPjxrZXl3b3JkPkNyb3Nz
LVNlY3Rpb25hbCBTdHVkaWVzPC9rZXl3b3JkPjxrZXl3b3JkPkZlbWFsZTwva2V5d29yZD48a2V5
d29yZD5IZWFsdGggU2VydmljZXMgQWNjZXNzaWJpbGl0eS8qc3RhdGlzdGljcyAmYW1wOyBudW1l
cmljYWwgZGF0YTwva2V5d29yZD48a2V5d29yZD5IdW1hbnM8L2tleXdvcmQ+PGtleXdvcmQ+SW5k
aWE8L2tleXdvcmQ+PGtleXdvcmQ+TWFsZTwva2V5d29yZD48a2V5d29yZD5NaWRkbGUgQWdlZDwv
a2V5d29yZD48a2V5d29yZD5SZXNpZGVuY2UgQ2hhcmFjdGVyaXN0aWNzLypzdGF0aXN0aWNzICZh
bXA7IG51bWVyaWNhbCBkYXRhPC9rZXl3b3JkPjxrZXl3b3JkPipTZWxmIFJlcG9ydDwva2V5d29y
ZD48a2V5d29yZD5UdWJlcmN1bG9zaXMvKnRoZXJhcHk8L2tleXdvcmQ+PC9rZXl3b3Jkcz48ZGF0
ZXM+PHllYXI+MjAxMTwveWVhcj48L2RhdGVzPjxpc2JuPjE5MzItNjIwMyAoRWxlY3Ryb25pYykm
I3hEOzE5MzItNjIwMyAoTGlua2luZyk8L2lzYm4+PGFjY2Vzc2lvbi1udW0+MjE5MTI2Njk8L2Fj
Y2Vzc2lvbi1udW0+PHVybHM+PHJlbGF0ZWQtdXJscz48dXJsPmh0dHA6Ly93d3cubmNiaS5ubG0u
bmloLmdvdi9wdWJtZWQvMjE5MTI2Njk8L3VybD48L3JlbGF0ZWQtdXJscz48L3VybHM+PGN1c3Rv
bTI+MzE2NjMwNDwvY3VzdG9tMj48ZWxlY3Ryb25pYy1yZXNvdXJjZS1udW0+MTAuMTM3MS9qb3Vy
bmFsLnBvbmUuMDAyNDE2MCYjeEQ7UE9ORS1ELTExLTA5NzUxIFtwaWldPC9lbGVjdHJvbmljLXJl
c291cmNlLW51bT48bGFuZ3VhZ2U+ZW5nPC9sYW5ndWFnZT48L3JlY29yZD48L0NpdGU+PC9FbmRO
b3RlPn==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6" w:tooltip="Organization, 2012 #30" w:history="1">
        <w:r w:rsidR="004F51D7">
          <w:rPr>
            <w:noProof/>
          </w:rPr>
          <w:t>6</w:t>
        </w:r>
      </w:hyperlink>
      <w:r w:rsidR="00D90044">
        <w:rPr>
          <w:noProof/>
        </w:rPr>
        <w:t>,</w:t>
      </w:r>
      <w:hyperlink w:anchor="_ENREF_7" w:tooltip="Satyanarayana, 2011 #37" w:history="1">
        <w:r w:rsidR="004F51D7">
          <w:rPr>
            <w:noProof/>
          </w:rPr>
          <w:t>7</w:t>
        </w:r>
      </w:hyperlink>
      <w:r w:rsidR="00D90044">
        <w:rPr>
          <w:noProof/>
        </w:rPr>
        <w:t>]</w:t>
      </w:r>
      <w:r w:rsidR="00465625">
        <w:fldChar w:fldCharType="end"/>
      </w:r>
      <w:r w:rsidR="0074095E">
        <w:t>,</w:t>
      </w:r>
      <w:r w:rsidR="005820B2">
        <w:t xml:space="preserve"> but some</w:t>
      </w:r>
      <w:r w:rsidR="00481815">
        <w:t xml:space="preserve"> remain infectious</w:t>
      </w:r>
      <w:r w:rsidR="0074095E">
        <w:t xml:space="preserve"> or may die</w:t>
      </w:r>
      <w:r w:rsidR="00481815">
        <w:t xml:space="preserve"> while on treatment </w:t>
      </w:r>
      <w:r w:rsidR="00465625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9" w:tooltip="Arora, 2003 #31" w:history="1">
        <w:r w:rsidR="004F51D7">
          <w:rPr>
            <w:noProof/>
          </w:rPr>
          <w:t>9</w:t>
        </w:r>
      </w:hyperlink>
      <w:r w:rsidR="00D90044">
        <w:rPr>
          <w:noProof/>
        </w:rPr>
        <w:t>]</w:t>
      </w:r>
      <w:r w:rsidR="00465625">
        <w:fldChar w:fldCharType="end"/>
      </w:r>
      <w:r w:rsidR="00481815" w:rsidRPr="001D2C15">
        <w:t xml:space="preserve">  </w:t>
      </w:r>
      <w:r w:rsidR="00465625">
        <w:fldChar w:fldCharType="begin">
          <w:fldData xml:space="preserve">PEVuZE5vdGU+PENpdGU+PEF1dGhvcj5Xb3JsZCBIZWFsdGggT3JnYW5pemF0aW9uPC9BdXRob3I+
PFllYXI+MjAxMjwvWWVhcj48UmVjTnVtPjMwPC9SZWNOdW0+PERpc3BsYXlUZXh0Pls2LDddPC9E
aXNwbGF5VGV4dD48cmVjb3JkPjxyZWMtbnVtYmVyPjMwPC9yZWMtbnVtYmVyPjxmb3JlaWduLWtl
eXM+PGtleSBhcHA9IkVOIiBkYi1pZD0iMmF3OXMwMjV2d3gyeDJlNWZ2N3Y1ZGFjMHo5cHByNXNk
enZ3IiB0aW1lc3RhbXA9IjEzODcyMTg2ODIiPjMwPC9rZXk+PC9mb3JlaWduLWtleXM+PHJlZi10
eXBlIG5hbWU9IlJlcG9ydCI+Mjc8L3JlZi10eXBlPjxjb250cmlidXRvcnM+PGF1dGhvcnM+PGF1
dGhvcj5Xb3JsZCBIZWFsdGggT3JnYW5pemF0aW9uPC9hdXRob3I+PC9hdXRob3JzPjwvY29udHJp
YnV0b3JzPjx0aXRsZXM+PHRpdGxlPkdsb2JhbCBUdWJlcmN1bG9zaXMgUmVwb3J0IDIwMTI8L3Rp
dGxlPjwvdGl0bGVzPjxkYXRlcz48eWVhcj4yMDEyPC95ZWFyPjwvZGF0ZXM+PHB1Yi1sb2NhdGlv
bj5HZW5ldmE8L3B1Yi1sb2NhdGlvbj48dXJscz48L3VybHM+PC9yZWNvcmQ+PC9DaXRlPjxDaXRl
PjxBdXRob3I+U2F0eWFuYXJheWFuYTwvQXV0aG9yPjxZZWFyPjIwMTE8L1llYXI+PFJlY051bT4z
NzwvUmVjTnVtPjxyZWNvcmQ+PHJlYy1udW1iZXI+Mzc8L3JlYy1udW1iZXI+PGZvcmVpZ24ta2V5
cz48a2V5IGFwcD0iRU4iIGRiLWlkPSIyYXc5czAyNXZ3eDJ4MmU1ZnY3djVkYWMwejlwcHI1c2R6
dnciIHRpbWVzdGFtcD0iMTM4NzIxOTk5MCI+Mzc8L2tleT48L2ZvcmVpZ24ta2V5cz48cmVmLXR5
cGUgbmFtZT0iSm91cm5hbCBBcnRpY2xlIj4xNzwvcmVmLXR5cGU+PGNvbnRyaWJ1dG9ycz48YXV0
aG9ycz48YXV0aG9yPlNhdHlhbmFyYXlhbmEsIFMuPC9hdXRob3I+PGF1dGhvcj5OYWlyLCBTLiBB
LjwvYXV0aG9yPjxhdXRob3I+Q2hhZGhhLCBTLiBTLjwvYXV0aG9yPjxhdXRob3I+U2hpdmFzaGFu
a2FyLCBSLjwvYXV0aG9yPjxhdXRob3I+U2hhcm1hLCBHLjwvYXV0aG9yPjxhdXRob3I+WWFkYXYs
IFMuPC9hdXRob3I+PGF1dGhvcj5Nb2hhbnR5LCBTLjwvYXV0aG9yPjxhdXRob3I+S2FtaW5lbmks
IFYuPC9hdXRob3I+PGF1dGhvcj5XaWxzb24sIE4uIEMuPC9hdXRob3I+PGF1dGhvcj5IYXJyaWVz
LCBBLiBELjwvYXV0aG9yPjxhdXRob3I+RGV3YW4sIFAuIEsuPC9hdXRob3I+PC9hdXRob3JzPjwv
Y29udHJpYnV0b3JzPjxhdXRoLWFkZHJlc3M+SW50ZXJuYXRpb25hbCBVbmlvbiBhZ2FpbnN0IFR1
YmVyY3Vsb3NpcyBhbmQgTHVuZyBEaXNlYXNlIChUaGUgVW5pb24pLCBTb3V0aC1FYXN0IEFzaWEg
UmVnaW9uYWwgT2ZmaWNlLCBOZXcgRGVsaGksIEluZGlhLiBzc3JpbmF0aEB0aGV1bmlvbi5vcmc8
L2F1dGgtYWRkcmVzcz48dGl0bGVzPjx0aXRsZT5Gcm9tIHdoZXJlIGFyZSB0dWJlcmN1bG9zaXMg
cGF0aWVudHMgYWNjZXNzaW5nIHRyZWF0bWVudCBpbiBJbmRpYT8gUmVzdWx0cyBmcm9tIGEgY3Jv
c3Mtc2VjdGlvbmFsIGNvbW11bml0eSBiYXNlZCBzdXJ2ZXkgb2YgMzAgZGlzdHJpY3RzPC90aXRs
ZT48c2Vjb25kYXJ5LXRpdGxlPlBMb1MgT25lPC9zZWNvbmRhcnktdGl0bGU+PC90aXRsZXM+PHBl
cmlvZGljYWw+PGZ1bGwtdGl0bGU+UExvUyBPbmU8L2Z1bGwtdGl0bGU+PC9wZXJpb2RpY2FsPjxw
YWdlcz5lMjQxNjA8L3BhZ2VzPjx2b2x1bWU+Njwvdm9sdW1lPjxudW1iZXI+OTwvbnVtYmVyPjxl
ZGl0aW9uPjIwMTEvMDkvMTQ8L2VkaXRpb24+PGtleXdvcmRzPjxrZXl3b3JkPkFkdWx0PC9rZXl3
b3JkPjxrZXl3b3JkPkFuYWx5c2lzIG9mIFZhcmlhbmNlPC9rZXl3b3JkPjxrZXl3b3JkPkNyb3Nz
LVNlY3Rpb25hbCBTdHVkaWVzPC9rZXl3b3JkPjxrZXl3b3JkPkZlbWFsZTwva2V5d29yZD48a2V5
d29yZD5IZWFsdGggU2VydmljZXMgQWNjZXNzaWJpbGl0eS8qc3RhdGlzdGljcyAmYW1wOyBudW1l
cmljYWwgZGF0YTwva2V5d29yZD48a2V5d29yZD5IdW1hbnM8L2tleXdvcmQ+PGtleXdvcmQ+SW5k
aWE8L2tleXdvcmQ+PGtleXdvcmQ+TWFsZTwva2V5d29yZD48a2V5d29yZD5NaWRkbGUgQWdlZDwv
a2V5d29yZD48a2V5d29yZD5SZXNpZGVuY2UgQ2hhcmFjdGVyaXN0aWNzLypzdGF0aXN0aWNzICZh
bXA7IG51bWVyaWNhbCBkYXRhPC9rZXl3b3JkPjxrZXl3b3JkPipTZWxmIFJlcG9ydDwva2V5d29y
ZD48a2V5d29yZD5UdWJlcmN1bG9zaXMvKnRoZXJhcHk8L2tleXdvcmQ+PC9rZXl3b3Jkcz48ZGF0
ZXM+PHllYXI+MjAxMTwveWVhcj48L2RhdGVzPjxpc2JuPjE5MzItNjIwMyAoRWxlY3Ryb25pYykm
I3hEOzE5MzItNjIwMyAoTGlua2luZyk8L2lzYm4+PGFjY2Vzc2lvbi1udW0+MjE5MTI2Njk8L2Fj
Y2Vzc2lvbi1udW0+PHVybHM+PHJlbGF0ZWQtdXJscz48dXJsPmh0dHA6Ly93d3cubmNiaS5ubG0u
bmloLmdvdi9wdWJtZWQvMjE5MTI2Njk8L3VybD48L3JlbGF0ZWQtdXJscz48L3VybHM+PGN1c3Rv
bTI+MzE2NjMwNDwvY3VzdG9tMj48ZWxlY3Ryb25pYy1yZXNvdXJjZS1udW0+MTAuMTM3MS9qb3Vy
bmFsLnBvbmUuMDAyNDE2MCYjeEQ7UE9ORS1ELTExLTA5NzUxIFtwaWldPC9lbGVjdHJvbmljLXJl
c291cmNlLW51bT48bGFuZ3VhZ2U+ZW5nPC9sYW5ndWFnZT48L3JlY29yZD48L0NpdGU+PC9FbmRO
b3RlPn==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Xb3JsZCBIZWFsdGggT3JnYW5pemF0aW9uPC9BdXRob3I+
PFllYXI+MjAxMjwvWWVhcj48UmVjTnVtPjMwPC9SZWNOdW0+PERpc3BsYXlUZXh0Pls2LDddPC9E
aXNwbGF5VGV4dD48cmVjb3JkPjxyZWMtbnVtYmVyPjMwPC9yZWMtbnVtYmVyPjxmb3JlaWduLWtl
eXM+PGtleSBhcHA9IkVOIiBkYi1pZD0iMmF3OXMwMjV2d3gyeDJlNWZ2N3Y1ZGFjMHo5cHByNXNk
enZ3IiB0aW1lc3RhbXA9IjEzODcyMTg2ODIiPjMwPC9rZXk+PC9mb3JlaWduLWtleXM+PHJlZi10
eXBlIG5hbWU9IlJlcG9ydCI+Mjc8L3JlZi10eXBlPjxjb250cmlidXRvcnM+PGF1dGhvcnM+PGF1
dGhvcj5Xb3JsZCBIZWFsdGggT3JnYW5pemF0aW9uPC9hdXRob3I+PC9hdXRob3JzPjwvY29udHJp
YnV0b3JzPjx0aXRsZXM+PHRpdGxlPkdsb2JhbCBUdWJlcmN1bG9zaXMgUmVwb3J0IDIwMTI8L3Rp
dGxlPjwvdGl0bGVzPjxkYXRlcz48eWVhcj4yMDEyPC95ZWFyPjwvZGF0ZXM+PHB1Yi1sb2NhdGlv
bj5HZW5ldmE8L3B1Yi1sb2NhdGlvbj48dXJscz48L3VybHM+PC9yZWNvcmQ+PC9DaXRlPjxDaXRl
PjxBdXRob3I+U2F0eWFuYXJheWFuYTwvQXV0aG9yPjxZZWFyPjIwMTE8L1llYXI+PFJlY051bT4z
NzwvUmVjTnVtPjxyZWNvcmQ+PHJlYy1udW1iZXI+Mzc8L3JlYy1udW1iZXI+PGZvcmVpZ24ta2V5
cz48a2V5IGFwcD0iRU4iIGRiLWlkPSIyYXc5czAyNXZ3eDJ4MmU1ZnY3djVkYWMwejlwcHI1c2R6
dnciIHRpbWVzdGFtcD0iMTM4NzIxOTk5MCI+Mzc8L2tleT48L2ZvcmVpZ24ta2V5cz48cmVmLXR5
cGUgbmFtZT0iSm91cm5hbCBBcnRpY2xlIj4xNzwvcmVmLXR5cGU+PGNvbnRyaWJ1dG9ycz48YXV0
aG9ycz48YXV0aG9yPlNhdHlhbmFyYXlhbmEsIFMuPC9hdXRob3I+PGF1dGhvcj5OYWlyLCBTLiBB
LjwvYXV0aG9yPjxhdXRob3I+Q2hhZGhhLCBTLiBTLjwvYXV0aG9yPjxhdXRob3I+U2hpdmFzaGFu
a2FyLCBSLjwvYXV0aG9yPjxhdXRob3I+U2hhcm1hLCBHLjwvYXV0aG9yPjxhdXRob3I+WWFkYXYs
IFMuPC9hdXRob3I+PGF1dGhvcj5Nb2hhbnR5LCBTLjwvYXV0aG9yPjxhdXRob3I+S2FtaW5lbmks
IFYuPC9hdXRob3I+PGF1dGhvcj5XaWxzb24sIE4uIEMuPC9hdXRob3I+PGF1dGhvcj5IYXJyaWVz
LCBBLiBELjwvYXV0aG9yPjxhdXRob3I+RGV3YW4sIFAuIEsuPC9hdXRob3I+PC9hdXRob3JzPjwv
Y29udHJpYnV0b3JzPjxhdXRoLWFkZHJlc3M+SW50ZXJuYXRpb25hbCBVbmlvbiBhZ2FpbnN0IFR1
YmVyY3Vsb3NpcyBhbmQgTHVuZyBEaXNlYXNlIChUaGUgVW5pb24pLCBTb3V0aC1FYXN0IEFzaWEg
UmVnaW9uYWwgT2ZmaWNlLCBOZXcgRGVsaGksIEluZGlhLiBzc3JpbmF0aEB0aGV1bmlvbi5vcmc8
L2F1dGgtYWRkcmVzcz48dGl0bGVzPjx0aXRsZT5Gcm9tIHdoZXJlIGFyZSB0dWJlcmN1bG9zaXMg
cGF0aWVudHMgYWNjZXNzaW5nIHRyZWF0bWVudCBpbiBJbmRpYT8gUmVzdWx0cyBmcm9tIGEgY3Jv
c3Mtc2VjdGlvbmFsIGNvbW11bml0eSBiYXNlZCBzdXJ2ZXkgb2YgMzAgZGlzdHJpY3RzPC90aXRs
ZT48c2Vjb25kYXJ5LXRpdGxlPlBMb1MgT25lPC9zZWNvbmRhcnktdGl0bGU+PC90aXRsZXM+PHBl
cmlvZGljYWw+PGZ1bGwtdGl0bGU+UExvUyBPbmU8L2Z1bGwtdGl0bGU+PC9wZXJpb2RpY2FsPjxw
YWdlcz5lMjQxNjA8L3BhZ2VzPjx2b2x1bWU+Njwvdm9sdW1lPjxudW1iZXI+OTwvbnVtYmVyPjxl
ZGl0aW9uPjIwMTEvMDkvMTQ8L2VkaXRpb24+PGtleXdvcmRzPjxrZXl3b3JkPkFkdWx0PC9rZXl3
b3JkPjxrZXl3b3JkPkFuYWx5c2lzIG9mIFZhcmlhbmNlPC9rZXl3b3JkPjxrZXl3b3JkPkNyb3Nz
LVNlY3Rpb25hbCBTdHVkaWVzPC9rZXl3b3JkPjxrZXl3b3JkPkZlbWFsZTwva2V5d29yZD48a2V5
d29yZD5IZWFsdGggU2VydmljZXMgQWNjZXNzaWJpbGl0eS8qc3RhdGlzdGljcyAmYW1wOyBudW1l
cmljYWwgZGF0YTwva2V5d29yZD48a2V5d29yZD5IdW1hbnM8L2tleXdvcmQ+PGtleXdvcmQ+SW5k
aWE8L2tleXdvcmQ+PGtleXdvcmQ+TWFsZTwva2V5d29yZD48a2V5d29yZD5NaWRkbGUgQWdlZDwv
a2V5d29yZD48a2V5d29yZD5SZXNpZGVuY2UgQ2hhcmFjdGVyaXN0aWNzLypzdGF0aXN0aWNzICZh
bXA7IG51bWVyaWNhbCBkYXRhPC9rZXl3b3JkPjxrZXl3b3JkPipTZWxmIFJlcG9ydDwva2V5d29y
ZD48a2V5d29yZD5UdWJlcmN1bG9zaXMvKnRoZXJhcHk8L2tleXdvcmQ+PC9rZXl3b3Jkcz48ZGF0
ZXM+PHllYXI+MjAxMTwveWVhcj48L2RhdGVzPjxpc2JuPjE5MzItNjIwMyAoRWxlY3Ryb25pYykm
I3hEOzE5MzItNjIwMyAoTGlua2luZyk8L2lzYm4+PGFjY2Vzc2lvbi1udW0+MjE5MTI2Njk8L2Fj
Y2Vzc2lvbi1udW0+PHVybHM+PHJlbGF0ZWQtdXJscz48dXJsPmh0dHA6Ly93d3cubmNiaS5ubG0u
bmloLmdvdi9wdWJtZWQvMjE5MTI2Njk8L3VybD48L3JlbGF0ZWQtdXJscz48L3VybHM+PGN1c3Rv
bTI+MzE2NjMwNDwvY3VzdG9tMj48ZWxlY3Ryb25pYy1yZXNvdXJjZS1udW0+MTAuMTM3MS9qb3Vy
bmFsLnBvbmUuMDAyNDE2MCYjeEQ7UE9ORS1ELTExLTA5NzUxIFtwaWldPC9lbGVjdHJvbmljLXJl
c291cmNlLW51bT48bGFuZ3VhZ2U+ZW5nPC9sYW5ndWFnZT48L3JlY29yZD48L0NpdGU+PC9FbmRO
b3RlPn==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D90044">
        <w:rPr>
          <w:noProof/>
        </w:rPr>
        <w:t>[</w:t>
      </w:r>
      <w:hyperlink w:anchor="_ENREF_6" w:tooltip="Organization, 2012 #30" w:history="1">
        <w:r w:rsidR="004F51D7">
          <w:rPr>
            <w:noProof/>
          </w:rPr>
          <w:t>6</w:t>
        </w:r>
      </w:hyperlink>
      <w:r w:rsidR="00D90044">
        <w:rPr>
          <w:noProof/>
        </w:rPr>
        <w:t>,</w:t>
      </w:r>
      <w:hyperlink w:anchor="_ENREF_7" w:tooltip="Satyanarayana, 2011 #37" w:history="1">
        <w:r w:rsidR="004F51D7">
          <w:rPr>
            <w:noProof/>
          </w:rPr>
          <w:t>7</w:t>
        </w:r>
      </w:hyperlink>
      <w:r w:rsidR="00D90044">
        <w:rPr>
          <w:noProof/>
        </w:rPr>
        <w:t>]</w:t>
      </w:r>
      <w:r w:rsidR="00465625">
        <w:fldChar w:fldCharType="end"/>
      </w:r>
      <w:r w:rsidR="00481815">
        <w:t xml:space="preserve">.  </w:t>
      </w:r>
      <w:r w:rsidR="0074095E">
        <w:t xml:space="preserve"> </w:t>
      </w:r>
      <w:r w:rsidR="00481815">
        <w:t xml:space="preserve">Infectious individuals </w:t>
      </w:r>
      <w:r w:rsidR="005820B2">
        <w:t>can</w:t>
      </w:r>
      <w:r w:rsidR="00481815">
        <w:t xml:space="preserve"> also spontaneously resolve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Sutherland&lt;/Author&gt;&lt;Year&gt;1976&lt;/Year&gt;&lt;RecNum&gt;36&lt;/RecNum&gt;&lt;DisplayText&gt;[5]&lt;/DisplayText&gt;&lt;record&gt;&lt;rec-number&gt;36&lt;/rec-number&gt;&lt;foreign-keys&gt;&lt;key app="EN" db-id="2aw9s025vwx2x2e5fv7v5dac0z9ppr5sdzvw" timestamp="1387219792"&gt;36&lt;/key&gt;&lt;/foreign-keys&gt;&lt;ref-type name="Journal Article"&gt;17&lt;/ref-type&gt;&lt;contributors&gt;&lt;authors&gt;&lt;author&gt;Sutherland, I.&lt;/author&gt;&lt;author&gt;Svandova, E.&lt;/author&gt;&lt;author&gt;Radhakrishna, S.&lt;/author&gt;&lt;/authors&gt;&lt;/contributors&gt;&lt;titles&gt;&lt;title&gt;Alternative models for the development of tuberculosis disease following infection with tubercle bacilli&lt;/title&gt;&lt;secondary-title&gt;Bull Int Union Tuberc&lt;/secondary-title&gt;&lt;/titles&gt;&lt;periodical&gt;&lt;full-title&gt;Bull Int Union Tuberc&lt;/full-title&gt;&lt;/periodical&gt;&lt;pages&gt;171-9&lt;/pages&gt;&lt;volume&gt;51&lt;/volume&gt;&lt;number&gt;1&lt;/number&gt;&lt;edition&gt;1976/01/01&lt;/edition&gt;&lt;keywords&gt;&lt;keyword&gt;Adolescent&lt;/keyword&gt;&lt;keyword&gt;Adult&lt;/keyword&gt;&lt;keyword&gt;Female&lt;/keyword&gt;&lt;keyword&gt;Humans&lt;/keyword&gt;&lt;keyword&gt;Male&lt;/keyword&gt;&lt;keyword&gt;Middle Aged&lt;/keyword&gt;&lt;keyword&gt;*Models, Biological&lt;/keyword&gt;&lt;keyword&gt;Recurrence&lt;/keyword&gt;&lt;keyword&gt;Risk&lt;/keyword&gt;&lt;keyword&gt;*Tuberculosis, Pulmonary&lt;/keyword&gt;&lt;/keywords&gt;&lt;dates&gt;&lt;year&gt;1976&lt;/year&gt;&lt;/dates&gt;&lt;isbn&gt;0074-9249 (Print)&amp;#xD;0074-9249 (Linking)&lt;/isbn&gt;&lt;accession-num&gt;1030279&lt;/accession-num&gt;&lt;urls&gt;&lt;related-urls&gt;&lt;url&gt;http://www.ncbi.nlm.nih.gov/pubmed/1030279&lt;/url&gt;&lt;/related-urls&gt;&lt;/urls&gt;&lt;language&gt;eng&lt;/language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5" w:tooltip="Sutherland, 1976 #36" w:history="1">
        <w:r w:rsidR="004F51D7">
          <w:rPr>
            <w:rFonts w:cs="Arial"/>
            <w:noProof/>
            <w:color w:val="000000"/>
          </w:rPr>
          <w:t>5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481815">
        <w:rPr>
          <w:rFonts w:cs="Arial"/>
          <w:color w:val="000000"/>
        </w:rPr>
        <w:t xml:space="preserve">.  </w:t>
      </w:r>
      <w:r w:rsidR="008C4E1C">
        <w:rPr>
          <w:rFonts w:cs="Arial"/>
          <w:color w:val="000000"/>
        </w:rPr>
        <w:t xml:space="preserve">Death from other causes can occur from each </w:t>
      </w:r>
      <w:r w:rsidR="00370E15">
        <w:rPr>
          <w:rFonts w:cs="Arial"/>
          <w:color w:val="000000"/>
        </w:rPr>
        <w:t xml:space="preserve">compartment </w:t>
      </w:r>
      <w:r w:rsidR="00465625">
        <w:rPr>
          <w:rFonts w:cs="Arial"/>
          <w:color w:val="000000"/>
        </w:rPr>
        <w:fldChar w:fldCharType="begin"/>
      </w:r>
      <w:r w:rsidR="00D90044">
        <w:rPr>
          <w:rFonts w:cs="Arial"/>
          <w:color w:val="000000"/>
        </w:rPr>
        <w:instrText xml:space="preserve"> ADDIN EN.CITE &lt;EndNote&gt;&lt;Cite&gt;&lt;Author&gt;United Nations Department of Economic and Social Affairs/Population Division&lt;/Author&gt;&lt;Year&gt;2013&lt;/Year&gt;&lt;RecNum&gt;443&lt;/RecNum&gt;&lt;DisplayText&gt;[2]&lt;/DisplayText&gt;&lt;record&gt;&lt;rec-number&gt;443&lt;/rec-number&gt;&lt;foreign-keys&gt;&lt;key app="EN" db-id="2aw9s025vwx2x2e5fv7v5dac0z9ppr5sdzvw" timestamp="1395068776"&gt;443&lt;/key&gt;&lt;/foreign-keys&gt;&lt;ref-type name="Report"&gt;27&lt;/ref-type&gt;&lt;contributors&gt;&lt;authors&gt;&lt;author&gt;United Nations Department of Economic and Social Affairs/Population Division,  &lt;/author&gt;&lt;/authors&gt;&lt;/contributors&gt;&lt;titles&gt;&lt;title&gt;World Population Prospects: The 2012 Revision, &lt;/title&gt;&lt;/titles&gt;&lt;volume&gt;Volume I: Comprehensive Tables,&lt;/volume&gt;&lt;dates&gt;&lt;year&gt;2013&lt;/year&gt;&lt;/dates&gt;&lt;urls&gt;&lt;/urls&gt;&lt;/record&gt;&lt;/Cite&gt;&lt;/EndNote&gt;</w:instrText>
      </w:r>
      <w:r w:rsidR="00465625">
        <w:rPr>
          <w:rFonts w:cs="Arial"/>
          <w:color w:val="000000"/>
        </w:rPr>
        <w:fldChar w:fldCharType="separate"/>
      </w:r>
      <w:r w:rsidR="00D90044">
        <w:rPr>
          <w:rFonts w:cs="Arial"/>
          <w:noProof/>
          <w:color w:val="000000"/>
        </w:rPr>
        <w:t>[</w:t>
      </w:r>
      <w:hyperlink w:anchor="_ENREF_2" w:tooltip="United Nations Department of Economic and Social Affairs/Population Division, 2013 #443" w:history="1">
        <w:r w:rsidR="004F51D7">
          <w:rPr>
            <w:rFonts w:cs="Arial"/>
            <w:noProof/>
            <w:color w:val="000000"/>
          </w:rPr>
          <w:t>2</w:t>
        </w:r>
      </w:hyperlink>
      <w:r w:rsidR="00D90044">
        <w:rPr>
          <w:rFonts w:cs="Arial"/>
          <w:noProof/>
          <w:color w:val="000000"/>
        </w:rPr>
        <w:t>]</w:t>
      </w:r>
      <w:r w:rsidR="00465625">
        <w:rPr>
          <w:rFonts w:cs="Arial"/>
          <w:color w:val="000000"/>
        </w:rPr>
        <w:fldChar w:fldCharType="end"/>
      </w:r>
      <w:r w:rsidR="0074095E">
        <w:t xml:space="preserve">. </w:t>
      </w:r>
      <w:r w:rsidR="00370E15">
        <w:t xml:space="preserve">  </w:t>
      </w:r>
      <w:r w:rsidR="00D807AB">
        <w:t xml:space="preserve">In India, TB </w:t>
      </w:r>
      <w:r w:rsidR="0004463D">
        <w:t>d</w:t>
      </w:r>
      <w:r w:rsidR="00D807AB">
        <w:t xml:space="preserve">iagnosis and treatment </w:t>
      </w:r>
      <w:r w:rsidR="0004463D">
        <w:t>is available</w:t>
      </w:r>
      <w:r w:rsidR="00D807AB">
        <w:t xml:space="preserve"> through either the public sector or private sector. </w:t>
      </w:r>
      <w:r w:rsidR="0004463D">
        <w:t>Additional</w:t>
      </w:r>
      <w:r w:rsidR="00D807AB">
        <w:t xml:space="preserve"> detail</w:t>
      </w:r>
      <w:r w:rsidR="0004463D">
        <w:t xml:space="preserve"> on</w:t>
      </w:r>
      <w:r w:rsidR="00D807AB">
        <w:t xml:space="preserve"> </w:t>
      </w:r>
      <w:r w:rsidR="0004463D">
        <w:t xml:space="preserve">diagnosis and treatment </w:t>
      </w:r>
      <w:r w:rsidR="00D807AB">
        <w:t xml:space="preserve"> by sector is provided below </w:t>
      </w:r>
      <w:r w:rsidR="00D807AB" w:rsidRPr="00D807AB">
        <w:t xml:space="preserve">(See section on  Additional Detail on TB program in India).  </w:t>
      </w:r>
    </w:p>
    <w:p w:rsidR="00B24C95" w:rsidRDefault="00B24C95">
      <w:r>
        <w:t>Individual</w:t>
      </w:r>
      <w:r w:rsidR="009A586C">
        <w:t>s</w:t>
      </w:r>
      <w:r w:rsidR="00AB6D55">
        <w:t xml:space="preserve"> were also classified by body </w:t>
      </w:r>
      <w:r>
        <w:t xml:space="preserve">mass index (see next section) but </w:t>
      </w:r>
      <w:r w:rsidRPr="00E10F4C">
        <w:t>not by drug resistance or HIV</w:t>
      </w:r>
      <w:r>
        <w:t xml:space="preserve"> co-infection</w:t>
      </w:r>
      <w:r w:rsidRPr="00E10F4C">
        <w:t xml:space="preserve">, due to low levels of both of these epidemiologic modifiers in this setting </w:t>
      </w:r>
      <w:r w:rsidR="00465625">
        <w:fldChar w:fldCharType="begin"/>
      </w:r>
      <w:r w:rsidR="00D90044">
        <w:instrText xml:space="preserve"> ADDIN EN.CITE &lt;EndNote&gt;&lt;Cite ExcludeYear="1"&gt;&lt;Author&gt;http://naco.gov.in/NACO/Quick_Links/HIV_Data/&lt;/Author&gt;&lt;RecNum&gt;433&lt;/RecNum&gt;&lt;DisplayText&gt;[10]&lt;/DisplayText&gt;&lt;record&gt;&lt;rec-number&gt;433&lt;/rec-number&gt;&lt;foreign-keys&gt;&lt;key app="EN" db-id="2aw9s025vwx2x2e5fv7v5dac0z9ppr5sdzvw" timestamp="1390502053"&gt;433&lt;/key&gt;&lt;/foreign-keys&gt;&lt;ref-type name="Web Page"&gt;12&lt;/ref-type&gt;&lt;contributors&gt;&lt;authors&gt;&lt;author&gt;http://naco.gov.in/NACO/Quick_Links/HIV_Data/, &lt;/author&gt;&lt;/authors&gt;&lt;/contributors&gt;&lt;titles&gt;&lt;title&gt;India HIV Data, Department of AIDS Control, National AIDS Control Organization,&lt;/title&gt;&lt;/titles&gt;&lt;dates&gt;&lt;/dates&gt;&lt;urls&gt;&lt;/urls&gt;&lt;/record&gt;&lt;/Cite&gt;&lt;/EndNote&gt;</w:instrText>
      </w:r>
      <w:r w:rsidR="00465625">
        <w:fldChar w:fldCharType="separate"/>
      </w:r>
      <w:r w:rsidR="00D90044">
        <w:rPr>
          <w:noProof/>
        </w:rPr>
        <w:t>[</w:t>
      </w:r>
      <w:hyperlink w:anchor="_ENREF_10" w:tooltip="http://naco.gov.in/NACO/Quick_Links/HIV_Data/,  #433" w:history="1">
        <w:r w:rsidR="004F51D7">
          <w:rPr>
            <w:noProof/>
          </w:rPr>
          <w:t>10</w:t>
        </w:r>
      </w:hyperlink>
      <w:r w:rsidR="00D90044">
        <w:rPr>
          <w:noProof/>
        </w:rPr>
        <w:t>]</w:t>
      </w:r>
      <w:r w:rsidR="00465625">
        <w:fldChar w:fldCharType="end"/>
      </w:r>
      <w:r w:rsidRPr="00E10F4C">
        <w:t xml:space="preserve"> </w:t>
      </w:r>
      <w:r w:rsidR="00465625">
        <w:fldChar w:fldCharType="begin"/>
      </w:r>
      <w:r w:rsidR="00D90044">
        <w:instrText xml:space="preserve"> ADDIN EN.CITE &lt;EndNote&gt;&lt;Cite&gt;&lt;Author&gt;Organization&lt;/Author&gt;&lt;Year&gt;2008&lt;/Year&gt;&lt;RecNum&gt;510&lt;/RecNum&gt;&lt;DisplayText&gt;[11]&lt;/DisplayText&gt;&lt;record&gt;&lt;rec-number&gt;510&lt;/rec-number&gt;&lt;foreign-keys&gt;&lt;key app="EN" db-id="2aw9s025vwx2x2e5fv7v5dac0z9ppr5sdzvw" timestamp="1398872683"&gt;510&lt;/key&gt;&lt;/foreign-keys&gt;&lt;ref-type name="Report"&gt;27&lt;/ref-type&gt;&lt;contributors&gt;&lt;authors&gt;&lt;author&gt;World Health Organization&lt;/author&gt;&lt;/authors&gt;&lt;/contributors&gt;&lt;titles&gt;&lt;title&gt;Anti-tuberculosis drug resistance in the world: the WHO/IUATLD Global Project on Anti-Tuberculosis Drug Resistance Surveillance. Fourth global report. &lt;/title&gt;&lt;/titles&gt;&lt;dates&gt;&lt;year&gt;2008&lt;/year&gt;&lt;/dates&gt;&lt;pub-location&gt;Geneva, Switzerland&lt;/pub-location&gt;&lt;publisher&gt;WHO&lt;/publisher&gt;&lt;urls&gt;&lt;/urls&gt;&lt;/record&gt;&lt;/Cite&gt;&lt;/EndNote&gt;</w:instrText>
      </w:r>
      <w:r w:rsidR="00465625">
        <w:fldChar w:fldCharType="separate"/>
      </w:r>
      <w:r w:rsidR="00D90044">
        <w:rPr>
          <w:noProof/>
        </w:rPr>
        <w:t>[</w:t>
      </w:r>
      <w:hyperlink w:anchor="_ENREF_11" w:tooltip="Organization, 2008 #510" w:history="1">
        <w:r w:rsidR="004F51D7">
          <w:rPr>
            <w:noProof/>
          </w:rPr>
          <w:t>11</w:t>
        </w:r>
      </w:hyperlink>
      <w:r w:rsidR="00D90044">
        <w:rPr>
          <w:noProof/>
        </w:rPr>
        <w:t>]</w:t>
      </w:r>
      <w:r w:rsidR="00465625">
        <w:fldChar w:fldCharType="end"/>
      </w:r>
      <w:r w:rsidRPr="00E10F4C">
        <w:t xml:space="preserve">.  </w:t>
      </w:r>
    </w:p>
    <w:p w:rsidR="00B24C95" w:rsidRPr="003A0EA6" w:rsidRDefault="00B24C95" w:rsidP="00B24C95">
      <w:pPr>
        <w:rPr>
          <w:b/>
        </w:rPr>
      </w:pPr>
      <w:r w:rsidRPr="00B24C95">
        <w:rPr>
          <w:b/>
        </w:rPr>
        <w:t>Incorporating Body Mass Index</w:t>
      </w:r>
      <w:r>
        <w:rPr>
          <w:b/>
        </w:rPr>
        <w:t xml:space="preserve">:  </w:t>
      </w:r>
      <w:r>
        <w:t xml:space="preserve">In addition to TB infection/disease </w:t>
      </w:r>
      <w:r w:rsidR="00027C29">
        <w:t xml:space="preserve">individuals </w:t>
      </w:r>
      <w:r w:rsidR="009A586C">
        <w:t xml:space="preserve">were also classified </w:t>
      </w:r>
      <w:r w:rsidR="00027C29">
        <w:t xml:space="preserve">according to </w:t>
      </w:r>
      <w:r>
        <w:t>body mass index</w:t>
      </w:r>
      <w:r w:rsidR="009A586C">
        <w:t xml:space="preserve"> (BMI)</w:t>
      </w:r>
      <w:r>
        <w:t xml:space="preserve">, </w:t>
      </w:r>
      <w:r w:rsidRPr="00E10F4C">
        <w:t>an important risk factor known to impact the risk of tuberculosis incidence</w:t>
      </w:r>
      <w:r w:rsidR="009A586C">
        <w:t xml:space="preserve"> </w:t>
      </w:r>
      <w:r w:rsidR="00465625">
        <w:fldChar w:fldCharType="begin"/>
      </w:r>
      <w:r w:rsidR="009A586C">
        <w:instrText xml:space="preserve"> ADDIN EN.CITE &lt;EndNote&gt;&lt;Cite&gt;&lt;Author&gt;Lonnroth&lt;/Author&gt;&lt;Year&gt;2010&lt;/Year&gt;&lt;RecNum&gt;21&lt;/RecNum&gt;&lt;DisplayText&gt;[12]&lt;/DisplayText&gt;&lt;record&gt;&lt;rec-number&gt;21&lt;/rec-number&gt;&lt;foreign-keys&gt;&lt;key app="EN" db-id="2aw9s025vwx2x2e5fv7v5dac0z9ppr5sdzvw" timestamp="1387217962"&gt;21&lt;/key&gt;&lt;/foreign-keys&gt;&lt;ref-type name="Journal Article"&gt;17&lt;/ref-type&gt;&lt;contributors&gt;&lt;authors&gt;&lt;author&gt;Lonnroth, K.&lt;/author&gt;&lt;author&gt;Williams, B. G.&lt;/author&gt;&lt;author&gt;Cegielski, P.&lt;/author&gt;&lt;author&gt;Dye, C.&lt;/author&gt;&lt;/authors&gt;&lt;/contributors&gt;&lt;auth-address&gt;World Health Organization, Stop TB Department, Geneva, Switzerland. lonnrothk@who.int&lt;/auth-address&gt;&lt;titles&gt;&lt;title&gt;A consistent log-linear relationship between tuberculosis incidence and body mass index&lt;/title&gt;&lt;secondary-title&gt;Int J Epidemiol&lt;/secondary-title&gt;&lt;/titles&gt;&lt;periodical&gt;&lt;full-title&gt;Int J Epidemiol&lt;/full-title&gt;&lt;/periodical&gt;&lt;pages&gt;149-55&lt;/pages&gt;&lt;volume&gt;39&lt;/volume&gt;&lt;number&gt;1&lt;/number&gt;&lt;edition&gt;2009/10/13&lt;/edition&gt;&lt;keywords&gt;&lt;keyword&gt;*Body Mass Index&lt;/keyword&gt;&lt;keyword&gt;Cohort Studies&lt;/keyword&gt;&lt;keyword&gt;Humans&lt;/keyword&gt;&lt;keyword&gt;Incidence&lt;/keyword&gt;&lt;keyword&gt;Linear Models&lt;/keyword&gt;&lt;keyword&gt;Tuberculosis, Pulmonary/*epidemiology&lt;/keyword&gt;&lt;/keywords&gt;&lt;dates&gt;&lt;year&gt;2010&lt;/year&gt;&lt;pub-dates&gt;&lt;date&gt;Feb&lt;/date&gt;&lt;/pub-dates&gt;&lt;/dates&gt;&lt;isbn&gt;1464-3685 (Electronic)&amp;#xD;0300-5771 (Linking)&lt;/isbn&gt;&lt;accession-num&gt;19820104&lt;/accession-num&gt;&lt;urls&gt;&lt;related-urls&gt;&lt;url&gt;http://www.ncbi.nlm.nih.gov/pubmed/19820104&lt;/url&gt;&lt;/related-urls&gt;&lt;/urls&gt;&lt;electronic-resource-num&gt;10.1093/ije/dyp308&amp;#xD;dyp308 [pii]&lt;/electronic-resource-num&gt;&lt;language&gt;eng&lt;/language&gt;&lt;/record&gt;&lt;/Cite&gt;&lt;/EndNote&gt;</w:instrText>
      </w:r>
      <w:r w:rsidR="00465625">
        <w:fldChar w:fldCharType="separate"/>
      </w:r>
      <w:r w:rsidR="009A586C">
        <w:rPr>
          <w:noProof/>
        </w:rPr>
        <w:t>[</w:t>
      </w:r>
      <w:hyperlink w:anchor="_ENREF_12" w:tooltip="Lonnroth, 2010 #21" w:history="1">
        <w:r w:rsidR="004F51D7">
          <w:rPr>
            <w:noProof/>
          </w:rPr>
          <w:t>12</w:t>
        </w:r>
      </w:hyperlink>
      <w:r w:rsidR="009A586C">
        <w:rPr>
          <w:noProof/>
        </w:rPr>
        <w:t>]</w:t>
      </w:r>
      <w:r w:rsidR="00465625">
        <w:fldChar w:fldCharType="end"/>
      </w:r>
      <w:r>
        <w:t xml:space="preserve">. </w:t>
      </w:r>
      <w:r w:rsidR="008A14D5">
        <w:t xml:space="preserve"> </w:t>
      </w:r>
      <w:r w:rsidR="008A14D5" w:rsidRPr="00E10F4C">
        <w:t xml:space="preserve">All </w:t>
      </w:r>
      <w:r w:rsidR="00370E15">
        <w:t>compartments</w:t>
      </w:r>
      <w:r w:rsidR="008A14D5" w:rsidRPr="00E10F4C">
        <w:t xml:space="preserve"> </w:t>
      </w:r>
      <w:r w:rsidR="00027C29">
        <w:t xml:space="preserve">described above </w:t>
      </w:r>
      <w:r w:rsidR="008A14D5" w:rsidRPr="00E10F4C">
        <w:t xml:space="preserve">were stratified into four </w:t>
      </w:r>
      <w:r w:rsidR="00067686">
        <w:t xml:space="preserve">categories </w:t>
      </w:r>
      <w:r w:rsidR="008A14D5" w:rsidRPr="00E10F4C">
        <w:t>of BMI</w:t>
      </w:r>
      <w:r w:rsidR="003A0EA6">
        <w:t xml:space="preserve"> (Fig</w:t>
      </w:r>
      <w:ins w:id="14" w:author="Olivia Oxlade" w:date="2015-05-12T14:24:00Z">
        <w:r w:rsidR="00367707">
          <w:t>.</w:t>
        </w:r>
      </w:ins>
      <w:del w:id="15" w:author="Olivia Oxlade" w:date="2015-05-12T14:24:00Z">
        <w:r w:rsidR="003A0EA6" w:rsidDel="00367707">
          <w:delText>ure</w:delText>
        </w:r>
      </w:del>
      <w:r w:rsidR="003A0EA6">
        <w:t xml:space="preserve"> </w:t>
      </w:r>
      <w:ins w:id="16" w:author="Olivia Oxlade" w:date="2015-05-18T13:41:00Z">
        <w:r w:rsidR="00A45427">
          <w:t>B</w:t>
        </w:r>
      </w:ins>
      <w:del w:id="17" w:author="Olivia Oxlade" w:date="2015-05-18T13:41:00Z">
        <w:r w:rsidR="003A0EA6" w:rsidDel="00A45427">
          <w:delText>S2</w:delText>
        </w:r>
      </w:del>
      <w:r w:rsidR="003A0EA6">
        <w:t>)</w:t>
      </w:r>
      <w:r w:rsidR="008A14D5">
        <w:t>.  The rate</w:t>
      </w:r>
      <w:r w:rsidR="003A0EA6">
        <w:t>s</w:t>
      </w:r>
      <w:r w:rsidR="008A14D5">
        <w:t xml:space="preserve"> of reactivation and rapid progression</w:t>
      </w:r>
      <w:r w:rsidR="00370E15">
        <w:t xml:space="preserve"> to active TB</w:t>
      </w:r>
      <w:r w:rsidR="008A14D5">
        <w:t xml:space="preserve"> </w:t>
      </w:r>
      <w:r w:rsidR="003A0EA6">
        <w:t xml:space="preserve">increased </w:t>
      </w:r>
      <w:r w:rsidR="008A14D5">
        <w:t xml:space="preserve">by BMI strata.  </w:t>
      </w:r>
      <w:r w:rsidR="003A0EA6">
        <w:t xml:space="preserve">Rates obtained from the literature (as described above) </w:t>
      </w:r>
      <w:r w:rsidR="008A14D5">
        <w:t xml:space="preserve"> were </w:t>
      </w:r>
      <w:r w:rsidR="003A0EA6">
        <w:t xml:space="preserve">applied to </w:t>
      </w:r>
      <w:r w:rsidR="008A14D5">
        <w:t>t</w:t>
      </w:r>
      <w:r w:rsidR="003A0EA6">
        <w:t>he  fourth (heaviest)  quartile, and  increased by BMI quartile (see table 4 in main text</w:t>
      </w:r>
      <w:r w:rsidR="009A586C">
        <w:t xml:space="preserve"> for more detail</w:t>
      </w:r>
      <w:r w:rsidR="003A0EA6">
        <w:t xml:space="preserve">) using the association described in the literature </w:t>
      </w:r>
      <w:r w:rsidR="00465625">
        <w:fldChar w:fldCharType="begin">
          <w:fldData xml:space="preserve">PEVuZE5vdGU+PENpdGU+PEF1dGhvcj5DZWdpZWxza2k8L0F1dGhvcj48WWVhcj4yMDEyPC9ZZWFy
PjxSZWNOdW0+MjI8L1JlY051bT48RGlzcGxheVRleHQ+WzEzXTwvRGlzcGxheVRleHQ+PHJlY29y
ZD48cmVjLW51bWJlcj4yMjwvcmVjLW51bWJlcj48Zm9yZWlnbi1rZXlzPjxrZXkgYXBwPSJFTiIg
ZGItaWQ9IjJhdzlzMDI1dnd4MngyZTVmdjd2NWRhYzB6OXBwcjVzZHp2dyIgdGltZXN0YW1wPSIx
Mzg3MjE4MDQzIj4yMjwva2V5PjwvZm9yZWlnbi1rZXlzPjxyZWYtdHlwZSBuYW1lPSJKb3VybmFs
IEFydGljbGUiPjE3PC9yZWYtdHlwZT48Y29udHJpYnV0b3JzPjxhdXRob3JzPjxhdXRob3I+Q2Vn
aWVsc2tpLCBKLiBQLjwvYXV0aG9yPjxhdXRob3I+QXJhYiwgTC48L2F1dGhvcj48YXV0aG9yPkNv
cm5vbmktSHVudGxleSwgSi48L2F1dGhvcj48L2F1dGhvcnM+PC9jb250cmlidXRvcnM+PGF1dGgt
YWRkcmVzcz5EaXZpc2lvbiBvZiBUdWJlcmN1bG9zaXMgRWxpbWluYXRpb24sIENlbnRlcnMgZm9y
IERpc2Vhc2UgQ29udHJvbCBhbmQgUHJldmVudGlvbiwgQXRsYW50YSwgR0EgMzAzMzMsIFVTQS4g
cGNlZ2llbHNraUBjZGMuZ292PC9hdXRoLWFkZHJlc3M+PHRpdGxlcz48dGl0bGU+TnV0cml0aW9u
YWwgcmlzayBmYWN0b3JzIGZvciB0dWJlcmN1bG9zaXMgYW1vbmcgYWR1bHRzIGluIHRoZSBVbml0
ZWQgU3RhdGVzLCAxOTcxLTE5OTI8L3RpdGxlPjxzZWNvbmRhcnktdGl0bGU+QW0gSiBFcGlkZW1p
b2w8L3NlY29uZGFyeS10aXRsZT48L3RpdGxlcz48cGVyaW9kaWNhbD48ZnVsbC10aXRsZT5BbSBK
IEVwaWRlbWlvbDwvZnVsbC10aXRsZT48L3BlcmlvZGljYWw+PHBhZ2VzPjQwOS0yMjwvcGFnZXM+
PHZvbHVtZT4xNzY8L3ZvbHVtZT48bnVtYmVyPjU8L251bWJlcj48ZWRpdGlvbj4yMDEyLzA3LzE0
PC9lZGl0aW9uPjxrZXl3b3Jkcz48a2V5d29yZD5BZHVsdDwva2V5d29yZD48a2V5d29yZD5BZ2Vk
PC9rZXl3b3JkPjxrZXl3b3JkPkFnZWQsIDgwIGFuZCBvdmVyPC9rZXl3b3JkPjxrZXl3b3JkPkJp
b2xvZ2ljYWwgTWFya2Vycy9ibG9vZDwva2V5d29yZD48a2V5d29yZD5Cb2R5IE1hc3MgSW5kZXg8
L2tleXdvcmQ+PGtleXdvcmQ+RmVtYWxlPC9rZXl3b3JkPjxrZXl3b3JkPkZvbGxvdy1VcCBTdHVk
aWVzPC9rZXl3b3JkPjxrZXl3b3JkPkh1bWFuczwva2V5d29yZD48a2V5d29yZD5JbmNpZGVuY2U8
L2tleXdvcmQ+PGtleXdvcmQ+S2FwbGFuLU1laWVyIEVzdGltYXRlPC9rZXl3b3JkPjxrZXl3b3Jk
Pk1hbGU8L2tleXdvcmQ+PGtleXdvcmQ+TWFsbnV0cml0aW9uL2Jsb29kLypjb21wbGljYXRpb25z
PC9rZXl3b3JkPjxrZXl3b3JkPk1pZGRsZSBBZ2VkPC9rZXl3b3JkPjxrZXl3b3JkPk11bHRpdmFy
aWF0ZSBBbmFseXNpczwva2V5d29yZD48a2V5d29yZD5OdXRyaXRpb24gU3VydmV5czwva2V5d29y
ZD48a2V5d29yZD4qTnV0cml0aW9uYWwgU3RhdHVzPC9rZXl3b3JkPjxrZXl3b3JkPk9iZXNpdHkv
Y29tcGxpY2F0aW9uczwva2V5d29yZD48a2V5d29yZD5PdmVyd2VpZ2h0Lypjb21wbGljYXRpb25z
PC9rZXl3b3JkPjxrZXl3b3JkPlByb3BvcnRpb25hbCBIYXphcmRzIE1vZGVsczwva2V5d29yZD48
a2V5d29yZD5SaXNrIEZhY3RvcnM8L2tleXdvcmQ+PGtleXdvcmQ+VGhpbm5lc3MvKmNvbXBsaWNh
dGlvbnM8L2tleXdvcmQ+PGtleXdvcmQ+VHViZXJjdWxvc2lzL2VwaWRlbWlvbG9neS8qZXRpb2xv
Z3k8L2tleXdvcmQ+PGtleXdvcmQ+VW5pdGVkIFN0YXRlcy9lcGlkZW1pb2xvZ3k8L2tleXdvcmQ+
PC9rZXl3b3Jkcz48ZGF0ZXM+PHllYXI+MjAxMjwveWVhcj48cHViLWRhdGVzPjxkYXRlPlNlcCAx
PC9kYXRlPjwvcHViLWRhdGVzPjwvZGF0ZXM+PGlzYm4+MTQ3Ni02MjU2IChFbGVjdHJvbmljKSYj
eEQ7MDAwMi05MjYyIChMaW5raW5nKTwvaXNibj48YWNjZXNzaW9uLW51bT4yMjc5MTczOTwvYWNj
ZXNzaW9uLW51bT48dXJscz48cmVsYXRlZC11cmxzPjx1cmw+aHR0cDovL3d3dy5uY2JpLm5sbS5u
aWguZ292L3B1Ym1lZC8yMjc5MTczOTwvdXJsPjwvcmVsYXRlZC11cmxzPjwvdXJscz48ZWxlY3Ry
b25pYy1yZXNvdXJjZS1udW0+MTAuMTA5My9hamUva3dzMDA3JiN4RDtrd3MwMDcgW3BpaV08L2Vs
ZWN0cm9uaWMtcmVzb3VyY2UtbnVtPjxsYW5ndWFnZT5lbmc8L2xhbmd1YWdlPjwvcmVjb3JkPjwv
Q2l0ZT48L0VuZE5vdGU+AG==
</w:fldData>
        </w:fldChar>
      </w:r>
      <w:r w:rsidR="009A586C">
        <w:instrText xml:space="preserve"> ADDIN EN.CITE </w:instrText>
      </w:r>
      <w:r w:rsidR="00465625">
        <w:fldChar w:fldCharType="begin">
          <w:fldData xml:space="preserve">PEVuZE5vdGU+PENpdGU+PEF1dGhvcj5DZWdpZWxza2k8L0F1dGhvcj48WWVhcj4yMDEyPC9ZZWFy
PjxSZWNOdW0+MjI8L1JlY051bT48RGlzcGxheVRleHQ+WzEzXTwvRGlzcGxheVRleHQ+PHJlY29y
ZD48cmVjLW51bWJlcj4yMjwvcmVjLW51bWJlcj48Zm9yZWlnbi1rZXlzPjxrZXkgYXBwPSJFTiIg
ZGItaWQ9IjJhdzlzMDI1dnd4MngyZTVmdjd2NWRhYzB6OXBwcjVzZHp2dyIgdGltZXN0YW1wPSIx
Mzg3MjE4MDQzIj4yMjwva2V5PjwvZm9yZWlnbi1rZXlzPjxyZWYtdHlwZSBuYW1lPSJKb3VybmFs
IEFydGljbGUiPjE3PC9yZWYtdHlwZT48Y29udHJpYnV0b3JzPjxhdXRob3JzPjxhdXRob3I+Q2Vn
aWVsc2tpLCBKLiBQLjwvYXV0aG9yPjxhdXRob3I+QXJhYiwgTC48L2F1dGhvcj48YXV0aG9yPkNv
cm5vbmktSHVudGxleSwgSi48L2F1dGhvcj48L2F1dGhvcnM+PC9jb250cmlidXRvcnM+PGF1dGgt
YWRkcmVzcz5EaXZpc2lvbiBvZiBUdWJlcmN1bG9zaXMgRWxpbWluYXRpb24sIENlbnRlcnMgZm9y
IERpc2Vhc2UgQ29udHJvbCBhbmQgUHJldmVudGlvbiwgQXRsYW50YSwgR0EgMzAzMzMsIFVTQS4g
cGNlZ2llbHNraUBjZGMuZ292PC9hdXRoLWFkZHJlc3M+PHRpdGxlcz48dGl0bGU+TnV0cml0aW9u
YWwgcmlzayBmYWN0b3JzIGZvciB0dWJlcmN1bG9zaXMgYW1vbmcgYWR1bHRzIGluIHRoZSBVbml0
ZWQgU3RhdGVzLCAxOTcxLTE5OTI8L3RpdGxlPjxzZWNvbmRhcnktdGl0bGU+QW0gSiBFcGlkZW1p
b2w8L3NlY29uZGFyeS10aXRsZT48L3RpdGxlcz48cGVyaW9kaWNhbD48ZnVsbC10aXRsZT5BbSBK
IEVwaWRlbWlvbDwvZnVsbC10aXRsZT48L3BlcmlvZGljYWw+PHBhZ2VzPjQwOS0yMjwvcGFnZXM+
PHZvbHVtZT4xNzY8L3ZvbHVtZT48bnVtYmVyPjU8L251bWJlcj48ZWRpdGlvbj4yMDEyLzA3LzE0
PC9lZGl0aW9uPjxrZXl3b3Jkcz48a2V5d29yZD5BZHVsdDwva2V5d29yZD48a2V5d29yZD5BZ2Vk
PC9rZXl3b3JkPjxrZXl3b3JkPkFnZWQsIDgwIGFuZCBvdmVyPC9rZXl3b3JkPjxrZXl3b3JkPkJp
b2xvZ2ljYWwgTWFya2Vycy9ibG9vZDwva2V5d29yZD48a2V5d29yZD5Cb2R5IE1hc3MgSW5kZXg8
L2tleXdvcmQ+PGtleXdvcmQ+RmVtYWxlPC9rZXl3b3JkPjxrZXl3b3JkPkZvbGxvdy1VcCBTdHVk
aWVzPC9rZXl3b3JkPjxrZXl3b3JkPkh1bWFuczwva2V5d29yZD48a2V5d29yZD5JbmNpZGVuY2U8
L2tleXdvcmQ+PGtleXdvcmQ+S2FwbGFuLU1laWVyIEVzdGltYXRlPC9rZXl3b3JkPjxrZXl3b3Jk
Pk1hbGU8L2tleXdvcmQ+PGtleXdvcmQ+TWFsbnV0cml0aW9uL2Jsb29kLypjb21wbGljYXRpb25z
PC9rZXl3b3JkPjxrZXl3b3JkPk1pZGRsZSBBZ2VkPC9rZXl3b3JkPjxrZXl3b3JkPk11bHRpdmFy
aWF0ZSBBbmFseXNpczwva2V5d29yZD48a2V5d29yZD5OdXRyaXRpb24gU3VydmV5czwva2V5d29y
ZD48a2V5d29yZD4qTnV0cml0aW9uYWwgU3RhdHVzPC9rZXl3b3JkPjxrZXl3b3JkPk9iZXNpdHkv
Y29tcGxpY2F0aW9uczwva2V5d29yZD48a2V5d29yZD5PdmVyd2VpZ2h0Lypjb21wbGljYXRpb25z
PC9rZXl3b3JkPjxrZXl3b3JkPlByb3BvcnRpb25hbCBIYXphcmRzIE1vZGVsczwva2V5d29yZD48
a2V5d29yZD5SaXNrIEZhY3RvcnM8L2tleXdvcmQ+PGtleXdvcmQ+VGhpbm5lc3MvKmNvbXBsaWNh
dGlvbnM8L2tleXdvcmQ+PGtleXdvcmQ+VHViZXJjdWxvc2lzL2VwaWRlbWlvbG9neS8qZXRpb2xv
Z3k8L2tleXdvcmQ+PGtleXdvcmQ+VW5pdGVkIFN0YXRlcy9lcGlkZW1pb2xvZ3k8L2tleXdvcmQ+
PC9rZXl3b3Jkcz48ZGF0ZXM+PHllYXI+MjAxMjwveWVhcj48cHViLWRhdGVzPjxkYXRlPlNlcCAx
PC9kYXRlPjwvcHViLWRhdGVzPjwvZGF0ZXM+PGlzYm4+MTQ3Ni02MjU2IChFbGVjdHJvbmljKSYj
eEQ7MDAwMi05MjYyIChMaW5raW5nKTwvaXNibj48YWNjZXNzaW9uLW51bT4yMjc5MTczOTwvYWNj
ZXNzaW9uLW51bT48dXJscz48cmVsYXRlZC11cmxzPjx1cmw+aHR0cDovL3d3dy5uY2JpLm5sbS5u
aWguZ292L3B1Ym1lZC8yMjc5MTczOTwvdXJsPjwvcmVsYXRlZC11cmxzPjwvdXJscz48ZWxlY3Ry
b25pYy1yZXNvdXJjZS1udW0+MTAuMTA5My9hamUva3dzMDA3JiN4RDtrd3MwMDcgW3BpaV08L2Vs
ZWN0cm9uaWMtcmVzb3VyY2UtbnVtPjxsYW5ndWFnZT5lbmc8L2xhbmd1YWdlPjwvcmVjb3JkPjwv
Q2l0ZT48L0VuZE5vdGU+AG==
</w:fldData>
        </w:fldChar>
      </w:r>
      <w:r w:rsidR="009A586C">
        <w:instrText xml:space="preserve"> ADDIN EN.CITE.DATA </w:instrText>
      </w:r>
      <w:r w:rsidR="00465625">
        <w:fldChar w:fldCharType="end"/>
      </w:r>
      <w:r w:rsidR="00465625">
        <w:fldChar w:fldCharType="separate"/>
      </w:r>
      <w:r w:rsidR="009A586C">
        <w:rPr>
          <w:noProof/>
        </w:rPr>
        <w:t>[</w:t>
      </w:r>
      <w:hyperlink w:anchor="_ENREF_13" w:tooltip="Cegielski, 2012 #22" w:history="1">
        <w:r w:rsidR="004F51D7">
          <w:rPr>
            <w:noProof/>
          </w:rPr>
          <w:t>13</w:t>
        </w:r>
      </w:hyperlink>
      <w:r w:rsidR="009A586C">
        <w:rPr>
          <w:noProof/>
        </w:rPr>
        <w:t>]</w:t>
      </w:r>
      <w:r w:rsidR="00465625">
        <w:fldChar w:fldCharType="end"/>
      </w:r>
      <w:r w:rsidR="003A0EA6">
        <w:t xml:space="preserve"> </w:t>
      </w:r>
      <w:r w:rsidR="00465625">
        <w:fldChar w:fldCharType="begin"/>
      </w:r>
      <w:r w:rsidR="009A586C">
        <w:instrText xml:space="preserve"> ADDIN EN.CITE &lt;EndNote&gt;&lt;Cite&gt;&lt;Author&gt;Lonnroth&lt;/Author&gt;&lt;Year&gt;2010&lt;/Year&gt;&lt;RecNum&gt;21&lt;/RecNum&gt;&lt;DisplayText&gt;[12]&lt;/DisplayText&gt;&lt;record&gt;&lt;rec-number&gt;21&lt;/rec-number&gt;&lt;foreign-keys&gt;&lt;key app="EN" db-id="2aw9s025vwx2x2e5fv7v5dac0z9ppr5sdzvw" timestamp="1387217962"&gt;21&lt;/key&gt;&lt;/foreign-keys&gt;&lt;ref-type name="Journal Article"&gt;17&lt;/ref-type&gt;&lt;contributors&gt;&lt;authors&gt;&lt;author&gt;Lonnroth, K.&lt;/author&gt;&lt;author&gt;Williams, B. G.&lt;/author&gt;&lt;author&gt;Cegielski, P.&lt;/author&gt;&lt;author&gt;Dye, C.&lt;/author&gt;&lt;/authors&gt;&lt;/contributors&gt;&lt;auth-address&gt;World Health Organization, Stop TB Department, Geneva, Switzerland. lonnrothk@who.int&lt;/auth-address&gt;&lt;titles&gt;&lt;title&gt;A consistent log-linear relationship between tuberculosis incidence and body mass index&lt;/title&gt;&lt;secondary-title&gt;Int J Epidemiol&lt;/secondary-title&gt;&lt;/titles&gt;&lt;periodical&gt;&lt;full-title&gt;Int J Epidemiol&lt;/full-title&gt;&lt;/periodical&gt;&lt;pages&gt;149-55&lt;/pages&gt;&lt;volume&gt;39&lt;/volume&gt;&lt;number&gt;1&lt;/number&gt;&lt;edition&gt;2009/10/13&lt;/edition&gt;&lt;keywords&gt;&lt;keyword&gt;*Body Mass Index&lt;/keyword&gt;&lt;keyword&gt;Cohort Studies&lt;/keyword&gt;&lt;keyword&gt;Humans&lt;/keyword&gt;&lt;keyword&gt;Incidence&lt;/keyword&gt;&lt;keyword&gt;Linear Models&lt;/keyword&gt;&lt;keyword&gt;Tuberculosis, Pulmonary/*epidemiology&lt;/keyword&gt;&lt;/keywords&gt;&lt;dates&gt;&lt;year&gt;2010&lt;/year&gt;&lt;pub-dates&gt;&lt;date&gt;Feb&lt;/date&gt;&lt;/pub-dates&gt;&lt;/dates&gt;&lt;isbn&gt;1464-3685 (Electronic)&amp;#xD;0300-5771 (Linking)&lt;/isbn&gt;&lt;accession-num&gt;19820104&lt;/accession-num&gt;&lt;urls&gt;&lt;related-urls&gt;&lt;url&gt;http://www.ncbi.nlm.nih.gov/pubmed/19820104&lt;/url&gt;&lt;/related-urls&gt;&lt;/urls&gt;&lt;electronic-resource-num&gt;10.1093/ije/dyp308&amp;#xD;dyp308 [pii]&lt;/electronic-resource-num&gt;&lt;language&gt;eng&lt;/language&gt;&lt;/record&gt;&lt;/Cite&gt;&lt;/EndNote&gt;</w:instrText>
      </w:r>
      <w:r w:rsidR="00465625">
        <w:fldChar w:fldCharType="separate"/>
      </w:r>
      <w:r w:rsidR="009A586C">
        <w:rPr>
          <w:noProof/>
        </w:rPr>
        <w:t>[</w:t>
      </w:r>
      <w:hyperlink w:anchor="_ENREF_12" w:tooltip="Lonnroth, 2010 #21" w:history="1">
        <w:r w:rsidR="004F51D7">
          <w:rPr>
            <w:noProof/>
          </w:rPr>
          <w:t>12</w:t>
        </w:r>
      </w:hyperlink>
      <w:r w:rsidR="009A586C">
        <w:rPr>
          <w:noProof/>
        </w:rPr>
        <w:t>]</w:t>
      </w:r>
      <w:r w:rsidR="00465625">
        <w:fldChar w:fldCharType="end"/>
      </w:r>
      <w:r w:rsidR="00AB6D55">
        <w:t xml:space="preserve"> and methods </w:t>
      </w:r>
      <w:r w:rsidR="003A0EA6">
        <w:t>described in the main text.</w:t>
      </w:r>
      <w:r w:rsidR="003A0EA6">
        <w:rPr>
          <w:b/>
        </w:rPr>
        <w:t xml:space="preserve"> </w:t>
      </w:r>
      <w:r w:rsidR="00AB6D55">
        <w:rPr>
          <w:b/>
        </w:rPr>
        <w:t xml:space="preserve"> </w:t>
      </w:r>
      <w:r w:rsidRPr="00E10F4C">
        <w:t>Mixing between BMI strata was random, as there is no literature to support other assumptions.</w:t>
      </w:r>
      <w:r w:rsidRPr="00E10F4C">
        <w:rPr>
          <w:i/>
        </w:rPr>
        <w:t xml:space="preserve"> </w:t>
      </w:r>
    </w:p>
    <w:p w:rsidR="00027C29" w:rsidRDefault="003A0EA6" w:rsidP="003A0EA6">
      <w:r w:rsidRPr="00D807AB">
        <w:rPr>
          <w:b/>
          <w:i/>
        </w:rPr>
        <w:t>Additional detail on Model Calibration:</w:t>
      </w:r>
      <w:r w:rsidR="00D807AB">
        <w:rPr>
          <w:i/>
        </w:rPr>
        <w:t xml:space="preserve">  </w:t>
      </w:r>
      <w:r w:rsidR="009A586C">
        <w:t>Observed</w:t>
      </w:r>
      <w:r w:rsidRPr="00E10F4C">
        <w:t xml:space="preserve"> TB incidence was </w:t>
      </w:r>
      <w:r w:rsidR="009A586C">
        <w:t xml:space="preserve">used </w:t>
      </w:r>
      <w:r w:rsidRPr="00E10F4C">
        <w:t xml:space="preserve">to calibrate the model to </w:t>
      </w:r>
      <w:r w:rsidR="009A586C">
        <w:t xml:space="preserve">the setting of Central Eastern </w:t>
      </w:r>
      <w:r w:rsidRPr="00E10F4C">
        <w:t xml:space="preserve">India.   </w:t>
      </w:r>
      <w:r w:rsidR="009A586C">
        <w:t xml:space="preserve">TB incidence for the time period and setting  was obtained from self </w:t>
      </w:r>
      <w:r w:rsidRPr="00E10F4C">
        <w:t xml:space="preserve"> report</w:t>
      </w:r>
      <w:r w:rsidR="009A586C">
        <w:t>ed</w:t>
      </w:r>
      <w:r w:rsidRPr="00E10F4C">
        <w:t xml:space="preserve"> TB prevalence data from the North Eastern States as </w:t>
      </w:r>
      <w:r w:rsidR="009A586C">
        <w:t>reported</w:t>
      </w:r>
      <w:r w:rsidRPr="00E10F4C">
        <w:t xml:space="preserve"> in the 2005 India Demographic Health Survey</w:t>
      </w:r>
      <w:r w:rsidR="00027C29">
        <w:t xml:space="preserve"> (DHS)</w:t>
      </w:r>
      <w:r w:rsidRPr="00E10F4C">
        <w:t xml:space="preserve"> </w:t>
      </w:r>
      <w:r w:rsidR="00465625" w:rsidRPr="00E10F4C">
        <w:fldChar w:fldCharType="begin"/>
      </w:r>
      <w:r w:rsidR="00D90044">
        <w:instrText xml:space="preserve"> ADDIN EN.CITE &lt;EndNote&gt;&lt;Cite&gt;&lt;Author&gt;Demographic Health Survey&lt;/Author&gt;&lt;RecNum&gt;29&lt;/RecNum&gt;&lt;DisplayText&gt;[14]&lt;/DisplayText&gt;&lt;record&gt;&lt;rec-number&gt;29&lt;/rec-number&gt;&lt;foreign-keys&gt;&lt;key app="EN" db-id="2aw9s025vwx2x2e5fv7v5dac0z9ppr5sdzvw" timestamp="1387218617"&gt;29&lt;/key&gt;&lt;/foreign-keys&gt;&lt;ref-type name="Web Page"&gt;12&lt;/ref-type&gt;&lt;contributors&gt;&lt;authors&gt;&lt;author&gt;Demographic Health Survey,&lt;/author&gt;&lt;/authors&gt;&lt;/contributors&gt;&lt;titles&gt;&lt;title&gt;www.measuredhs.com&lt;/title&gt;&lt;/titles&gt;&lt;dates&gt;&lt;/dates&gt;&lt;urls&gt;&lt;/urls&gt;&lt;/record&gt;&lt;/Cite&gt;&lt;/EndNote&gt;</w:instrText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14" w:tooltip="Demographic Health Survey,  #29" w:history="1">
        <w:r w:rsidR="004F51D7">
          <w:rPr>
            <w:noProof/>
          </w:rPr>
          <w:t>14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Pr="00E10F4C">
        <w:t>,  together with estimated TB incidence trend data</w:t>
      </w:r>
      <w:r w:rsidR="009A586C">
        <w:t xml:space="preserve"> from WHO</w:t>
      </w:r>
      <w:r w:rsidRPr="00E10F4C">
        <w:t xml:space="preserve"> for India </w:t>
      </w:r>
      <w:r w:rsidRPr="00E10F4C">
        <w:lastRenderedPageBreak/>
        <w:t xml:space="preserve">between 1990-2000 </w:t>
      </w:r>
      <w:r w:rsidR="00465625" w:rsidRPr="00E10F4C">
        <w:fldChar w:fldCharType="begin"/>
      </w:r>
      <w:r w:rsidR="00D90044">
        <w:instrText xml:space="preserve"> ADDIN EN.CITE &lt;EndNote&gt;&lt;Cite&gt;&lt;Author&gt;Organization&lt;/Author&gt;&lt;Year&gt;2013 &lt;/Year&gt;&lt;RecNum&gt;1&lt;/RecNum&gt;&lt;DisplayText&gt;[15]&lt;/DisplayText&gt;&lt;record&gt;&lt;rec-number&gt;1&lt;/rec-number&gt;&lt;foreign-keys&gt;&lt;key app="EN" db-id="2aw9s025vwx2x2e5fv7v5dac0z9ppr5sdzvw" timestamp="1387217583"&gt;1&lt;/key&gt;&lt;/foreign-keys&gt;&lt;ref-type name="Report"&gt;27&lt;/ref-type&gt;&lt;contributors&gt;&lt;authors&gt;&lt;author&gt;World Health Organization&lt;/author&gt;&lt;/authors&gt;&lt;/contributors&gt;&lt;titles&gt;&lt;title&gt;Global Tuberculosis Report 2013&lt;/title&gt;&lt;/titles&gt;&lt;dates&gt;&lt;year&gt;2013 &lt;/year&gt;&lt;/dates&gt;&lt;pub-location&gt;Geneva&lt;/pub-location&gt;&lt;urls&gt;&lt;/urls&gt;&lt;/record&gt;&lt;/Cite&gt;&lt;/EndNote&gt;</w:instrText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15" w:tooltip="Organization, 2013  #1" w:history="1">
        <w:r w:rsidR="004F51D7">
          <w:rPr>
            <w:noProof/>
          </w:rPr>
          <w:t>15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Pr="00E10F4C">
        <w:t xml:space="preserve">. </w:t>
      </w:r>
      <w:r w:rsidR="009A586C">
        <w:t xml:space="preserve"> The </w:t>
      </w:r>
      <w:r w:rsidRPr="00E10F4C">
        <w:t>point estimate for TB prevalence</w:t>
      </w:r>
      <w:r w:rsidR="007A43F0">
        <w:t xml:space="preserve"> </w:t>
      </w:r>
      <w:r w:rsidRPr="00E10F4C">
        <w:t xml:space="preserve"> </w:t>
      </w:r>
      <w:r w:rsidR="00F723CD">
        <w:t xml:space="preserve">in  2005 </w:t>
      </w:r>
      <w:r w:rsidR="009A586C">
        <w:t xml:space="preserve">was </w:t>
      </w:r>
      <w:r w:rsidR="00F723CD">
        <w:t xml:space="preserve"> 700 per </w:t>
      </w:r>
      <w:r w:rsidRPr="00E10F4C">
        <w:t>100,000</w:t>
      </w:r>
      <w:r w:rsidR="00F723CD">
        <w:t xml:space="preserve">, and the </w:t>
      </w:r>
      <w:r w:rsidR="007A43F0">
        <w:t>corresponding</w:t>
      </w:r>
      <w:r w:rsidR="00F723CD">
        <w:t xml:space="preserve"> TB </w:t>
      </w:r>
      <w:r w:rsidR="007A43F0">
        <w:t xml:space="preserve"> incidence </w:t>
      </w:r>
      <w:r w:rsidR="00AB6D55">
        <w:t xml:space="preserve">at this time </w:t>
      </w:r>
      <w:r w:rsidR="00F723CD">
        <w:t xml:space="preserve">was  calculated to be 350 per </w:t>
      </w:r>
      <w:r w:rsidR="00027C29">
        <w:t>100,000</w:t>
      </w:r>
      <w:r w:rsidR="007A43F0">
        <w:t xml:space="preserve"> (assuming 2 year survival)</w:t>
      </w:r>
      <w:r w:rsidRPr="00E10F4C">
        <w:t xml:space="preserve">.   </w:t>
      </w:r>
      <w:r w:rsidR="000609E0">
        <w:t>WHO data  from pre</w:t>
      </w:r>
      <w:r w:rsidR="00F723CD">
        <w:t>-</w:t>
      </w:r>
      <w:r w:rsidR="000609E0">
        <w:t xml:space="preserve"> and post- </w:t>
      </w:r>
      <w:r w:rsidRPr="00E10F4C">
        <w:t>2005 was used to inform trends in TB in</w:t>
      </w:r>
      <w:r w:rsidR="000609E0">
        <w:t>cidence over the full 20 year period</w:t>
      </w:r>
      <w:r w:rsidRPr="00E10F4C">
        <w:t xml:space="preserve">.  </w:t>
      </w:r>
      <w:r>
        <w:t xml:space="preserve"> </w:t>
      </w:r>
    </w:p>
    <w:p w:rsidR="00183979" w:rsidRPr="00183979" w:rsidRDefault="00027C29" w:rsidP="003A0EA6">
      <w:r w:rsidRPr="00D807AB">
        <w:rPr>
          <w:b/>
          <w:i/>
        </w:rPr>
        <w:t xml:space="preserve">Additional detail on </w:t>
      </w:r>
      <w:r>
        <w:rPr>
          <w:b/>
          <w:i/>
        </w:rPr>
        <w:t>transmission parameter</w:t>
      </w:r>
      <w:r w:rsidRPr="00D807AB">
        <w:rPr>
          <w:b/>
          <w:i/>
        </w:rPr>
        <w:t>:</w:t>
      </w:r>
      <w:r>
        <w:rPr>
          <w:i/>
        </w:rPr>
        <w:t xml:space="preserve">   </w:t>
      </w:r>
      <w:r>
        <w:t xml:space="preserve">As described in the main text, </w:t>
      </w:r>
      <w:r>
        <w:rPr>
          <w:rFonts w:eastAsia="Arial Unicode MS" w:cs="Arial"/>
          <w:color w:val="232323"/>
        </w:rPr>
        <w:t>w</w:t>
      </w:r>
      <w:r w:rsidRPr="00451AD1">
        <w:rPr>
          <w:rFonts w:eastAsia="Arial Unicode MS" w:cs="Arial"/>
          <w:color w:val="232323"/>
        </w:rPr>
        <w:t>e first fit a fixed transmission parameter calibrated to the equilibrium TB incidence reported by the WHO for the years 1990 to 2000</w:t>
      </w:r>
      <w:r w:rsidR="00183979">
        <w:rPr>
          <w:rFonts w:eastAsia="Arial Unicode MS" w:cs="Arial"/>
          <w:color w:val="232323"/>
        </w:rPr>
        <w:t xml:space="preserve"> </w:t>
      </w:r>
      <w:r w:rsidR="00465625">
        <w:rPr>
          <w:rFonts w:eastAsia="Arial Unicode MS" w:cs="Arial"/>
          <w:color w:val="232323"/>
        </w:rPr>
        <w:fldChar w:fldCharType="begin"/>
      </w:r>
      <w:r w:rsidR="00D90044">
        <w:rPr>
          <w:rFonts w:eastAsia="Arial Unicode MS" w:cs="Arial"/>
          <w:color w:val="232323"/>
        </w:rPr>
        <w:instrText xml:space="preserve"> ADDIN EN.CITE &lt;EndNote&gt;&lt;Cite&gt;&lt;Author&gt;Organization&lt;/Author&gt;&lt;Year&gt;2013&lt;/Year&gt;&lt;RecNum&gt;1&lt;/RecNum&gt;&lt;DisplayText&gt;[15]&lt;/DisplayText&gt;&lt;record&gt;&lt;rec-number&gt;1&lt;/rec-number&gt;&lt;foreign-keys&gt;&lt;key app="EN" db-id="2aw9s025vwx2x2e5fv7v5dac0z9ppr5sdzvw" timestamp="1387217583"&gt;1&lt;/key&gt;&lt;/foreign-keys&gt;&lt;ref-type name="Report"&gt;27&lt;/ref-type&gt;&lt;contributors&gt;&lt;authors&gt;&lt;author&gt;World Health Organization&lt;/author&gt;&lt;/authors&gt;&lt;/contributors&gt;&lt;titles&gt;&lt;title&gt;Global Tuberculosis Report 2013&lt;/title&gt;&lt;/titles&gt;&lt;dates&gt;&lt;year&gt;2013 &lt;/year&gt;&lt;/dates&gt;&lt;pub-location&gt;Geneva&lt;/pub-location&gt;&lt;urls&gt;&lt;/urls&gt;&lt;/record&gt;&lt;/Cite&gt;&lt;/EndNote&gt;</w:instrText>
      </w:r>
      <w:r w:rsidR="00465625">
        <w:rPr>
          <w:rFonts w:eastAsia="Arial Unicode MS" w:cs="Arial"/>
          <w:color w:val="232323"/>
        </w:rPr>
        <w:fldChar w:fldCharType="separate"/>
      </w:r>
      <w:r w:rsidR="00D90044">
        <w:rPr>
          <w:rFonts w:eastAsia="Arial Unicode MS" w:cs="Arial"/>
          <w:noProof/>
          <w:color w:val="232323"/>
        </w:rPr>
        <w:t>[</w:t>
      </w:r>
      <w:hyperlink w:anchor="_ENREF_15" w:tooltip="Organization, 2013  #1" w:history="1">
        <w:r w:rsidR="004F51D7">
          <w:rPr>
            <w:rFonts w:eastAsia="Arial Unicode MS" w:cs="Arial"/>
            <w:noProof/>
            <w:color w:val="232323"/>
          </w:rPr>
          <w:t>15</w:t>
        </w:r>
      </w:hyperlink>
      <w:r w:rsidR="00D90044">
        <w:rPr>
          <w:rFonts w:eastAsia="Arial Unicode MS" w:cs="Arial"/>
          <w:noProof/>
          <w:color w:val="232323"/>
        </w:rPr>
        <w:t>]</w:t>
      </w:r>
      <w:r w:rsidR="00465625">
        <w:rPr>
          <w:rFonts w:eastAsia="Arial Unicode MS" w:cs="Arial"/>
          <w:color w:val="232323"/>
        </w:rPr>
        <w:fldChar w:fldCharType="end"/>
      </w:r>
      <w:r>
        <w:rPr>
          <w:rFonts w:eastAsia="Arial Unicode MS" w:cs="Arial"/>
          <w:color w:val="232323"/>
        </w:rPr>
        <w:t xml:space="preserve">.  We </w:t>
      </w:r>
      <w:r w:rsidRPr="00451AD1">
        <w:rPr>
          <w:rFonts w:eastAsia="Arial Unicode MS" w:cs="Arial"/>
          <w:color w:val="232323"/>
        </w:rPr>
        <w:t xml:space="preserve"> then allowed this parameter to decline linearly between the years 200</w:t>
      </w:r>
      <w:r>
        <w:rPr>
          <w:rFonts w:eastAsia="Arial Unicode MS" w:cs="Arial"/>
          <w:color w:val="232323"/>
        </w:rPr>
        <w:t>1</w:t>
      </w:r>
      <w:r w:rsidRPr="00451AD1">
        <w:rPr>
          <w:rFonts w:eastAsia="Arial Unicode MS" w:cs="Arial"/>
          <w:color w:val="232323"/>
        </w:rPr>
        <w:t xml:space="preserve"> and 201</w:t>
      </w:r>
      <w:r>
        <w:rPr>
          <w:rFonts w:eastAsia="Arial Unicode MS" w:cs="Arial"/>
          <w:color w:val="232323"/>
        </w:rPr>
        <w:t>1</w:t>
      </w:r>
      <w:r w:rsidRPr="00451AD1">
        <w:rPr>
          <w:rFonts w:eastAsia="Arial Unicode MS" w:cs="Arial"/>
          <w:color w:val="232323"/>
        </w:rPr>
        <w:t xml:space="preserve"> to correspond to the </w:t>
      </w:r>
      <w:r>
        <w:rPr>
          <w:rFonts w:eastAsia="Arial Unicode MS" w:cs="Arial"/>
          <w:color w:val="232323"/>
        </w:rPr>
        <w:t>estimated</w:t>
      </w:r>
      <w:r w:rsidRPr="00451AD1">
        <w:rPr>
          <w:rFonts w:eastAsia="Arial Unicode MS" w:cs="Arial"/>
          <w:color w:val="232323"/>
        </w:rPr>
        <w:t xml:space="preserve"> decline in TB incidence during this period. </w:t>
      </w:r>
      <w:r w:rsidRPr="00E10F4C">
        <w:t xml:space="preserve">The specific rate of decline for </w:t>
      </w:r>
      <w:r>
        <w:t xml:space="preserve">the </w:t>
      </w:r>
      <w:r w:rsidRPr="00E10F4C">
        <w:t xml:space="preserve">beta was refined during the calibration process.     </w:t>
      </w:r>
      <w:r w:rsidRPr="00E10F4C">
        <w:rPr>
          <w:rFonts w:eastAsia="Arial Unicode MS" w:cs="Arial"/>
          <w:color w:val="232323"/>
        </w:rPr>
        <w:t>This calibration procedure yielded a transmission parameter of 3.9X10</w:t>
      </w:r>
      <w:r w:rsidRPr="00E10F4C">
        <w:rPr>
          <w:rFonts w:eastAsia="Arial Unicode MS" w:cs="Arial"/>
          <w:color w:val="232323"/>
          <w:vertAlign w:val="superscript"/>
        </w:rPr>
        <w:t>6</w:t>
      </w:r>
      <w:r w:rsidRPr="00E10F4C">
        <w:rPr>
          <w:rFonts w:eastAsia="Arial Unicode MS" w:cs="Arial"/>
          <w:color w:val="232323"/>
        </w:rPr>
        <w:t xml:space="preserve"> in 2001 and 3.3X10</w:t>
      </w:r>
      <w:r w:rsidRPr="00E10F4C">
        <w:rPr>
          <w:rFonts w:eastAsia="Arial Unicode MS" w:cs="Arial"/>
          <w:color w:val="232323"/>
          <w:vertAlign w:val="superscript"/>
        </w:rPr>
        <w:t>6</w:t>
      </w:r>
      <w:r w:rsidRPr="00E10F4C">
        <w:rPr>
          <w:rFonts w:eastAsia="Arial Unicode MS" w:cs="Arial"/>
          <w:color w:val="232323"/>
        </w:rPr>
        <w:t xml:space="preserve"> in 2011.  We assumed that incidence continued to decline at this rate until it was 2.2X10</w:t>
      </w:r>
      <w:r w:rsidRPr="00E10F4C">
        <w:rPr>
          <w:rFonts w:eastAsia="Arial Unicode MS" w:cs="Arial"/>
          <w:color w:val="232323"/>
          <w:vertAlign w:val="superscript"/>
        </w:rPr>
        <w:t>6</w:t>
      </w:r>
      <w:r w:rsidRPr="00E10F4C">
        <w:rPr>
          <w:rFonts w:eastAsia="Arial Unicode MS" w:cs="Arial"/>
          <w:color w:val="232323"/>
        </w:rPr>
        <w:t xml:space="preserve"> in 2030.</w:t>
      </w:r>
    </w:p>
    <w:p w:rsidR="00AE2214" w:rsidRDefault="00D807AB" w:rsidP="00D807AB">
      <w:r w:rsidRPr="00D807AB">
        <w:rPr>
          <w:b/>
          <w:i/>
        </w:rPr>
        <w:t>Additional Detail on TB program in India:</w:t>
      </w:r>
      <w:r>
        <w:t xml:space="preserve">  TB di</w:t>
      </w:r>
      <w:r w:rsidR="00EB2C2D">
        <w:t>agnosis and treatment  in India</w:t>
      </w:r>
      <w:r w:rsidR="00183979">
        <w:t xml:space="preserve"> is available </w:t>
      </w:r>
      <w:r>
        <w:t xml:space="preserve">in both the public and private sector.   </w:t>
      </w:r>
      <w:r w:rsidR="00EB2C2D">
        <w:t xml:space="preserve">Further details on case detection and TB treatment by sector </w:t>
      </w:r>
      <w:r w:rsidR="00067686">
        <w:t xml:space="preserve"> are provided </w:t>
      </w:r>
      <w:r w:rsidR="00EB2C2D">
        <w:t>below.</w:t>
      </w:r>
    </w:p>
    <w:p w:rsidR="00FE765E" w:rsidRPr="00E10F4C" w:rsidRDefault="00AE2214" w:rsidP="00FE765E">
      <w:r w:rsidRPr="00AE2214">
        <w:rPr>
          <w:i/>
        </w:rPr>
        <w:t>Case Detection:</w:t>
      </w:r>
      <w:r>
        <w:t xml:space="preserve">  </w:t>
      </w:r>
      <w:r w:rsidRPr="00E10F4C">
        <w:t>Case detection remain</w:t>
      </w:r>
      <w:r w:rsidR="00FE765E">
        <w:t>ed</w:t>
      </w:r>
      <w:r w:rsidRPr="00E10F4C">
        <w:t xml:space="preserve"> constant </w:t>
      </w:r>
      <w:r w:rsidR="00FE765E">
        <w:t xml:space="preserve">in India between </w:t>
      </w:r>
      <w:r w:rsidRPr="00E10F4C">
        <w:t>1990-2010</w:t>
      </w:r>
      <w:r w:rsidR="00FE765E">
        <w:t xml:space="preserve"> according to the World Health Organization</w:t>
      </w:r>
      <w:r w:rsidR="00067686">
        <w:t xml:space="preserve"> (WHO)</w:t>
      </w:r>
      <w:r w:rsidR="00FE765E">
        <w:t xml:space="preserve"> </w:t>
      </w:r>
      <w:r w:rsidR="00465625">
        <w:fldChar w:fldCharType="begin"/>
      </w:r>
      <w:r w:rsidR="00D90044">
        <w:instrText xml:space="preserve"> ADDIN EN.CITE &lt;EndNote&gt;&lt;Cite&gt;&lt;Author&gt;Organization&lt;/Author&gt;&lt;Year&gt;2013&lt;/Year&gt;&lt;RecNum&gt;1&lt;/RecNum&gt;&lt;DisplayText&gt;[15]&lt;/DisplayText&gt;&lt;record&gt;&lt;rec-number&gt;1&lt;/rec-number&gt;&lt;foreign-keys&gt;&lt;key app="EN" db-id="2aw9s025vwx2x2e5fv7v5dac0z9ppr5sdzvw" timestamp="1387217583"&gt;1&lt;/key&gt;&lt;/foreign-keys&gt;&lt;ref-type name="Report"&gt;27&lt;/ref-type&gt;&lt;contributors&gt;&lt;authors&gt;&lt;author&gt;World Health Organization&lt;/author&gt;&lt;/authors&gt;&lt;/contributors&gt;&lt;titles&gt;&lt;title&gt;Global Tuberculosis Report 2013&lt;/title&gt;&lt;/titles&gt;&lt;dates&gt;&lt;year&gt;2013 &lt;/year&gt;&lt;/dates&gt;&lt;pub-location&gt;Geneva&lt;/pub-location&gt;&lt;urls&gt;&lt;/urls&gt;&lt;/record&gt;&lt;/Cite&gt;&lt;/EndNote&gt;</w:instrText>
      </w:r>
      <w:r w:rsidR="00465625">
        <w:fldChar w:fldCharType="separate"/>
      </w:r>
      <w:r w:rsidR="00D90044">
        <w:rPr>
          <w:noProof/>
        </w:rPr>
        <w:t>[</w:t>
      </w:r>
      <w:hyperlink w:anchor="_ENREF_15" w:tooltip="Organization, 2013  #1" w:history="1">
        <w:r w:rsidR="004F51D7">
          <w:rPr>
            <w:noProof/>
          </w:rPr>
          <w:t>15</w:t>
        </w:r>
      </w:hyperlink>
      <w:r w:rsidR="00D90044">
        <w:rPr>
          <w:noProof/>
        </w:rPr>
        <w:t>]</w:t>
      </w:r>
      <w:r w:rsidR="00465625">
        <w:fldChar w:fldCharType="end"/>
      </w:r>
      <w:r w:rsidRPr="00E10F4C">
        <w:t xml:space="preserve">. </w:t>
      </w:r>
      <w:r w:rsidR="00FE765E">
        <w:t>WHO</w:t>
      </w:r>
      <w:r w:rsidRPr="00E10F4C">
        <w:t xml:space="preserve"> data was combined with an estimate from the literature of the case detection rate in the private sector of 0.2 per year </w:t>
      </w:r>
      <w:r w:rsidR="00465625" w:rsidRPr="00E10F4C">
        <w:fldChar w:fldCharType="begin">
          <w:fldData xml:space="preserve">PEVuZE5vdGU+PENpdGU+PEF1dGhvcj5NZW56aWVzPC9BdXRob3I+PFllYXI+MjAxMjwvWWVhcj48
UmVjTnVtPjMzPC9SZWNOdW0+PERpc3BsYXlUZXh0Pls4XTwvRGlzcGxheVRleHQ+PHJlY29yZD48
cmVjLW51bWJlcj4zMzwvcmVjLW51bWJlcj48Zm9yZWlnbi1rZXlzPjxrZXkgYXBwPSJFTiIgZGIt
aWQ9IjJhdzlzMDI1dnd4MngyZTVmdjd2NWRhYzB6OXBwcjVzZHp2dyIgdGltZXN0YW1wPSIxMzg3
MjE5MzY3Ij4zMzwva2V5PjwvZm9yZWlnbi1rZXlzPjxyZWYtdHlwZSBuYW1lPSJKb3VybmFsIEFy
dGljbGUiPjE3PC9yZWYtdHlwZT48Y29udHJpYnV0b3JzPjxhdXRob3JzPjxhdXRob3I+TWVuemll
cywgTi4gQS48L2F1dGhvcj48YXV0aG9yPkNvaGVuLCBULjwvYXV0aG9yPjxhdXRob3I+TGluLCBI
LiBILjwvYXV0aG9yPjxhdXRob3I+TXVycmF5LCBNLjwvYXV0aG9yPjxhdXRob3I+U2Fsb21vbiwg
Si4gQS48L2F1dGhvcj48L2F1dGhvcnM+PC9jb250cmlidXRvcnM+PGF1dGgtYWRkcmVzcz5DZW50
ZXIgZm9yIEhlYWx0aCBEZWNpc2lvbiBTY2llbmNlcywgSGFydmFyZCBTY2hvb2wgb2YgUHVibGlj
IEhlYWx0aCwgQm9zdG9uLCBNYXNzYWNodXNldHRzLCBVbml0ZWQgU3RhdGVzIG9mIEFtZXJpY2Eu
IG5tZW56aWVzQGZhcy5oYXJ2YXJkLmVkdTwvYXV0aC1hZGRyZXNzPjx0aXRsZXM+PHRpdGxlPlBv
cHVsYXRpb24gaGVhbHRoIGltcGFjdCBhbmQgY29zdC1lZmZlY3RpdmVuZXNzIG9mIHR1YmVyY3Vs
b3NpcyBkaWFnbm9zaXMgd2l0aCBYcGVydCBNVEIvUklGOiBhIGR5bmFtaWMgc2ltdWxhdGlvbiBh
bmQgZWNvbm9taWMgZXZhbHVhdGlvbjwvdGl0bGU+PHNlY29uZGFyeS10aXRsZT5QTG9TIE1lZDwv
c2Vjb25kYXJ5LXRpdGxlPjwvdGl0bGVzPjxwZXJpb2RpY2FsPjxmdWxsLXRpdGxlPlBMb1MgTWVk
PC9mdWxsLXRpdGxlPjwvcGVyaW9kaWNhbD48cGFnZXM+ZTEwMDEzNDc8L3BhZ2VzPjx2b2x1bWU+
OTwvdm9sdW1lPjxudW1iZXI+MTE8L251bWJlcj48ZWRpdGlvbj4yMDEyLzExLzI4PC9lZGl0aW9u
PjxrZXl3b3Jkcz48a2V5d29yZD5BZnJpY2EsIFNvdXRoZXJuPC9rZXl3b3JkPjxrZXl3b3JkPkFu
dGliaW90aWNzLCBBbnRpdHViZXJjdWxhci8qdGhlcmFwZXV0aWMgdXNlPC9rZXl3b3JkPjxrZXl3
b3JkPkNsaW5pY2FsIExhYm9yYXRvcnkgVGVjaG5pcXVlcy9lY29ub21pY3MvKm1ldGhvZHM8L2tl
eXdvcmQ+PGtleXdvcmQ+Q29zdC1CZW5lZml0IEFuYWx5c2lzPC9rZXl3b3JkPjxrZXl3b3JkPipE
cnVnIFJlc2lzdGFuY2UsIEJhY3RlcmlhbDwva2V5d29yZD48a2V5d29yZD5IdW1hbnM8L2tleXdv
cmQ+PGtleXdvcmQ+TW9kZWxzLCBUaGVvcmV0aWNhbDwva2V5d29yZD48a2V5d29yZD5Nb3J0YWxp
dHk8L2tleXdvcmQ+PGtleXdvcmQ+TXljb2JhY3Rlcml1bSB0dWJlcmN1bG9zaXMvZHJ1ZyBlZmZl
Y3RzL2dlbmV0aWNzLyppc29sYXRpb24gJmFtcDsgcHVyaWZpY2F0aW9uPC9rZXl3b3JkPjxrZXl3
b3JkPlByZXZhbGVuY2U8L2tleXdvcmQ+PGtleXdvcmQ+UmVhbC1UaW1lIFBvbHltZXJhc2UgQ2hh
aW4gUmVhY3Rpb24vZWNvbm9taWNzLyptZXRob2RzPC9rZXl3b3JkPjxrZXl3b3JkPlJpZmFtcGlu
LypwaGFybWFjb2xvZ3k8L2tleXdvcmQ+PGtleXdvcmQ+U3B1dHVtL21pY3JvYmlvbG9neTwva2V5
d29yZD48a2V5d29yZD5UdWJlcmN1bG9zaXMsIFB1bG1vbmFyeS8qZGlhZ25vc2lzL2Vjb25vbWlj
czwva2V5d29yZD48L2tleXdvcmRzPjxkYXRlcz48eWVhcj4yMDEyPC95ZWFyPjwvZGF0ZXM+PGlz
Ym4+MTU0OS0xNjc2IChFbGVjdHJvbmljKSYjeEQ7MTU0OS0xMjc3IChMaW5raW5nKTwvaXNibj48
YWNjZXNzaW9uLW51bT4yMzE4NTEzOTwvYWNjZXNzaW9uLW51bT48dXJscz48cmVsYXRlZC11cmxz
Pjx1cmw+aHR0cDovL3d3dy5uY2JpLm5sbS5uaWguZ292L3B1Ym1lZC8yMzE4NTEzOTwvdXJsPjwv
cmVsYXRlZC11cmxzPjwvdXJscz48Y3VzdG9tMj4zNTAyNDY1PC9jdXN0b20yPjxlbGVjdHJvbmlj
LXJlc291cmNlLW51bT4xMC4xMzcxL2pvdXJuYWwucG1lZC4xMDAxMzQ3JiN4RDtQTUVESUNJTkUt
RC0xMS0wMjU0NyBbcGlpXTwvZWxlY3Ryb25pYy1yZXNvdXJjZS1udW0+PGxhbmd1YWdlPmVuZzwv
bGFuZ3VhZ2U+PC9yZWNvcmQ+PC9DaXRlPjwvRW5kTm90ZT5=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NZW56aWVzPC9BdXRob3I+PFllYXI+MjAxMjwvWWVhcj48
UmVjTnVtPjMzPC9SZWNOdW0+PERpc3BsYXlUZXh0Pls4XTwvRGlzcGxheVRleHQ+PHJlY29yZD48
cmVjLW51bWJlcj4zMzwvcmVjLW51bWJlcj48Zm9yZWlnbi1rZXlzPjxrZXkgYXBwPSJFTiIgZGIt
aWQ9IjJhdzlzMDI1dnd4MngyZTVmdjd2NWRhYzB6OXBwcjVzZHp2dyIgdGltZXN0YW1wPSIxMzg3
MjE5MzY3Ij4zMzwva2V5PjwvZm9yZWlnbi1rZXlzPjxyZWYtdHlwZSBuYW1lPSJKb3VybmFsIEFy
dGljbGUiPjE3PC9yZWYtdHlwZT48Y29udHJpYnV0b3JzPjxhdXRob3JzPjxhdXRob3I+TWVuemll
cywgTi4gQS48L2F1dGhvcj48YXV0aG9yPkNvaGVuLCBULjwvYXV0aG9yPjxhdXRob3I+TGluLCBI
LiBILjwvYXV0aG9yPjxhdXRob3I+TXVycmF5LCBNLjwvYXV0aG9yPjxhdXRob3I+U2Fsb21vbiwg
Si4gQS48L2F1dGhvcj48L2F1dGhvcnM+PC9jb250cmlidXRvcnM+PGF1dGgtYWRkcmVzcz5DZW50
ZXIgZm9yIEhlYWx0aCBEZWNpc2lvbiBTY2llbmNlcywgSGFydmFyZCBTY2hvb2wgb2YgUHVibGlj
IEhlYWx0aCwgQm9zdG9uLCBNYXNzYWNodXNldHRzLCBVbml0ZWQgU3RhdGVzIG9mIEFtZXJpY2Eu
IG5tZW56aWVzQGZhcy5oYXJ2YXJkLmVkdTwvYXV0aC1hZGRyZXNzPjx0aXRsZXM+PHRpdGxlPlBv
cHVsYXRpb24gaGVhbHRoIGltcGFjdCBhbmQgY29zdC1lZmZlY3RpdmVuZXNzIG9mIHR1YmVyY3Vs
b3NpcyBkaWFnbm9zaXMgd2l0aCBYcGVydCBNVEIvUklGOiBhIGR5bmFtaWMgc2ltdWxhdGlvbiBh
bmQgZWNvbm9taWMgZXZhbHVhdGlvbjwvdGl0bGU+PHNlY29uZGFyeS10aXRsZT5QTG9TIE1lZDwv
c2Vjb25kYXJ5LXRpdGxlPjwvdGl0bGVzPjxwZXJpb2RpY2FsPjxmdWxsLXRpdGxlPlBMb1MgTWVk
PC9mdWxsLXRpdGxlPjwvcGVyaW9kaWNhbD48cGFnZXM+ZTEwMDEzNDc8L3BhZ2VzPjx2b2x1bWU+
OTwvdm9sdW1lPjxudW1iZXI+MTE8L251bWJlcj48ZWRpdGlvbj4yMDEyLzExLzI4PC9lZGl0aW9u
PjxrZXl3b3Jkcz48a2V5d29yZD5BZnJpY2EsIFNvdXRoZXJuPC9rZXl3b3JkPjxrZXl3b3JkPkFu
dGliaW90aWNzLCBBbnRpdHViZXJjdWxhci8qdGhlcmFwZXV0aWMgdXNlPC9rZXl3b3JkPjxrZXl3
b3JkPkNsaW5pY2FsIExhYm9yYXRvcnkgVGVjaG5pcXVlcy9lY29ub21pY3MvKm1ldGhvZHM8L2tl
eXdvcmQ+PGtleXdvcmQ+Q29zdC1CZW5lZml0IEFuYWx5c2lzPC9rZXl3b3JkPjxrZXl3b3JkPipE
cnVnIFJlc2lzdGFuY2UsIEJhY3RlcmlhbDwva2V5d29yZD48a2V5d29yZD5IdW1hbnM8L2tleXdv
cmQ+PGtleXdvcmQ+TW9kZWxzLCBUaGVvcmV0aWNhbDwva2V5d29yZD48a2V5d29yZD5Nb3J0YWxp
dHk8L2tleXdvcmQ+PGtleXdvcmQ+TXljb2JhY3Rlcml1bSB0dWJlcmN1bG9zaXMvZHJ1ZyBlZmZl
Y3RzL2dlbmV0aWNzLyppc29sYXRpb24gJmFtcDsgcHVyaWZpY2F0aW9uPC9rZXl3b3JkPjxrZXl3
b3JkPlByZXZhbGVuY2U8L2tleXdvcmQ+PGtleXdvcmQ+UmVhbC1UaW1lIFBvbHltZXJhc2UgQ2hh
aW4gUmVhY3Rpb24vZWNvbm9taWNzLyptZXRob2RzPC9rZXl3b3JkPjxrZXl3b3JkPlJpZmFtcGlu
LypwaGFybWFjb2xvZ3k8L2tleXdvcmQ+PGtleXdvcmQ+U3B1dHVtL21pY3JvYmlvbG9neTwva2V5
d29yZD48a2V5d29yZD5UdWJlcmN1bG9zaXMsIFB1bG1vbmFyeS8qZGlhZ25vc2lzL2Vjb25vbWlj
czwva2V5d29yZD48L2tleXdvcmRzPjxkYXRlcz48eWVhcj4yMDEyPC95ZWFyPjwvZGF0ZXM+PGlz
Ym4+MTU0OS0xNjc2IChFbGVjdHJvbmljKSYjeEQ7MTU0OS0xMjc3IChMaW5raW5nKTwvaXNibj48
YWNjZXNzaW9uLW51bT4yMzE4NTEzOTwvYWNjZXNzaW9uLW51bT48dXJscz48cmVsYXRlZC11cmxz
Pjx1cmw+aHR0cDovL3d3dy5uY2JpLm5sbS5uaWguZ292L3B1Ym1lZC8yMzE4NTEzOTwvdXJsPjwv
cmVsYXRlZC11cmxzPjwvdXJscz48Y3VzdG9tMj4zNTAyNDY1PC9jdXN0b20yPjxlbGVjdHJvbmlj
LXJlc291cmNlLW51bT4xMC4xMzcxL2pvdXJuYWwucG1lZC4xMDAxMzQ3JiN4RDtQTUVESUNJTkUt
RC0xMS0wMjU0NyBbcGlpXTwvZWxlY3Ryb25pYy1yZXNvdXJjZS1udW0+PGxhbmd1YWdlPmVuZzwv
bGFuZ3VhZ2U+PC9yZWNvcmQ+PC9DaXRlPjwvRW5kTm90ZT5=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8" w:tooltip="Menzies, 2012 #33" w:history="1">
        <w:r w:rsidR="004F51D7">
          <w:rPr>
            <w:noProof/>
          </w:rPr>
          <w:t>8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Pr="00E10F4C">
        <w:t xml:space="preserve">. </w:t>
      </w:r>
      <w:r w:rsidR="00FE765E">
        <w:t xml:space="preserve"> </w:t>
      </w:r>
      <w:r w:rsidR="00EB2C2D">
        <w:t>Estimates</w:t>
      </w:r>
      <w:r w:rsidR="00FE765E">
        <w:t xml:space="preserve"> </w:t>
      </w:r>
      <w:r w:rsidR="00FE765E" w:rsidRPr="00E10F4C">
        <w:t xml:space="preserve"> by sector were  combined using data from Satyanarayana et al</w:t>
      </w:r>
      <w:r w:rsidR="00FE765E">
        <w:t>.</w:t>
      </w:r>
      <w:r w:rsidR="00FE765E" w:rsidRPr="00E10F4C">
        <w:t xml:space="preserve"> on the proportion of cases treated in the private  sector (52%) or in the public Revised National TB program (48%) </w:t>
      </w:r>
      <w:r w:rsidR="00465625" w:rsidRPr="00E10F4C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7" w:tooltip="Satyanarayana, 2011 #37" w:history="1">
        <w:r w:rsidR="004F51D7">
          <w:rPr>
            <w:noProof/>
          </w:rPr>
          <w:t>7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="00FE765E" w:rsidRPr="00E10F4C">
        <w:t xml:space="preserve">.  </w:t>
      </w:r>
    </w:p>
    <w:p w:rsidR="00183979" w:rsidRPr="00E10F4C" w:rsidRDefault="00AE2214" w:rsidP="00D807AB">
      <w:r w:rsidRPr="00AE2214">
        <w:rPr>
          <w:i/>
        </w:rPr>
        <w:t>TB treatment:</w:t>
      </w:r>
      <w:r>
        <w:t xml:space="preserve">  </w:t>
      </w:r>
      <w:r w:rsidR="00183979">
        <w:t xml:space="preserve">Treatment outcomes for the </w:t>
      </w:r>
      <w:r w:rsidR="00D807AB">
        <w:t>public</w:t>
      </w:r>
      <w:r w:rsidR="00D807AB" w:rsidRPr="00E10F4C">
        <w:t xml:space="preserve"> sector </w:t>
      </w:r>
      <w:r w:rsidR="00D807AB">
        <w:t xml:space="preserve"> data </w:t>
      </w:r>
      <w:r w:rsidR="00183979">
        <w:t xml:space="preserve"> </w:t>
      </w:r>
      <w:r w:rsidR="00D807AB" w:rsidRPr="00E10F4C">
        <w:t>were obtained from the WHO Global Report between 2000 (82% treatment success) and 2010 (88% treatment success)</w:t>
      </w:r>
      <w:r w:rsidR="004F51D7" w:rsidRPr="004F51D7">
        <w:t xml:space="preserve"> </w:t>
      </w:r>
      <w:r w:rsidR="00465625">
        <w:fldChar w:fldCharType="begin"/>
      </w:r>
      <w:r w:rsidR="004F51D7">
        <w:instrText xml:space="preserve"> ADDIN EN.CITE &lt;EndNote&gt;&lt;Cite&gt;&lt;Author&gt;Organization&lt;/Author&gt;&lt;Year&gt;2013&lt;/Year&gt;&lt;RecNum&gt;1&lt;/RecNum&gt;&lt;DisplayText&gt;[15]&lt;/DisplayText&gt;&lt;record&gt;&lt;rec-number&gt;1&lt;/rec-number&gt;&lt;foreign-keys&gt;&lt;key app="EN" db-id="2aw9s025vwx2x2e5fv7v5dac0z9ppr5sdzvw" timestamp="1387217583"&gt;1&lt;/key&gt;&lt;/foreign-keys&gt;&lt;ref-type name="Report"&gt;27&lt;/ref-type&gt;&lt;contributors&gt;&lt;authors&gt;&lt;author&gt;World Health Organization&lt;/author&gt;&lt;/authors&gt;&lt;/contributors&gt;&lt;titles&gt;&lt;title&gt;Global Tuberculosis Report 2013&lt;/title&gt;&lt;/titles&gt;&lt;dates&gt;&lt;year&gt;2013 &lt;/year&gt;&lt;/dates&gt;&lt;pub-location&gt;Geneva&lt;/pub-location&gt;&lt;urls&gt;&lt;/urls&gt;&lt;/record&gt;&lt;/Cite&gt;&lt;/EndNote&gt;</w:instrText>
      </w:r>
      <w:r w:rsidR="00465625">
        <w:fldChar w:fldCharType="separate"/>
      </w:r>
      <w:r w:rsidR="004F51D7">
        <w:rPr>
          <w:noProof/>
        </w:rPr>
        <w:t>[</w:t>
      </w:r>
      <w:hyperlink w:anchor="_ENREF_15" w:tooltip="Organization, 2013  #1" w:history="1">
        <w:r w:rsidR="004F51D7">
          <w:rPr>
            <w:noProof/>
          </w:rPr>
          <w:t>15</w:t>
        </w:r>
      </w:hyperlink>
      <w:r w:rsidR="004F51D7">
        <w:rPr>
          <w:noProof/>
        </w:rPr>
        <w:t>]</w:t>
      </w:r>
      <w:r w:rsidR="00465625">
        <w:fldChar w:fldCharType="end"/>
      </w:r>
      <w:r w:rsidR="004F51D7">
        <w:t xml:space="preserve"> </w:t>
      </w:r>
      <w:r w:rsidR="00D807AB" w:rsidRPr="00E10F4C">
        <w:t>.  A linear trend was assumed in order to extrapolate estimates of treatment s</w:t>
      </w:r>
      <w:r w:rsidR="00183979">
        <w:t>uccess</w:t>
      </w:r>
      <w:r w:rsidR="00D807AB" w:rsidRPr="00E10F4C">
        <w:t xml:space="preserve"> </w:t>
      </w:r>
      <w:r w:rsidR="00183979">
        <w:t>over this period of time</w:t>
      </w:r>
      <w:r w:rsidR="00D807AB" w:rsidRPr="00E10F4C">
        <w:t xml:space="preserve">.  For the private sector, </w:t>
      </w:r>
      <w:r w:rsidR="00183979">
        <w:t xml:space="preserve">treatment outcomes were assumed </w:t>
      </w:r>
      <w:r w:rsidR="00EB2C2D">
        <w:t>to remain constant over time and d</w:t>
      </w:r>
      <w:r w:rsidR="00D807AB" w:rsidRPr="00E10F4C">
        <w:t>ata was obtained  from a study that considered TB treatment outcomes in private clinics in India, where treatment su</w:t>
      </w:r>
      <w:r w:rsidR="00183979">
        <w:t>ccess was  reported to be lower</w:t>
      </w:r>
      <w:r w:rsidR="00D807AB" w:rsidRPr="00E10F4C">
        <w:t xml:space="preserve"> </w:t>
      </w:r>
      <w:r w:rsidR="00183979">
        <w:t>(</w:t>
      </w:r>
      <w:r w:rsidR="00D807AB" w:rsidRPr="00E10F4C">
        <w:t>72%</w:t>
      </w:r>
      <w:r w:rsidR="00183979">
        <w:t xml:space="preserve">) </w:t>
      </w:r>
      <w:r w:rsidR="00D807AB" w:rsidRPr="00E10F4C">
        <w:t xml:space="preserve"> in 2002 </w:t>
      </w:r>
      <w:r w:rsidR="00465625" w:rsidRPr="00E10F4C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Bcm9yYTwvQXV0aG9yPjxZZWFyPjIwMDM8L1llYXI+PFJl
Y051bT4zMTwvUmVjTnVtPjxEaXNwbGF5VGV4dD5bOV08L0Rpc3BsYXlUZXh0PjxyZWNvcmQ+PHJl
Yy1udW1iZXI+MzE8L3JlYy1udW1iZXI+PGZvcmVpZ24ta2V5cz48a2V5IGFwcD0iRU4iIGRiLWlk
PSIyYXc5czAyNXZ3eDJ4MmU1ZnY3djVkYWMwejlwcHI1c2R6dnciIHRpbWVzdGFtcD0iMTM4NzIx
ODkzOSI+MzE8L2tleT48L2ZvcmVpZ24ta2V5cz48cmVmLXR5cGUgbmFtZT0iSm91cm5hbCBBcnRp
Y2xlIj4xNzwvcmVmLXR5cGU+PGNvbnRyaWJ1dG9ycz48YXV0aG9ycz48YXV0aG9yPkFyb3JhLCBW
LiBLLjwvYXV0aG9yPjxhdXRob3I+U2FyaW4sIFIuPC9hdXRob3I+PGF1dGhvcj5Mb25ucm90aCwg
Sy48L2F1dGhvcj48L2F1dGhvcnM+PC9jb250cmlidXRvcnM+PGF1dGgtYWRkcmVzcz5MUlMgSW5z
dGl0dXRlIG9mIFR1YmVyY3Vsb3NpcyBhbmQgQWxsaWVkIERpc2Vhc2VzLCBTcmkgQXVyYmluZG8g
TWFyZywgTmV3IERlbGhpLCBJbmRpYS4gbHJzaW5ldEBib2wubmV0LmluPC9hdXRoLWFkZHJlc3M+
PHRpdGxlcz48dGl0bGU+RmVhc2liaWxpdHkgYW5kIGVmZmVjdGl2ZW5lc3Mgb2YgYSBwdWJsaWMt
cHJpdmF0ZSBtaXggcHJvamVjdCBmb3IgaW1wcm92ZWQgVEIgY29udHJvbCBpbiBEZWxoaSwgSW5k
aWE8L3RpdGxlPjxzZWNvbmRhcnktdGl0bGU+SW50IEogVHViZXJjIEx1bmcgRGlzPC9zZWNvbmRh
cnktdGl0bGU+PC90aXRsZXM+PHBlcmlvZGljYWw+PGZ1bGwtdGl0bGU+SW50IEogVHViZXJjIEx1
bmcgRGlzPC9mdWxsLXRpdGxlPjwvcGVyaW9kaWNhbD48cGFnZXM+MTEzMS04PC9wYWdlcz48dm9s
dW1lPjc8L3ZvbHVtZT48bnVtYmVyPjEyPC9udW1iZXI+PGVkaXRpb24+MjAwMy8xMi8xODwvZWRp
dGlvbj48a2V5d29yZHM+PGtleXdvcmQ+QWRvbGVzY2VudDwva2V5d29yZD48a2V5d29yZD5BZHVs
dDwva2V5d29yZD48a2V5d29yZD5BZ2UgRGlzdHJpYnV0aW9uPC9rZXl3b3JkPjxrZXl3b3JkPkFn
ZWQ8L2tleXdvcmQ+PGtleXdvcmQ+Q2hpbGQ8L2tleXdvcmQ+PGtleXdvcmQ+Q2hpbGQsIFByZXNj
aG9vbDwva2V5d29yZD48a2V5d29yZD5Db21tdW5pY2FibGUgRGlzZWFzZSBDb250cm9sLypvcmdh
bml6YXRpb24gJmFtcDsgYWRtaW5pc3RyYXRpb248L2tleXdvcmQ+PGtleXdvcmQ+RGV2ZWxvcGlu
ZyBDb3VudHJpZXM8L2tleXdvcmQ+PGtleXdvcmQ+RGlyZWN0bHkgT2JzZXJ2ZWQgVGhlcmFweTwv
a2V5d29yZD48a2V5d29yZD5GZWFzaWJpbGl0eSBTdHVkaWVzPC9rZXl3b3JkPjxrZXl3b3JkPkZl
bWFsZTwva2V5d29yZD48a2V5d29yZD5IZWFsdGggQ2FyZSBTdXJ2ZXlzPC9rZXl3b3JkPjxrZXl3
b3JkPkh1bWFuczwva2V5d29yZD48a2V5d29yZD5JbmNpZGVuY2U8L2tleXdvcmQ+PGtleXdvcmQ+
SW5kaWEvZXBpZGVtaW9sb2d5PC9rZXl3b3JkPjxrZXl3b3JkPkluZmFudDwva2V5d29yZD48a2V5
d29yZD5NYWxlPC9rZXl3b3JkPjxrZXl3b3JkPk1pZGRsZSBBZ2VkPC9rZXl3b3JkPjxrZXl3b3Jk
PlByaXZhdGUgU2VjdG9yLypvcmdhbml6YXRpb24gJmFtcDsgYWRtaW5pc3RyYXRpb248L2tleXdv
cmQ+PGtleXdvcmQ+UHJvZ3JhbSBEZXZlbG9wbWVudDwva2V5d29yZD48a2V5d29yZD5Qcm9ncmFt
IEV2YWx1YXRpb248L2tleXdvcmQ+PGtleXdvcmQ+UHVibGljIFNlY3Rvci8qb3JnYW5pemF0aW9u
ICZhbXA7IGFkbWluaXN0cmF0aW9uPC9rZXl3b3JkPjxrZXl3b3JkPlF1YWxpdHkgb2YgSGVhbHRo
IENhcmU8L2tleXdvcmQ+PGtleXdvcmQ+UXVlc3Rpb25uYWlyZXM8L2tleXdvcmQ+PGtleXdvcmQ+
UmlzayBBc3Nlc3NtZW50PC9rZXl3b3JkPjxrZXl3b3JkPlNleCBEaXN0cmlidXRpb248L2tleXdv
cmQ+PGtleXdvcmQ+VHViZXJjdWxvc2lzLCBQdWxtb25hcnkvZXBpZGVtaW9sb2d5LypwcmV2ZW50
aW9uICZhbXA7IGNvbnRyb2wvKnRoZXJhcHk8L2tleXdvcmQ+PGtleXdvcmQ+V29ybGQgSGVhbHRo
IE9yZ2FuaXphdGlvbjwva2V5d29yZD48L2tleXdvcmRzPjxkYXRlcz48eWVhcj4yMDAzPC95ZWFy
PjxwdWItZGF0ZXM+PGRhdGU+RGVjPC9kYXRlPjwvcHViLWRhdGVzPjwvZGF0ZXM+PGlzYm4+MTAy
Ny0zNzE5IChQcmludCkmI3hEOzEwMjctMzcxOSAoTGlua2luZyk8L2lzYm4+PGFjY2Vzc2lvbi1u
dW0+MTQ2Nzc4ODc8L2FjY2Vzc2lvbi1udW0+PHVybHM+PHJlbGF0ZWQtdXJscz48dXJsPmh0dHA6
Ly93d3cubmNiaS5ubG0ubmloLmdvdi9wdWJtZWQvMTQ2Nzc4ODc8L3VybD48L3JlbGF0ZWQtdXJs
cz48L3VybHM+PGxhbmd1YWdlPmVuZzwvbGFuZ3VhZ2U+PC9yZWNvcmQ+PC9DaXRlPjwvRW5kTm90
ZT4A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9" w:tooltip="Arora, 2003 #31" w:history="1">
        <w:r w:rsidR="004F51D7">
          <w:rPr>
            <w:noProof/>
          </w:rPr>
          <w:t>9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="00D807AB" w:rsidRPr="00E10F4C">
        <w:t xml:space="preserve">. </w:t>
      </w:r>
      <w:r w:rsidR="00183979">
        <w:t xml:space="preserve"> Failure/default rates were assumed to decline over time </w:t>
      </w:r>
      <w:r w:rsidR="00EB2C2D">
        <w:t xml:space="preserve">as </w:t>
      </w:r>
      <w:r w:rsidR="00183979">
        <w:t xml:space="preserve"> cure rates</w:t>
      </w:r>
      <w:r w:rsidR="00EB2C2D">
        <w:t xml:space="preserve"> increased</w:t>
      </w:r>
      <w:r w:rsidR="00183979">
        <w:t>.  In both sectors</w:t>
      </w:r>
      <w:r w:rsidR="00067686">
        <w:t>,</w:t>
      </w:r>
      <w:r w:rsidR="00183979">
        <w:t xml:space="preserve"> death  while on TB treatment was assumed to remain constant.   TB treatment outcomes </w:t>
      </w:r>
      <w:r w:rsidR="00183979" w:rsidRPr="00E10F4C">
        <w:t xml:space="preserve"> by sector were  </w:t>
      </w:r>
      <w:r w:rsidR="00067686">
        <w:t xml:space="preserve">again </w:t>
      </w:r>
      <w:r w:rsidR="00183979" w:rsidRPr="00E10F4C">
        <w:t>combined using data from Satyanarayana et al</w:t>
      </w:r>
      <w:r w:rsidR="00183979">
        <w:t>.</w:t>
      </w:r>
      <w:r w:rsidR="00183979" w:rsidRPr="00E10F4C">
        <w:t xml:space="preserve"> on the proportion of cases treated in the private  sector (52%) or in the public Revised National TB program (48%) </w:t>
      </w:r>
      <w:r w:rsidR="00465625" w:rsidRPr="00E10F4C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 </w:instrText>
      </w:r>
      <w:r w:rsidR="00465625">
        <w:fldChar w:fldCharType="begin">
          <w:fldData xml:space="preserve">PEVuZE5vdGU+PENpdGU+PEF1dGhvcj5TYXR5YW5hcmF5YW5hPC9BdXRob3I+PFllYXI+MjAxMTwv
WWVhcj48UmVjTnVtPjM3PC9SZWNOdW0+PERpc3BsYXlUZXh0Pls3XTwvRGlzcGxheVRleHQ+PHJl
Y29yZD48cmVjLW51bWJlcj4zNzwvcmVjLW51bWJlcj48Zm9yZWlnbi1rZXlzPjxrZXkgYXBwPSJF
TiIgZGItaWQ9IjJhdzlzMDI1dnd4MngyZTVmdjd2NWRhYzB6OXBwcjVzZHp2dyIgdGltZXN0YW1w
PSIxMzg3MjE5OTkwIj4zNzwva2V5PjwvZm9yZWlnbi1rZXlzPjxyZWYtdHlwZSBuYW1lPSJKb3Vy
bmFsIEFydGljbGUiPjE3PC9yZWYtdHlwZT48Y29udHJpYnV0b3JzPjxhdXRob3JzPjxhdXRob3I+
U2F0eWFuYXJheWFuYSwgUy48L2F1dGhvcj48YXV0aG9yPk5haXIsIFMuIEEuPC9hdXRob3I+PGF1
dGhvcj5DaGFkaGEsIFMuIFMuPC9hdXRob3I+PGF1dGhvcj5TaGl2YXNoYW5rYXIsIFIuPC9hdXRo
b3I+PGF1dGhvcj5TaGFybWEsIEcuPC9hdXRob3I+PGF1dGhvcj5ZYWRhdiwgUy48L2F1dGhvcj48
YXV0aG9yPk1vaGFudHksIFMuPC9hdXRob3I+PGF1dGhvcj5LYW1pbmVuaSwgVi48L2F1dGhvcj48
YXV0aG9yPldpbHNvbiwgTi4gQy48L2F1dGhvcj48YXV0aG9yPkhhcnJpZXMsIEEuIEQuPC9hdXRo
b3I+PGF1dGhvcj5EZXdhbiwgUC4gSy48L2F1dGhvcj48L2F1dGhvcnM+PC9jb250cmlidXRvcnM+
PGF1dGgtYWRkcmVzcz5JbnRlcm5hdGlvbmFsIFVuaW9uIGFnYWluc3QgVHViZXJjdWxvc2lzIGFu
ZCBMdW5nIERpc2Vhc2UgKFRoZSBVbmlvbiksIFNvdXRoLUVhc3QgQXNpYSBSZWdpb25hbCBPZmZp
Y2UsIE5ldyBEZWxoaSwgSW5kaWEuIHNzcmluYXRoQHRoZXVuaW9uLm9yZzwvYXV0aC1hZGRyZXNz
Pjx0aXRsZXM+PHRpdGxlPkZyb20gd2hlcmUgYXJlIHR1YmVyY3Vsb3NpcyBwYXRpZW50cyBhY2Nl
c3NpbmcgdHJlYXRtZW50IGluIEluZGlhPyBSZXN1bHRzIGZyb20gYSBjcm9zcy1zZWN0aW9uYWwg
Y29tbXVuaXR5IGJhc2VkIHN1cnZleSBvZiAzMCBkaXN0cmljdHM8L3RpdGxlPjxzZWNvbmRhcnkt
dGl0bGU+UExvUyBPbmU8L3NlY29uZGFyeS10aXRsZT48L3RpdGxlcz48cGVyaW9kaWNhbD48ZnVs
bC10aXRsZT5QTG9TIE9uZTwvZnVsbC10aXRsZT48L3BlcmlvZGljYWw+PHBhZ2VzPmUyNDE2MDwv
cGFnZXM+PHZvbHVtZT42PC92b2x1bWU+PG51bWJlcj45PC9udW1iZXI+PGVkaXRpb24+MjAxMS8w
OS8xNDwvZWRpdGlvbj48a2V5d29yZHM+PGtleXdvcmQ+QWR1bHQ8L2tleXdvcmQ+PGtleXdvcmQ+
QW5hbHlzaXMgb2YgVmFyaWFuY2U8L2tleXdvcmQ+PGtleXdvcmQ+Q3Jvc3MtU2VjdGlvbmFsIFN0
dWRpZXM8L2tleXdvcmQ+PGtleXdvcmQ+RmVtYWxlPC9rZXl3b3JkPjxrZXl3b3JkPkhlYWx0aCBT
ZXJ2aWNlcyBBY2Nlc3NpYmlsaXR5LypzdGF0aXN0aWNzICZhbXA7IG51bWVyaWNhbCBkYXRhPC9r
ZXl3b3JkPjxrZXl3b3JkPkh1bWFuczwva2V5d29yZD48a2V5d29yZD5JbmRpYTwva2V5d29yZD48
a2V5d29yZD5NYWxlPC9rZXl3b3JkPjxrZXl3b3JkPk1pZGRsZSBBZ2VkPC9rZXl3b3JkPjxrZXl3
b3JkPlJlc2lkZW5jZSBDaGFyYWN0ZXJpc3RpY3MvKnN0YXRpc3RpY3MgJmFtcDsgbnVtZXJpY2Fs
IGRhdGE8L2tleXdvcmQ+PGtleXdvcmQ+KlNlbGYgUmVwb3J0PC9rZXl3b3JkPjxrZXl3b3JkPlR1
YmVyY3Vsb3Npcy8qdGhlcmFweTwva2V5d29yZD48L2tleXdvcmRzPjxkYXRlcz48eWVhcj4yMDEx
PC95ZWFyPjwvZGF0ZXM+PGlzYm4+MTkzMi02MjAzIChFbGVjdHJvbmljKSYjeEQ7MTkzMi02MjAz
IChMaW5raW5nKTwvaXNibj48YWNjZXNzaW9uLW51bT4yMTkxMjY2OTwvYWNjZXNzaW9uLW51bT48
dXJscz48cmVsYXRlZC11cmxzPjx1cmw+aHR0cDovL3d3dy5uY2JpLm5sbS5uaWguZ292L3B1Ym1l
ZC8yMTkxMjY2OTwvdXJsPjwvcmVsYXRlZC11cmxzPjwvdXJscz48Y3VzdG9tMj4zMTY2MzA0PC9j
dXN0b20yPjxlbGVjdHJvbmljLXJlc291cmNlLW51bT4xMC4xMzcxL2pvdXJuYWwucG9uZS4wMDI0
MTYwJiN4RDtQT05FLUQtMTEtMDk3NTEgW3BpaV08L2VsZWN0cm9uaWMtcmVzb3VyY2UtbnVtPjxs
YW5ndWFnZT5lbmc8L2xhbmd1YWdlPjwvcmVjb3JkPjwvQ2l0ZT48L0VuZE5vdGU+
</w:fldData>
        </w:fldChar>
      </w:r>
      <w:r w:rsidR="00D90044">
        <w:instrText xml:space="preserve"> ADDIN EN.CITE.DATA </w:instrText>
      </w:r>
      <w:r w:rsidR="00465625">
        <w:fldChar w:fldCharType="end"/>
      </w:r>
      <w:r w:rsidR="00465625" w:rsidRPr="00E10F4C">
        <w:fldChar w:fldCharType="separate"/>
      </w:r>
      <w:r w:rsidR="00D90044">
        <w:rPr>
          <w:noProof/>
        </w:rPr>
        <w:t>[</w:t>
      </w:r>
      <w:hyperlink w:anchor="_ENREF_7" w:tooltip="Satyanarayana, 2011 #37" w:history="1">
        <w:r w:rsidR="004F51D7">
          <w:rPr>
            <w:noProof/>
          </w:rPr>
          <w:t>7</w:t>
        </w:r>
      </w:hyperlink>
      <w:r w:rsidR="00D90044">
        <w:rPr>
          <w:noProof/>
        </w:rPr>
        <w:t>]</w:t>
      </w:r>
      <w:r w:rsidR="00465625" w:rsidRPr="00E10F4C">
        <w:fldChar w:fldCharType="end"/>
      </w:r>
      <w:r w:rsidR="00183979" w:rsidRPr="00E10F4C">
        <w:t xml:space="preserve">.  </w:t>
      </w:r>
    </w:p>
    <w:p w:rsidR="00D90044" w:rsidRDefault="00D90044"/>
    <w:p w:rsidR="00AF287C" w:rsidRDefault="00AF287C" w:rsidP="00AF287C"/>
    <w:p w:rsidR="00AF287C" w:rsidRDefault="00AF287C" w:rsidP="00AF287C"/>
    <w:p w:rsidR="00AF287C" w:rsidRDefault="00AF287C" w:rsidP="00AF287C"/>
    <w:p w:rsidR="00AF287C" w:rsidRDefault="00AF287C" w:rsidP="00AF287C"/>
    <w:p w:rsidR="004F51D7" w:rsidRDefault="004F51D7">
      <w:r>
        <w:br w:type="page"/>
      </w:r>
    </w:p>
    <w:p w:rsidR="00AF287C" w:rsidRPr="00E10F4C" w:rsidRDefault="002C4C5D" w:rsidP="00AF287C">
      <w:r>
        <w:lastRenderedPageBreak/>
        <w:t>Fig</w:t>
      </w:r>
      <w:ins w:id="18" w:author="Olivia Oxlade" w:date="2015-05-12T14:22:00Z">
        <w:r w:rsidR="00A45427">
          <w:t xml:space="preserve"> </w:t>
        </w:r>
      </w:ins>
      <w:ins w:id="19" w:author="Olivia Oxlade" w:date="2015-05-18T13:41:00Z">
        <w:r w:rsidR="00A45427">
          <w:t>A</w:t>
        </w:r>
      </w:ins>
      <w:del w:id="20" w:author="Olivia Oxlade" w:date="2015-05-12T14:22:00Z">
        <w:r w:rsidDel="004A56F8">
          <w:delText xml:space="preserve">ure </w:delText>
        </w:r>
      </w:del>
      <w:r w:rsidR="00990B29">
        <w:t xml:space="preserve">:  Compartments </w:t>
      </w:r>
      <w:r w:rsidR="00AF287C">
        <w:t xml:space="preserve"> and rates for TB transmission model</w:t>
      </w:r>
    </w:p>
    <w:p w:rsidR="00AF287C" w:rsidRDefault="00AF287C">
      <w:r w:rsidRPr="00AF287C">
        <w:rPr>
          <w:noProof/>
          <w:lang w:eastAsia="en-CA"/>
        </w:rPr>
        <w:drawing>
          <wp:inline distT="0" distB="0" distL="0" distR="0">
            <wp:extent cx="5943600" cy="4523798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566" t="22240" r="23697" b="8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23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0533" w:rsidRDefault="00100533">
      <w:r>
        <w:br w:type="page"/>
      </w:r>
    </w:p>
    <w:p w:rsidR="00100533" w:rsidRDefault="00AF287C" w:rsidP="00100533">
      <w:pPr>
        <w:rPr>
          <w:szCs w:val="24"/>
        </w:rPr>
      </w:pPr>
      <w:r>
        <w:lastRenderedPageBreak/>
        <w:t>Fig</w:t>
      </w:r>
      <w:ins w:id="21" w:author="Olivia Oxlade" w:date="2015-05-12T14:22:00Z">
        <w:r w:rsidR="00A45427">
          <w:t xml:space="preserve"> </w:t>
        </w:r>
      </w:ins>
      <w:ins w:id="22" w:author="Olivia Oxlade" w:date="2015-05-18T13:41:00Z">
        <w:r w:rsidR="00A45427">
          <w:t>B</w:t>
        </w:r>
      </w:ins>
      <w:del w:id="23" w:author="Olivia Oxlade" w:date="2015-05-12T14:22:00Z">
        <w:r w:rsidDel="004A56F8">
          <w:delText xml:space="preserve">ure </w:delText>
        </w:r>
      </w:del>
      <w:del w:id="24" w:author="Olivia Oxlade" w:date="2015-05-12T14:19:00Z">
        <w:r w:rsidDel="002C4C5D">
          <w:delText>S2</w:delText>
        </w:r>
      </w:del>
      <w:r>
        <w:t>:  TB transmission model stratified by Body Mass Index</w:t>
      </w:r>
      <w:r w:rsidR="00100533" w:rsidRPr="00100533">
        <w:rPr>
          <w:szCs w:val="24"/>
        </w:rPr>
        <w:t xml:space="preserve"> </w:t>
      </w:r>
    </w:p>
    <w:p w:rsidR="00100533" w:rsidRDefault="00100533" w:rsidP="00100533">
      <w:pPr>
        <w:rPr>
          <w:szCs w:val="24"/>
        </w:rPr>
      </w:pPr>
      <w:proofErr w:type="spellStart"/>
      <w:r w:rsidRPr="004220EF">
        <w:rPr>
          <w:szCs w:val="24"/>
        </w:rPr>
        <w:t>p</w:t>
      </w:r>
      <w:r w:rsidRPr="004220EF">
        <w:rPr>
          <w:szCs w:val="24"/>
          <w:vertAlign w:val="subscript"/>
        </w:rPr>
        <w:t>x</w:t>
      </w:r>
      <w:proofErr w:type="spellEnd"/>
      <w:r>
        <w:rPr>
          <w:szCs w:val="24"/>
        </w:rPr>
        <w:t xml:space="preserve">= rapid progression rate , </w:t>
      </w:r>
      <w:proofErr w:type="spellStart"/>
      <w:r w:rsidRPr="004220EF">
        <w:rPr>
          <w:szCs w:val="24"/>
        </w:rPr>
        <w:t>r</w:t>
      </w:r>
      <w:r w:rsidRPr="004220EF">
        <w:rPr>
          <w:szCs w:val="24"/>
          <w:vertAlign w:val="subscript"/>
        </w:rPr>
        <w:t>x</w:t>
      </w:r>
      <w:proofErr w:type="spellEnd"/>
      <w:r>
        <w:rPr>
          <w:szCs w:val="24"/>
        </w:rPr>
        <w:t>= reactivation rate  (va</w:t>
      </w:r>
      <w:r w:rsidR="004F51D7">
        <w:rPr>
          <w:szCs w:val="24"/>
        </w:rPr>
        <w:t>ries</w:t>
      </w:r>
      <w:r w:rsidRPr="004220EF">
        <w:rPr>
          <w:szCs w:val="24"/>
        </w:rPr>
        <w:t xml:space="preserve"> by BMI strata</w:t>
      </w:r>
      <w:r>
        <w:rPr>
          <w:szCs w:val="24"/>
        </w:rPr>
        <w:t xml:space="preserve"> 1-4</w:t>
      </w:r>
      <w:r w:rsidRPr="004220EF">
        <w:rPr>
          <w:szCs w:val="24"/>
        </w:rPr>
        <w:t xml:space="preserve">).  All other rates as </w:t>
      </w:r>
      <w:r>
        <w:rPr>
          <w:szCs w:val="24"/>
        </w:rPr>
        <w:t xml:space="preserve">described in </w:t>
      </w:r>
      <w:r w:rsidRPr="004220EF">
        <w:rPr>
          <w:szCs w:val="24"/>
        </w:rPr>
        <w:t xml:space="preserve"> </w:t>
      </w:r>
      <w:ins w:id="25" w:author="Olivia Oxlade" w:date="2015-05-12T14:23:00Z">
        <w:r w:rsidR="00367707">
          <w:rPr>
            <w:szCs w:val="24"/>
          </w:rPr>
          <w:t xml:space="preserve">Fig </w:t>
        </w:r>
      </w:ins>
      <w:del w:id="26" w:author="Olivia Oxlade" w:date="2015-05-12T14:23:00Z">
        <w:r w:rsidRPr="004220EF" w:rsidDel="00367707">
          <w:rPr>
            <w:szCs w:val="24"/>
          </w:rPr>
          <w:delText xml:space="preserve">figure </w:delText>
        </w:r>
      </w:del>
      <w:ins w:id="27" w:author="Olivia Oxlade" w:date="2015-05-18T13:41:00Z">
        <w:r w:rsidR="00A45427">
          <w:rPr>
            <w:szCs w:val="24"/>
          </w:rPr>
          <w:t>A</w:t>
        </w:r>
      </w:ins>
      <w:del w:id="28" w:author="Olivia Oxlade" w:date="2015-05-18T13:41:00Z">
        <w:r w:rsidRPr="004220EF" w:rsidDel="00A45427">
          <w:rPr>
            <w:szCs w:val="24"/>
          </w:rPr>
          <w:delText>S1</w:delText>
        </w:r>
      </w:del>
      <w:r w:rsidRPr="004220EF">
        <w:rPr>
          <w:szCs w:val="24"/>
        </w:rPr>
        <w:t>.</w:t>
      </w:r>
    </w:p>
    <w:p w:rsidR="00AF287C" w:rsidRDefault="00AF287C"/>
    <w:p w:rsidR="00D90044" w:rsidRDefault="00AF287C">
      <w:r w:rsidRPr="00AF287C">
        <w:rPr>
          <w:noProof/>
          <w:lang w:eastAsia="en-CA"/>
        </w:rPr>
        <w:drawing>
          <wp:inline distT="0" distB="0" distL="0" distR="0">
            <wp:extent cx="4076700" cy="4033354"/>
            <wp:effectExtent l="1905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7482" t="17598" r="27123" b="10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077" cy="4035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90044">
        <w:br w:type="page"/>
      </w:r>
    </w:p>
    <w:p w:rsidR="00D90044" w:rsidRDefault="00D90044">
      <w:r>
        <w:lastRenderedPageBreak/>
        <w:t>References:</w:t>
      </w:r>
    </w:p>
    <w:p w:rsidR="004F51D7" w:rsidRPr="004F51D7" w:rsidRDefault="00465625" w:rsidP="004F51D7">
      <w:pPr>
        <w:pStyle w:val="EndNoteBibliography"/>
        <w:spacing w:after="0"/>
        <w:ind w:left="720" w:hanging="720"/>
      </w:pPr>
      <w:r w:rsidRPr="00465625">
        <w:fldChar w:fldCharType="begin"/>
      </w:r>
      <w:r w:rsidR="00D90044">
        <w:instrText xml:space="preserve"> ADDIN EN.REFLIST </w:instrText>
      </w:r>
      <w:r w:rsidRPr="00465625">
        <w:fldChar w:fldCharType="separate"/>
      </w:r>
      <w:bookmarkStart w:id="29" w:name="_ENREF_1"/>
      <w:r w:rsidR="004F51D7" w:rsidRPr="004F51D7">
        <w:t>1. Lin HH, Murray M, Cohen T, Colijn C, Ezzati M (2008) Effects of smoking and solid-fuel use on COPD, lung cancer, and tuberculosis in China: a time-based, multiple risk factor, modelling study. Lancet 372: 1473-1483.</w:t>
      </w:r>
      <w:bookmarkEnd w:id="29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0" w:name="_ENREF_2"/>
      <w:r w:rsidRPr="004F51D7">
        <w:t>2. United Nations Department of Economic and Social Affairs/Population Division (2013) World Population Prospects: The 2012 Revision, .</w:t>
      </w:r>
      <w:bookmarkEnd w:id="30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1" w:name="_ENREF_3"/>
      <w:r w:rsidRPr="004F51D7">
        <w:t>3. Vynnycky E, Fine PE (1997) The natural history of tuberculosis: the implications of age-dependent risks of disease and the role of reinfection. Epidemiol Infect 119: 183-201.</w:t>
      </w:r>
      <w:bookmarkEnd w:id="31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2" w:name="_ENREF_4"/>
      <w:r w:rsidRPr="004F51D7">
        <w:t>4. Dye C, Garnett GP, Sleeman K, Williams BG (1998) Prospects for worldwide tuberculosis control under the WHO DOTS strategy. Directly observed short-course therapy. Lancet 352: 1886-1891.</w:t>
      </w:r>
      <w:bookmarkEnd w:id="32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3" w:name="_ENREF_5"/>
      <w:r w:rsidRPr="004F51D7">
        <w:t>5. Sutherland I, Svandova E, Radhakrishna S (1976) Alternative models for the development of tuberculosis disease following infection with tubercle bacilli. Bull Int Union Tuberc 51: 171-179.</w:t>
      </w:r>
      <w:bookmarkEnd w:id="33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4" w:name="_ENREF_6"/>
      <w:r w:rsidRPr="004F51D7">
        <w:t xml:space="preserve">6. </w:t>
      </w:r>
      <w:r w:rsidR="003015FF">
        <w:t xml:space="preserve">World Health </w:t>
      </w:r>
      <w:r w:rsidRPr="004F51D7">
        <w:t>Organization (2012) Global Tuberculosis Report 2012. Geneva.</w:t>
      </w:r>
      <w:bookmarkEnd w:id="34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5" w:name="_ENREF_7"/>
      <w:r w:rsidRPr="004F51D7">
        <w:t>7. Satyanarayana S, Nair SA, Chadha SS, Shivashankar R, Sharma G, et al. (2011) From where are tuberculosis patients accessing treatment in India? Results from a cross-sectional community based survey of 30 districts. PLoS One 6: e24160.</w:t>
      </w:r>
      <w:bookmarkEnd w:id="35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6" w:name="_ENREF_8"/>
      <w:r w:rsidRPr="004F51D7">
        <w:t>8. Menzies NA, Cohen T, Lin HH, Murray M, Salomon JA (2012) Population health impact and cost-effectiveness of tuberculosis diagnosis with Xpert MTB/RIF: a dynamic simulation and economic evaluation. PLoS Med 9: e1001347.</w:t>
      </w:r>
      <w:bookmarkEnd w:id="36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7" w:name="_ENREF_9"/>
      <w:r w:rsidRPr="004F51D7">
        <w:t>9. Arora VK, Sarin R, Lonnroth K (2003) Feasibility and effectiveness of a public-private mix project for improved TB control in Delhi, India. Int J Tuberc Lung Dis 7: 1131-1138.</w:t>
      </w:r>
      <w:bookmarkEnd w:id="37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38" w:name="_ENREF_10"/>
      <w:r w:rsidRPr="004F51D7">
        <w:t>10. Department of AIDS Control, National AIDS Control Organization,</w:t>
      </w:r>
      <w:bookmarkEnd w:id="38"/>
      <w:r w:rsidR="003015FF">
        <w:t xml:space="preserve"> India. </w:t>
      </w:r>
      <w:r w:rsidR="003015FF" w:rsidRPr="004F51D7">
        <w:t>http://naco.gov.in/NACO/Quick</w:t>
      </w:r>
      <w:r w:rsidR="003015FF">
        <w:t>_Links/HIV_Data/ India HIV Data. Access date July 10th 2014.</w:t>
      </w:r>
    </w:p>
    <w:p w:rsidR="003015FF" w:rsidRDefault="004F51D7" w:rsidP="004F51D7">
      <w:pPr>
        <w:pStyle w:val="EndNoteBibliography"/>
        <w:spacing w:after="0"/>
        <w:ind w:left="720" w:hanging="720"/>
      </w:pPr>
      <w:bookmarkStart w:id="39" w:name="_ENREF_11"/>
      <w:r w:rsidRPr="004F51D7">
        <w:t xml:space="preserve">11. </w:t>
      </w:r>
      <w:r w:rsidR="003015FF">
        <w:t xml:space="preserve">World Health </w:t>
      </w:r>
      <w:r w:rsidRPr="004F51D7">
        <w:t>Organization (2008) Anti-tuberculosis drug resistance in the world: the WHO/IUATLD Global Project on Anti-Tuberculosis Drug Resistance Survei</w:t>
      </w:r>
      <w:r w:rsidR="003015FF">
        <w:t xml:space="preserve">llance. Fourth global report. </w:t>
      </w:r>
      <w:r w:rsidRPr="004F51D7">
        <w:t>Geneva</w:t>
      </w:r>
      <w:bookmarkStart w:id="40" w:name="_ENREF_12"/>
      <w:bookmarkEnd w:id="39"/>
      <w:r w:rsidR="003015FF">
        <w:t>.</w:t>
      </w:r>
    </w:p>
    <w:p w:rsidR="004F51D7" w:rsidRPr="004F51D7" w:rsidRDefault="004F51D7" w:rsidP="004F51D7">
      <w:pPr>
        <w:pStyle w:val="EndNoteBibliography"/>
        <w:spacing w:after="0"/>
        <w:ind w:left="720" w:hanging="720"/>
      </w:pPr>
      <w:r w:rsidRPr="004F51D7">
        <w:t>12. Lonnroth K, Williams BG, Cegielski P, Dye C (2010) A consistent log-linear relationship between tuberculosis incidence and body mass index. Int J Epidemiol 39: 149-155.</w:t>
      </w:r>
      <w:bookmarkEnd w:id="40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41" w:name="_ENREF_13"/>
      <w:r w:rsidRPr="004F51D7">
        <w:t>13. Cegielski JP, Arab L, Cornoni-Huntley J (2012) Nutritional risk factors for tuberculosis among adults in the United States, 1971-1992. Am J Epidemiol 176: 409-422.</w:t>
      </w:r>
      <w:bookmarkEnd w:id="41"/>
    </w:p>
    <w:p w:rsidR="004F51D7" w:rsidRPr="004F51D7" w:rsidRDefault="004F51D7" w:rsidP="004F51D7">
      <w:pPr>
        <w:pStyle w:val="EndNoteBibliography"/>
        <w:spacing w:after="0"/>
        <w:ind w:left="720" w:hanging="720"/>
      </w:pPr>
      <w:bookmarkStart w:id="42" w:name="_ENREF_14"/>
      <w:r w:rsidRPr="004F51D7">
        <w:t>14. Demographic Health Survey</w:t>
      </w:r>
      <w:r w:rsidR="003015FF">
        <w:t xml:space="preserve">. </w:t>
      </w:r>
      <w:r w:rsidRPr="004F51D7">
        <w:t xml:space="preserve"> www.measuredhs.com.</w:t>
      </w:r>
      <w:bookmarkEnd w:id="42"/>
      <w:r w:rsidR="003015FF">
        <w:t xml:space="preserve"> Access date July 10th 2014</w:t>
      </w:r>
    </w:p>
    <w:p w:rsidR="004F51D7" w:rsidRPr="004F51D7" w:rsidRDefault="004F51D7" w:rsidP="004F51D7">
      <w:pPr>
        <w:pStyle w:val="EndNoteBibliography"/>
        <w:ind w:left="720" w:hanging="720"/>
      </w:pPr>
      <w:bookmarkStart w:id="43" w:name="_ENREF_15"/>
      <w:r w:rsidRPr="004F51D7">
        <w:t>15.</w:t>
      </w:r>
      <w:r w:rsidR="003015FF" w:rsidRPr="003015FF">
        <w:t xml:space="preserve"> </w:t>
      </w:r>
      <w:r w:rsidR="003015FF">
        <w:t xml:space="preserve">World Health </w:t>
      </w:r>
      <w:r w:rsidR="003015FF" w:rsidRPr="004F51D7">
        <w:t>Organization</w:t>
      </w:r>
      <w:r w:rsidRPr="004F51D7">
        <w:t xml:space="preserve"> (2013 ) Global Tuberculosis Report 2013. Geneva.</w:t>
      </w:r>
      <w:bookmarkEnd w:id="43"/>
    </w:p>
    <w:p w:rsidR="00842C00" w:rsidRDefault="00465625">
      <w:r>
        <w:fldChar w:fldCharType="end"/>
      </w:r>
    </w:p>
    <w:sectPr w:rsidR="00842C00" w:rsidSect="00FB4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w9s025vwx2x2e5fv7v5dac0z9ppr5sdzvw&quot;&gt;My EndNote Library_full&lt;record-ids&gt;&lt;item&gt;1&lt;/item&gt;&lt;item&gt;21&lt;/item&gt;&lt;item&gt;22&lt;/item&gt;&lt;item&gt;29&lt;/item&gt;&lt;item&gt;30&lt;/item&gt;&lt;item&gt;31&lt;/item&gt;&lt;item&gt;32&lt;/item&gt;&lt;item&gt;33&lt;/item&gt;&lt;item&gt;34&lt;/item&gt;&lt;item&gt;35&lt;/item&gt;&lt;item&gt;36&lt;/item&gt;&lt;item&gt;37&lt;/item&gt;&lt;item&gt;433&lt;/item&gt;&lt;item&gt;443&lt;/item&gt;&lt;item&gt;510&lt;/item&gt;&lt;/record-ids&gt;&lt;/item&gt;&lt;/Libraries&gt;"/>
  </w:docVars>
  <w:rsids>
    <w:rsidRoot w:val="00600374"/>
    <w:rsid w:val="0002001D"/>
    <w:rsid w:val="00027C29"/>
    <w:rsid w:val="0004463D"/>
    <w:rsid w:val="000609E0"/>
    <w:rsid w:val="00067686"/>
    <w:rsid w:val="00100533"/>
    <w:rsid w:val="00183979"/>
    <w:rsid w:val="001D0F61"/>
    <w:rsid w:val="002B2308"/>
    <w:rsid w:val="002C4C5D"/>
    <w:rsid w:val="003015FF"/>
    <w:rsid w:val="00367707"/>
    <w:rsid w:val="00370E15"/>
    <w:rsid w:val="003A0EA6"/>
    <w:rsid w:val="00465625"/>
    <w:rsid w:val="00481815"/>
    <w:rsid w:val="004A56F8"/>
    <w:rsid w:val="004F51D7"/>
    <w:rsid w:val="005820B2"/>
    <w:rsid w:val="00600374"/>
    <w:rsid w:val="0074095E"/>
    <w:rsid w:val="00755198"/>
    <w:rsid w:val="007A43F0"/>
    <w:rsid w:val="00842C00"/>
    <w:rsid w:val="008A14D5"/>
    <w:rsid w:val="008C4E1C"/>
    <w:rsid w:val="008E30B0"/>
    <w:rsid w:val="00990B29"/>
    <w:rsid w:val="009A586C"/>
    <w:rsid w:val="00A01612"/>
    <w:rsid w:val="00A45427"/>
    <w:rsid w:val="00AB6D55"/>
    <w:rsid w:val="00AE2214"/>
    <w:rsid w:val="00AF287C"/>
    <w:rsid w:val="00B24C95"/>
    <w:rsid w:val="00B4662E"/>
    <w:rsid w:val="00D807AB"/>
    <w:rsid w:val="00D90044"/>
    <w:rsid w:val="00EB2C2D"/>
    <w:rsid w:val="00F723CD"/>
    <w:rsid w:val="00F83D24"/>
    <w:rsid w:val="00FB4F75"/>
    <w:rsid w:val="00FE76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2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C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C00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4C9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varticle">
    <w:name w:val="svarticle"/>
    <w:basedOn w:val="Normal"/>
    <w:rsid w:val="00027C29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00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0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00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004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9004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58</Words>
  <Characters>28265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Oxlade</dc:creator>
  <cp:lastModifiedBy>Olivia Oxlade</cp:lastModifiedBy>
  <cp:revision>8</cp:revision>
  <dcterms:created xsi:type="dcterms:W3CDTF">2015-05-12T18:19:00Z</dcterms:created>
  <dcterms:modified xsi:type="dcterms:W3CDTF">2015-05-18T18:31:00Z</dcterms:modified>
</cp:coreProperties>
</file>